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56EB0" w14:textId="24ACF552" w:rsidR="00BD732B" w:rsidRPr="002223F4" w:rsidRDefault="00A45928" w:rsidP="00D0174B">
      <w:pPr>
        <w:jc w:val="center"/>
        <w:rPr>
          <w:sz w:val="28"/>
          <w:szCs w:val="28"/>
        </w:rPr>
      </w:pPr>
      <w:r w:rsidRPr="002223F4">
        <w:rPr>
          <w:sz w:val="28"/>
          <w:szCs w:val="28"/>
        </w:rPr>
        <w:t xml:space="preserve">Supplementary </w:t>
      </w:r>
      <w:r w:rsidR="002729D5" w:rsidRPr="002223F4">
        <w:rPr>
          <w:sz w:val="28"/>
          <w:szCs w:val="28"/>
        </w:rPr>
        <w:t>Material</w:t>
      </w:r>
    </w:p>
    <w:sdt>
      <w:sdtPr>
        <w:rPr>
          <w:rFonts w:ascii="Times New Roman" w:eastAsia="Times New Roman" w:hAnsi="Times New Roman"/>
          <w:b/>
          <w:bCs w:val="0"/>
          <w:color w:val="auto"/>
          <w:sz w:val="24"/>
          <w:szCs w:val="24"/>
        </w:rPr>
        <w:id w:val="-28724376"/>
        <w:docPartObj>
          <w:docPartGallery w:val="Table of Contents"/>
          <w:docPartUnique/>
        </w:docPartObj>
      </w:sdtPr>
      <w:sdtEndPr>
        <w:rPr>
          <w:b w:val="0"/>
          <w:noProof/>
        </w:rPr>
      </w:sdtEndPr>
      <w:sdtContent>
        <w:p w14:paraId="5D846629" w14:textId="25D0A793" w:rsidR="00BD732B" w:rsidRPr="002223F4" w:rsidRDefault="00BD732B" w:rsidP="006A049E">
          <w:pPr>
            <w:pStyle w:val="TOCHeading"/>
            <w:tabs>
              <w:tab w:val="left" w:pos="6382"/>
            </w:tabs>
            <w:rPr>
              <w:rFonts w:ascii="Times New Roman" w:hAnsi="Times New Roman"/>
              <w:color w:val="000000" w:themeColor="text1"/>
            </w:rPr>
          </w:pPr>
          <w:r w:rsidRPr="002223F4">
            <w:rPr>
              <w:rFonts w:ascii="Times New Roman" w:hAnsi="Times New Roman"/>
              <w:color w:val="000000" w:themeColor="text1"/>
            </w:rPr>
            <w:t>Table of Contents</w:t>
          </w:r>
          <w:r w:rsidR="006A049E" w:rsidRPr="002223F4">
            <w:rPr>
              <w:rFonts w:ascii="Times New Roman" w:hAnsi="Times New Roman"/>
              <w:color w:val="000000" w:themeColor="text1"/>
            </w:rPr>
            <w:tab/>
          </w:r>
        </w:p>
        <w:p w14:paraId="688FF12F" w14:textId="267A262D" w:rsidR="009276FD" w:rsidRPr="002223F4" w:rsidRDefault="00A466C5" w:rsidP="009276FD">
          <w:pPr>
            <w:pStyle w:val="TOC4"/>
            <w:rPr>
              <w:rFonts w:ascii="Times New Roman" w:eastAsiaTheme="minorEastAsia" w:hAnsi="Times New Roman" w:cs="Times New Roman"/>
              <w:noProof/>
              <w:kern w:val="2"/>
              <w:sz w:val="22"/>
              <w:szCs w:val="22"/>
              <w:lang w:val="en-ZA" w:eastAsia="en-ZA"/>
              <w14:ligatures w14:val="standardContextual"/>
            </w:rPr>
          </w:pPr>
          <w:r w:rsidRPr="002223F4">
            <w:rPr>
              <w:rFonts w:ascii="Times New Roman" w:hAnsi="Times New Roman" w:cs="Times New Roman"/>
              <w:i/>
              <w:iCs/>
            </w:rPr>
            <w:fldChar w:fldCharType="begin"/>
          </w:r>
          <w:r w:rsidRPr="002223F4">
            <w:rPr>
              <w:rFonts w:ascii="Times New Roman" w:hAnsi="Times New Roman" w:cs="Times New Roman"/>
            </w:rPr>
            <w:instrText xml:space="preserve"> TOC \o "1-5" \h \z \u </w:instrText>
          </w:r>
          <w:r w:rsidRPr="002223F4">
            <w:rPr>
              <w:rFonts w:ascii="Times New Roman" w:hAnsi="Times New Roman" w:cs="Times New Roman"/>
              <w:i/>
              <w:iCs/>
            </w:rPr>
            <w:fldChar w:fldCharType="separate"/>
          </w:r>
          <w:hyperlink w:anchor="_Toc142206274" w:history="1">
            <w:r w:rsidR="009276FD" w:rsidRPr="002223F4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Appendix A: Supplementary Analyses</w:t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instrText xml:space="preserve"> PAGEREF _Toc142206274 \h </w:instrText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5247E59" w14:textId="2CB4BBBC" w:rsidR="009276FD" w:rsidRPr="002223F4" w:rsidRDefault="004C7AB0" w:rsidP="009276FD">
          <w:pPr>
            <w:pStyle w:val="TOC4"/>
            <w:rPr>
              <w:rFonts w:ascii="Times New Roman" w:eastAsiaTheme="minorEastAsia" w:hAnsi="Times New Roman" w:cs="Times New Roman"/>
              <w:noProof/>
              <w:kern w:val="2"/>
              <w:sz w:val="22"/>
              <w:szCs w:val="22"/>
              <w:lang w:val="en-ZA" w:eastAsia="en-ZA"/>
              <w14:ligatures w14:val="standardContextual"/>
            </w:rPr>
          </w:pPr>
          <w:hyperlink w:anchor="_Toc142206275" w:history="1">
            <w:r w:rsidR="009276FD" w:rsidRPr="002223F4">
              <w:rPr>
                <w:rStyle w:val="Hyperlink"/>
                <w:rFonts w:ascii="Times New Roman" w:hAnsi="Times New Roman" w:cs="Times New Roman"/>
                <w:noProof/>
              </w:rPr>
              <w:t>Table A1: Association between social stigma and self-report HIV testing among older adults by age group</w:t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instrText xml:space="preserve"> PAGEREF _Toc142206275 \h </w:instrText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4101A37" w14:textId="2D72DD9C" w:rsidR="009276FD" w:rsidRPr="002223F4" w:rsidRDefault="004C7AB0" w:rsidP="009276FD">
          <w:pPr>
            <w:pStyle w:val="TOC4"/>
            <w:rPr>
              <w:rFonts w:ascii="Times New Roman" w:eastAsiaTheme="minorEastAsia" w:hAnsi="Times New Roman" w:cs="Times New Roman"/>
              <w:noProof/>
              <w:kern w:val="2"/>
              <w:sz w:val="22"/>
              <w:szCs w:val="22"/>
              <w:lang w:val="en-ZA" w:eastAsia="en-ZA"/>
              <w14:ligatures w14:val="standardContextual"/>
            </w:rPr>
          </w:pPr>
          <w:hyperlink w:anchor="_Toc142206276" w:history="1">
            <w:r w:rsidR="009276FD" w:rsidRPr="002223F4">
              <w:rPr>
                <w:rStyle w:val="Hyperlink"/>
                <w:rFonts w:ascii="Times New Roman" w:hAnsi="Times New Roman" w:cs="Times New Roman"/>
                <w:noProof/>
              </w:rPr>
              <w:t>Table A2: Association between anticipated stigma and self-report HIV testing among older adults by age group..</w:t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instrText xml:space="preserve"> PAGEREF _Toc142206276 \h </w:instrText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8CA6973" w14:textId="4CD70448" w:rsidR="009276FD" w:rsidRPr="002223F4" w:rsidRDefault="004C7AB0" w:rsidP="009276FD">
          <w:pPr>
            <w:pStyle w:val="TOC4"/>
            <w:rPr>
              <w:rFonts w:ascii="Times New Roman" w:eastAsiaTheme="minorEastAsia" w:hAnsi="Times New Roman" w:cs="Times New Roman"/>
              <w:noProof/>
              <w:kern w:val="2"/>
              <w:sz w:val="22"/>
              <w:szCs w:val="22"/>
              <w:lang w:val="en-ZA" w:eastAsia="en-ZA"/>
              <w14:ligatures w14:val="standardContextual"/>
            </w:rPr>
          </w:pPr>
          <w:hyperlink w:anchor="_Toc142206277" w:history="1">
            <w:r w:rsidR="009276FD" w:rsidRPr="002223F4">
              <w:rPr>
                <w:rStyle w:val="Hyperlink"/>
                <w:rFonts w:ascii="Times New Roman" w:hAnsi="Times New Roman" w:cs="Times New Roman"/>
                <w:noProof/>
              </w:rPr>
              <w:t>Table A3: Association between social stigma and ART uptake among PLWH by age group</w:t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instrText xml:space="preserve"> PAGEREF _Toc142206277 \h </w:instrText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83C46D5" w14:textId="7C292163" w:rsidR="009276FD" w:rsidRPr="002223F4" w:rsidRDefault="004C7AB0" w:rsidP="009276FD">
          <w:pPr>
            <w:pStyle w:val="TOC4"/>
            <w:rPr>
              <w:rFonts w:ascii="Times New Roman" w:eastAsiaTheme="minorEastAsia" w:hAnsi="Times New Roman" w:cs="Times New Roman"/>
              <w:noProof/>
              <w:kern w:val="2"/>
              <w:sz w:val="22"/>
              <w:szCs w:val="22"/>
              <w:lang w:val="en-ZA" w:eastAsia="en-ZA"/>
              <w14:ligatures w14:val="standardContextual"/>
            </w:rPr>
          </w:pPr>
          <w:hyperlink w:anchor="_Toc142206278" w:history="1">
            <w:r w:rsidR="009276FD" w:rsidRPr="002223F4">
              <w:rPr>
                <w:rStyle w:val="Hyperlink"/>
                <w:rFonts w:ascii="Times New Roman" w:hAnsi="Times New Roman" w:cs="Times New Roman"/>
                <w:noProof/>
              </w:rPr>
              <w:t>Table A4: Association between anticipated stigma and ART uptake among PLWH by age group</w:t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instrText xml:space="preserve"> PAGEREF _Toc142206278 \h </w:instrText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B761BFD" w14:textId="021ABEC3" w:rsidR="009276FD" w:rsidRPr="002223F4" w:rsidRDefault="004C7AB0" w:rsidP="009276FD">
          <w:pPr>
            <w:pStyle w:val="TOC4"/>
            <w:rPr>
              <w:rFonts w:ascii="Times New Roman" w:eastAsiaTheme="minorEastAsia" w:hAnsi="Times New Roman" w:cs="Times New Roman"/>
              <w:noProof/>
              <w:kern w:val="2"/>
              <w:sz w:val="22"/>
              <w:szCs w:val="22"/>
              <w:lang w:val="en-ZA" w:eastAsia="en-ZA"/>
              <w14:ligatures w14:val="standardContextual"/>
            </w:rPr>
          </w:pPr>
          <w:hyperlink w:anchor="_Toc142206279" w:history="1">
            <w:r w:rsidR="009276FD" w:rsidRPr="002223F4">
              <w:rPr>
                <w:rStyle w:val="Hyperlink"/>
                <w:rFonts w:ascii="Times New Roman" w:hAnsi="Times New Roman" w:cs="Times New Roman"/>
                <w:noProof/>
              </w:rPr>
              <w:t>Table A5: Association between social stigma and self-report HIV testing among older adults by sex</w:t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instrText xml:space="preserve"> PAGEREF _Toc142206279 \h </w:instrText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D1CA51B" w14:textId="03C1E802" w:rsidR="009276FD" w:rsidRPr="002223F4" w:rsidRDefault="004C7AB0" w:rsidP="009276FD">
          <w:pPr>
            <w:pStyle w:val="TOC4"/>
            <w:rPr>
              <w:rFonts w:ascii="Times New Roman" w:eastAsiaTheme="minorEastAsia" w:hAnsi="Times New Roman" w:cs="Times New Roman"/>
              <w:noProof/>
              <w:kern w:val="2"/>
              <w:sz w:val="22"/>
              <w:szCs w:val="22"/>
              <w:lang w:val="en-ZA" w:eastAsia="en-ZA"/>
              <w14:ligatures w14:val="standardContextual"/>
            </w:rPr>
          </w:pPr>
          <w:hyperlink w:anchor="_Toc142206280" w:history="1">
            <w:r w:rsidR="009276FD" w:rsidRPr="002223F4">
              <w:rPr>
                <w:rStyle w:val="Hyperlink"/>
                <w:rFonts w:ascii="Times New Roman" w:hAnsi="Times New Roman" w:cs="Times New Roman"/>
                <w:noProof/>
              </w:rPr>
              <w:t>Table A6: Association between anticipated stigma and self-report HIV testing among older adults by sex</w:t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instrText xml:space="preserve"> PAGEREF _Toc142206280 \h </w:instrText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EF6E1BD" w14:textId="20AE4B8E" w:rsidR="009276FD" w:rsidRPr="002223F4" w:rsidRDefault="004C7AB0" w:rsidP="009276FD">
          <w:pPr>
            <w:pStyle w:val="TOC4"/>
            <w:rPr>
              <w:rFonts w:ascii="Times New Roman" w:eastAsiaTheme="minorEastAsia" w:hAnsi="Times New Roman" w:cs="Times New Roman"/>
              <w:noProof/>
              <w:kern w:val="2"/>
              <w:sz w:val="22"/>
              <w:szCs w:val="22"/>
              <w:lang w:val="en-ZA" w:eastAsia="en-ZA"/>
              <w14:ligatures w14:val="standardContextual"/>
            </w:rPr>
          </w:pPr>
          <w:hyperlink w:anchor="_Toc142206281" w:history="1">
            <w:r w:rsidR="009276FD" w:rsidRPr="002223F4">
              <w:rPr>
                <w:rStyle w:val="Hyperlink"/>
                <w:rFonts w:ascii="Times New Roman" w:hAnsi="Times New Roman" w:cs="Times New Roman"/>
                <w:noProof/>
              </w:rPr>
              <w:t>Table A7: Association between social stigma and ART uptake among PLWH by sex</w:t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instrText xml:space="preserve"> PAGEREF _Toc142206281 \h </w:instrText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03EDCD6" w14:textId="30A25F9E" w:rsidR="009276FD" w:rsidRPr="002223F4" w:rsidRDefault="004C7AB0" w:rsidP="009276FD">
          <w:pPr>
            <w:pStyle w:val="TOC4"/>
            <w:rPr>
              <w:rFonts w:ascii="Times New Roman" w:eastAsiaTheme="minorEastAsia" w:hAnsi="Times New Roman" w:cs="Times New Roman"/>
              <w:noProof/>
              <w:kern w:val="2"/>
              <w:sz w:val="22"/>
              <w:szCs w:val="22"/>
              <w:lang w:val="en-ZA" w:eastAsia="en-ZA"/>
              <w14:ligatures w14:val="standardContextual"/>
            </w:rPr>
          </w:pPr>
          <w:hyperlink w:anchor="_Toc142206282" w:history="1">
            <w:r w:rsidR="009276FD" w:rsidRPr="002223F4">
              <w:rPr>
                <w:rStyle w:val="Hyperlink"/>
                <w:rFonts w:ascii="Times New Roman" w:hAnsi="Times New Roman" w:cs="Times New Roman"/>
                <w:noProof/>
              </w:rPr>
              <w:t>Table A8: Association between anticipated stigma and ART uptake among PLWH by sex</w:t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instrText xml:space="preserve"> PAGEREF _Toc142206282 \h </w:instrText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="009276FD" w:rsidRPr="002223F4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B50216A" w14:textId="16AADB08" w:rsidR="00BD732B" w:rsidRPr="00A55EAB" w:rsidRDefault="00A466C5" w:rsidP="003D522E">
          <w:pPr>
            <w:spacing w:line="480" w:lineRule="auto"/>
          </w:pPr>
          <w:r w:rsidRPr="002223F4">
            <w:rPr>
              <w:b/>
              <w:bCs/>
            </w:rPr>
            <w:fldChar w:fldCharType="end"/>
          </w:r>
        </w:p>
      </w:sdtContent>
    </w:sdt>
    <w:p w14:paraId="1BDAE163" w14:textId="0F0A04C0" w:rsidR="00BD732B" w:rsidRPr="00A55EAB" w:rsidRDefault="00BD732B" w:rsidP="009D6921"/>
    <w:p w14:paraId="25414D96" w14:textId="6D83254D" w:rsidR="009D6921" w:rsidRDefault="009D6921" w:rsidP="00FA7C65">
      <w:pPr>
        <w:spacing w:line="360" w:lineRule="auto"/>
      </w:pPr>
    </w:p>
    <w:p w14:paraId="760071D7" w14:textId="4908350C" w:rsidR="00A13D63" w:rsidRDefault="00A13D63" w:rsidP="00FA7C65">
      <w:pPr>
        <w:spacing w:line="360" w:lineRule="auto"/>
      </w:pPr>
    </w:p>
    <w:p w14:paraId="7A6AB022" w14:textId="77777777" w:rsidR="00A13D63" w:rsidRDefault="00A13D63" w:rsidP="00FA7C65">
      <w:pPr>
        <w:spacing w:line="360" w:lineRule="auto"/>
      </w:pPr>
    </w:p>
    <w:p w14:paraId="4EBA46C8" w14:textId="5EFFD889" w:rsidR="00A13D63" w:rsidRDefault="00A13D63" w:rsidP="00FA7C65">
      <w:pPr>
        <w:spacing w:line="360" w:lineRule="auto"/>
      </w:pPr>
    </w:p>
    <w:p w14:paraId="11C19A3D" w14:textId="2B587B6E" w:rsidR="00DD1352" w:rsidRDefault="00DD1352" w:rsidP="00AA7969">
      <w:pPr>
        <w:spacing w:line="360" w:lineRule="auto"/>
        <w:rPr>
          <w:b/>
          <w:bCs/>
          <w:sz w:val="20"/>
          <w:szCs w:val="20"/>
        </w:rPr>
      </w:pPr>
    </w:p>
    <w:p w14:paraId="116A095C" w14:textId="746D1184" w:rsidR="00881988" w:rsidRDefault="00881988" w:rsidP="00AA7969">
      <w:pPr>
        <w:spacing w:line="360" w:lineRule="auto"/>
        <w:rPr>
          <w:b/>
          <w:bCs/>
          <w:sz w:val="20"/>
          <w:szCs w:val="20"/>
        </w:rPr>
      </w:pPr>
    </w:p>
    <w:p w14:paraId="0ECE9E36" w14:textId="23F3BC4F" w:rsidR="00881988" w:rsidRDefault="00881988" w:rsidP="00AA7969">
      <w:pPr>
        <w:spacing w:line="360" w:lineRule="auto"/>
        <w:rPr>
          <w:b/>
          <w:bCs/>
          <w:sz w:val="20"/>
          <w:szCs w:val="20"/>
        </w:rPr>
      </w:pPr>
    </w:p>
    <w:p w14:paraId="168321AB" w14:textId="153C963E" w:rsidR="00881988" w:rsidRDefault="00881988" w:rsidP="00AA7969">
      <w:pPr>
        <w:spacing w:line="360" w:lineRule="auto"/>
        <w:rPr>
          <w:b/>
          <w:bCs/>
          <w:sz w:val="20"/>
          <w:szCs w:val="20"/>
        </w:rPr>
      </w:pPr>
    </w:p>
    <w:p w14:paraId="435D9322" w14:textId="727B06F5" w:rsidR="00881988" w:rsidRDefault="00881988" w:rsidP="00AA7969">
      <w:pPr>
        <w:spacing w:line="360" w:lineRule="auto"/>
        <w:rPr>
          <w:b/>
          <w:bCs/>
          <w:sz w:val="20"/>
          <w:szCs w:val="20"/>
        </w:rPr>
      </w:pPr>
    </w:p>
    <w:p w14:paraId="42BAF081" w14:textId="64B07860" w:rsidR="00881988" w:rsidRDefault="00881988" w:rsidP="00AA7969">
      <w:pPr>
        <w:spacing w:line="360" w:lineRule="auto"/>
        <w:rPr>
          <w:b/>
          <w:bCs/>
          <w:sz w:val="20"/>
          <w:szCs w:val="20"/>
        </w:rPr>
      </w:pPr>
    </w:p>
    <w:p w14:paraId="36E1D733" w14:textId="77777777" w:rsidR="00881988" w:rsidRDefault="00881988" w:rsidP="00AA7969">
      <w:pPr>
        <w:spacing w:line="360" w:lineRule="auto"/>
        <w:rPr>
          <w:b/>
          <w:bCs/>
          <w:sz w:val="20"/>
          <w:szCs w:val="20"/>
        </w:rPr>
      </w:pPr>
    </w:p>
    <w:p w14:paraId="35735DAC" w14:textId="77777777" w:rsidR="00881988" w:rsidRDefault="00881988" w:rsidP="00AA7969">
      <w:pPr>
        <w:spacing w:line="360" w:lineRule="auto"/>
        <w:rPr>
          <w:b/>
          <w:bCs/>
          <w:sz w:val="20"/>
          <w:szCs w:val="20"/>
        </w:rPr>
      </w:pPr>
    </w:p>
    <w:p w14:paraId="35F116EF" w14:textId="77777777" w:rsidR="00881988" w:rsidRDefault="00881988" w:rsidP="00AA7969">
      <w:pPr>
        <w:spacing w:line="360" w:lineRule="auto"/>
        <w:rPr>
          <w:b/>
          <w:bCs/>
          <w:sz w:val="20"/>
          <w:szCs w:val="20"/>
        </w:rPr>
      </w:pPr>
    </w:p>
    <w:p w14:paraId="764D96CA" w14:textId="77777777" w:rsidR="00881988" w:rsidRDefault="00881988" w:rsidP="00AA7969">
      <w:pPr>
        <w:spacing w:line="360" w:lineRule="auto"/>
        <w:rPr>
          <w:b/>
          <w:bCs/>
          <w:sz w:val="20"/>
          <w:szCs w:val="20"/>
        </w:rPr>
      </w:pPr>
    </w:p>
    <w:p w14:paraId="798031B8" w14:textId="77777777" w:rsidR="00881988" w:rsidRDefault="00881988" w:rsidP="00AA7969">
      <w:pPr>
        <w:spacing w:line="360" w:lineRule="auto"/>
        <w:rPr>
          <w:b/>
          <w:bCs/>
          <w:sz w:val="20"/>
          <w:szCs w:val="20"/>
        </w:rPr>
      </w:pPr>
    </w:p>
    <w:p w14:paraId="315D98CC" w14:textId="77777777" w:rsidR="00881988" w:rsidRPr="00881988" w:rsidRDefault="00881988" w:rsidP="00881988">
      <w:pPr>
        <w:rPr>
          <w:sz w:val="20"/>
          <w:szCs w:val="20"/>
        </w:rPr>
        <w:sectPr w:rsidR="00881988" w:rsidRPr="00881988" w:rsidSect="004644F6">
          <w:headerReference w:type="default" r:id="rId8"/>
          <w:footerReference w:type="even" r:id="rId9"/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B1715FF" w14:textId="5C89D67D" w:rsidR="0011642B" w:rsidRPr="00556B36" w:rsidRDefault="0011642B" w:rsidP="006A049E">
      <w:pPr>
        <w:pStyle w:val="Heading4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bookmarkStart w:id="0" w:name="_Toc142206274"/>
      <w:r w:rsidRPr="00556B3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>Appendix A: Supplementary Analyses</w:t>
      </w:r>
      <w:bookmarkEnd w:id="0"/>
    </w:p>
    <w:p w14:paraId="7A631810" w14:textId="2EDE2A65" w:rsidR="00DD1352" w:rsidRPr="00556B36" w:rsidRDefault="004644F6" w:rsidP="006A049E">
      <w:pPr>
        <w:pStyle w:val="Heading4"/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</w:pPr>
      <w:bookmarkStart w:id="1" w:name="_Toc142206275"/>
      <w:r w:rsidRPr="00556B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Table A</w:t>
      </w:r>
      <w:r w:rsidR="0011642B" w:rsidRPr="00556B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1</w:t>
      </w:r>
      <w:r w:rsidR="009F109D" w:rsidRPr="00556B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 </w:t>
      </w:r>
      <w:r w:rsidRPr="00556B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Association between social stigma and self-report HIV </w:t>
      </w:r>
      <w:r w:rsidR="00B42112" w:rsidRPr="00556B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testing among older adults by age</w:t>
      </w:r>
      <w:r w:rsidR="007D2596" w:rsidRPr="00556B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 group</w:t>
      </w:r>
      <w:bookmarkEnd w:id="1"/>
      <w:r w:rsidR="00B42112" w:rsidRPr="00556B36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 </w:t>
      </w:r>
    </w:p>
    <w:tbl>
      <w:tblPr>
        <w:tblpPr w:leftFromText="180" w:rightFromText="180" w:vertAnchor="text" w:horzAnchor="margin" w:tblpY="296"/>
        <w:tblW w:w="14884" w:type="dxa"/>
        <w:tblLook w:val="04A0" w:firstRow="1" w:lastRow="0" w:firstColumn="1" w:lastColumn="0" w:noHBand="0" w:noVBand="1"/>
      </w:tblPr>
      <w:tblGrid>
        <w:gridCol w:w="2835"/>
        <w:gridCol w:w="1560"/>
        <w:gridCol w:w="850"/>
        <w:gridCol w:w="1559"/>
        <w:gridCol w:w="851"/>
        <w:gridCol w:w="1559"/>
        <w:gridCol w:w="851"/>
        <w:gridCol w:w="1559"/>
        <w:gridCol w:w="850"/>
        <w:gridCol w:w="1560"/>
        <w:gridCol w:w="850"/>
      </w:tblGrid>
      <w:tr w:rsidR="00D0174B" w:rsidRPr="00B42112" w14:paraId="7DDEDF58" w14:textId="77777777" w:rsidTr="004961A4">
        <w:trPr>
          <w:trHeight w:val="21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7745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94E4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ge 40-49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CE5D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ge 50-59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8FF7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ge 60-69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C9D3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ge 70-79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8E5A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ge 80+</w:t>
            </w:r>
          </w:p>
        </w:tc>
      </w:tr>
      <w:tr w:rsidR="00C2398B" w:rsidRPr="00B42112" w14:paraId="07D3AFB9" w14:textId="77777777" w:rsidTr="004961A4">
        <w:trPr>
          <w:trHeight w:val="21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B2C33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ver test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B9CD6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dds ratio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C7E55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74C63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dds ratio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A2CB5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2052E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dds ratio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D7EFE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DA27A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dds ratio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EF1C0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CF48B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dds ratio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E4F44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C2398B" w:rsidRPr="00B42112" w14:paraId="462A8701" w14:textId="77777777" w:rsidTr="004961A4">
        <w:trPr>
          <w:trHeight w:val="215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F710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ocial Stigma Scor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1D1E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EEDA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EADA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75E1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F390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7EFA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2859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9B8C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3310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A131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</w:tr>
      <w:tr w:rsidR="00C2398B" w:rsidRPr="00B42112" w14:paraId="31D4F3DE" w14:textId="77777777" w:rsidTr="004F168C">
        <w:trPr>
          <w:trHeight w:val="2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16A8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0BC4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24CA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10E7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5E9D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67B4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46D9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C03B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89A0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9212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994E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</w:tr>
      <w:tr w:rsidR="00C2398B" w:rsidRPr="00B42112" w14:paraId="2F511D1E" w14:textId="77777777" w:rsidTr="004F168C">
        <w:trPr>
          <w:trHeight w:val="2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5DC5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2B66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84 (0.40-1.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EA48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9A4E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41 (0.25-0.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8D7C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000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9E25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71 (0.47-1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D1F4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2F51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52 (0.34-0.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20AC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003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5634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1.15(0.70-1.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DC10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585</w:t>
            </w:r>
          </w:p>
        </w:tc>
      </w:tr>
      <w:tr w:rsidR="00C2398B" w:rsidRPr="00B42112" w14:paraId="2EBA374D" w14:textId="77777777" w:rsidTr="004F168C">
        <w:trPr>
          <w:trHeight w:val="2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D06E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DF35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58 (0.19-1.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C686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ED74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53 (0.30-0.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4ED5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036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3D76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59 (0.35-1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A9E9" w14:textId="1B1D0318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4BE1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66 (0.39-1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B05C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870C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62 (0.35-1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B817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102</w:t>
            </w:r>
          </w:p>
        </w:tc>
      </w:tr>
      <w:tr w:rsidR="00C2398B" w:rsidRPr="00B42112" w14:paraId="5C223F06" w14:textId="77777777" w:rsidTr="004F168C">
        <w:trPr>
          <w:trHeight w:val="2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62DC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5C40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36 (0.08-1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E449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809D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55 (0.20-1.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D470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9884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84 (0.32-2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D2E5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9E51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59 (0.27-1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5E79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01A6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57 (0.29-1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3843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114</w:t>
            </w:r>
          </w:p>
        </w:tc>
      </w:tr>
      <w:tr w:rsidR="00C2398B" w:rsidRPr="00B42112" w14:paraId="55B2D311" w14:textId="77777777" w:rsidTr="004F168C">
        <w:trPr>
          <w:trHeight w:val="2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BD78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7AD7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4035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EA47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620A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CE9C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FA43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89AC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6134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D9F1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A20F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</w:tr>
      <w:tr w:rsidR="00C2398B" w:rsidRPr="00B42112" w14:paraId="6F57D74C" w14:textId="77777777" w:rsidTr="004F168C">
        <w:trPr>
          <w:trHeight w:val="2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272A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56FD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14DB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F397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E67C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FBFC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E3B1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BB91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8158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D460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44AF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</w:tr>
      <w:tr w:rsidR="00C2398B" w:rsidRPr="00B42112" w14:paraId="20E1AE19" w14:textId="77777777" w:rsidTr="004F168C">
        <w:trPr>
          <w:trHeight w:val="2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63C4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1212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1.93 (1.05-3.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1B66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035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F03F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81 (0.55-1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72B5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7114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1.46 (1.02-2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F89C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039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6B89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1.11 (0.76-1.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5225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1415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60 (0.36-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3DC7" w14:textId="782BCC10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051</w:t>
            </w:r>
            <w:r w:rsidR="000C58EB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</w:tr>
      <w:tr w:rsidR="00C2398B" w:rsidRPr="00B42112" w14:paraId="0D023D5B" w14:textId="77777777" w:rsidTr="004F168C">
        <w:trPr>
          <w:trHeight w:val="2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AE68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7D89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BB9F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AE36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1360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27D6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0E0A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728B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2153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5D65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C96E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</w:tr>
      <w:tr w:rsidR="00C2398B" w:rsidRPr="00B42112" w14:paraId="72858CA9" w14:textId="77777777" w:rsidTr="004F168C">
        <w:trPr>
          <w:trHeight w:val="2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8EF9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Never Marri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A1CD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09EB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4B0B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DA8F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79A3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4C51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7AB3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CC25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53E0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8732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</w:tr>
      <w:tr w:rsidR="00C2398B" w:rsidRPr="00B42112" w14:paraId="233044F0" w14:textId="77777777" w:rsidTr="004F168C">
        <w:trPr>
          <w:trHeight w:val="2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2735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Separated or divorc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E0D1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1.54 (0.67-3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6D1F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04C6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2.37 (1.29-4.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D07C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005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F380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1.39 (0.67-2.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2FCB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64B9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4.69 (1.78-12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EF36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002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DAEF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1.57 (0.38-6.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E761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532</w:t>
            </w:r>
          </w:p>
        </w:tc>
      </w:tr>
      <w:tr w:rsidR="00C2398B" w:rsidRPr="00B42112" w14:paraId="3DF063B0" w14:textId="77777777" w:rsidTr="004F168C">
        <w:trPr>
          <w:trHeight w:val="2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76B8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Widow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27EB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1.03 (0.39-2.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2940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7602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2.91 (1.60-5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0B03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000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353A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1.52 (0.78-2.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C252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8BDF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2.71 (1.26-5.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B9CF" w14:textId="51B8939F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011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2532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1.86 (0.56-6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D7B1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308</w:t>
            </w:r>
          </w:p>
        </w:tc>
      </w:tr>
      <w:tr w:rsidR="00C2398B" w:rsidRPr="00B42112" w14:paraId="1E85E867" w14:textId="77777777" w:rsidTr="004F168C">
        <w:trPr>
          <w:trHeight w:val="2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2E3B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Currently Married or Living w/ Partn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585D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2.17 (1.07-4.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B3D7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031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0098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2.68 (1.58-4.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979E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000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5E6A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1.97 (1.02-3.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F66E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042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9F59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5.31 (2.45-11.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D474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000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25AD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1.13 (0.34-3.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5F40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845</w:t>
            </w:r>
          </w:p>
        </w:tc>
      </w:tr>
      <w:tr w:rsidR="00C2398B" w:rsidRPr="00B42112" w14:paraId="6E97C963" w14:textId="77777777" w:rsidTr="004F168C">
        <w:trPr>
          <w:trHeight w:val="2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7C35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A6FE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186B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98EA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0CE5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7666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EC4A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A66D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91BD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0077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91FF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</w:tr>
      <w:tr w:rsidR="00C2398B" w:rsidRPr="00B42112" w14:paraId="32080D60" w14:textId="77777777" w:rsidTr="004F168C">
        <w:trPr>
          <w:trHeight w:val="2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CE6E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No form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285A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EF17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42DC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D559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B8F5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7222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681B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A0E9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E0F6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20CB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</w:tr>
      <w:tr w:rsidR="00C2398B" w:rsidRPr="00B42112" w14:paraId="5E41EFA6" w14:textId="77777777" w:rsidTr="004F168C">
        <w:trPr>
          <w:trHeight w:val="2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D8A3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Some primary (1-7 year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F154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63 (0.25-1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1721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313D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1.53 (1.02-2.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F2DD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042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CBF2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1.36 (0.98-1.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DD94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485D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1.22 (0.85-1.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EA35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C59A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93 (0.58-1.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7053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756</w:t>
            </w:r>
          </w:p>
        </w:tc>
      </w:tr>
      <w:tr w:rsidR="00C2398B" w:rsidRPr="00B42112" w14:paraId="4595390C" w14:textId="77777777" w:rsidTr="004F168C">
        <w:trPr>
          <w:trHeight w:val="2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A8CB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Secondary or more (8+ year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4665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53 (0.22-1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5194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8025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1.74 (1.10-2.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DC10" w14:textId="310425D6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019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3CBC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2.32 (1.28-4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D9EE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005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4D02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88 (0.47-1.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45DB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AD42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50 (0.14-1.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C0D9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286</w:t>
            </w:r>
          </w:p>
        </w:tc>
      </w:tr>
      <w:tr w:rsidR="00C2398B" w:rsidRPr="00B42112" w14:paraId="09107829" w14:textId="77777777" w:rsidTr="004F168C">
        <w:trPr>
          <w:trHeight w:val="2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50A3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mploym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376E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7C56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AF01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A94E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FD69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8A73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2770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9602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858D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2446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</w:tr>
      <w:tr w:rsidR="00C2398B" w:rsidRPr="00B42112" w14:paraId="3D239903" w14:textId="77777777" w:rsidTr="004F168C">
        <w:trPr>
          <w:trHeight w:val="2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717E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Unemploy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DC3F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1ED3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5880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E3CA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AC8D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73D7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D80D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0F23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9633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D447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</w:tr>
      <w:tr w:rsidR="00C2398B" w:rsidRPr="00B42112" w14:paraId="1BE4117C" w14:textId="77777777" w:rsidTr="004F168C">
        <w:trPr>
          <w:trHeight w:val="2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CD40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Employed (part or full tim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DCD3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1.18 (0.64-2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7CEB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1D4A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91 (0.62-1.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522A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C42A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1.03 (0.64-1.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4DDC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B928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73 (0.31-1.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EAE7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82AD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1.48 (0.25-8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00C3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668</w:t>
            </w:r>
          </w:p>
        </w:tc>
      </w:tr>
      <w:tr w:rsidR="00C2398B" w:rsidRPr="00B42112" w14:paraId="3A349526" w14:textId="77777777" w:rsidTr="004F168C">
        <w:trPr>
          <w:trHeight w:val="2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70F4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tir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0F3E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25 (0.06-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85C1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1AD9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42 (0.15-1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D997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38C4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72 (0.51-1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98EA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F716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1.09 (0.78-1.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FC09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8E41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1.00 (0.68-1.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3B2A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994</w:t>
            </w:r>
          </w:p>
        </w:tc>
      </w:tr>
      <w:tr w:rsidR="00C2398B" w:rsidRPr="00B42112" w14:paraId="1DD04FB5" w14:textId="77777777" w:rsidTr="004F168C">
        <w:trPr>
          <w:trHeight w:val="2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92F2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ousehold Siz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13F8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0AED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0D47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14EA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30B9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E945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E185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830F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A4D3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0C57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</w:tr>
      <w:tr w:rsidR="00C2398B" w:rsidRPr="00B42112" w14:paraId="7E53AB1C" w14:textId="77777777" w:rsidTr="004F168C">
        <w:trPr>
          <w:trHeight w:val="2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8E05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Living al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49A9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84D5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87D7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203E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BBE5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2413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A552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325F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62D2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D2F5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</w:tr>
      <w:tr w:rsidR="00C2398B" w:rsidRPr="00B42112" w14:paraId="50F07356" w14:textId="77777777" w:rsidTr="004F168C">
        <w:trPr>
          <w:trHeight w:val="2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5485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Living with one other pers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5C32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1.05 (0.30-3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909B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44C0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87 (0.40-1.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6DAA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7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EC99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65 (0.33-1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7B42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4600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90 (0.44-1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6296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7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069B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1.72 (0.86-3.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5AA6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128</w:t>
            </w:r>
          </w:p>
        </w:tc>
      </w:tr>
      <w:tr w:rsidR="00C2398B" w:rsidRPr="00B42112" w14:paraId="64A1D10D" w14:textId="77777777" w:rsidTr="004F168C">
        <w:trPr>
          <w:trHeight w:val="2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8CB3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Living in 3-6 person househol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7C6E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83 (0.33-2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53C9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3F53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1.03 (0.54-1.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5646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9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B6D6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78 (0.43-1.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0FCD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0011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1.09 (0.59-2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68C9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7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D457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1.54 (0.86-2.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E80B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149</w:t>
            </w:r>
          </w:p>
        </w:tc>
      </w:tr>
      <w:tr w:rsidR="00C2398B" w:rsidRPr="00B42112" w14:paraId="3C93A379" w14:textId="77777777" w:rsidTr="004F168C">
        <w:trPr>
          <w:trHeight w:val="2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BE82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Living in 7+ person househol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5274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56 (0.21-1.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DBB9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08CD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84 (0.43-1.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439D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BF24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45 (0.24-0.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B181" w14:textId="072C4BE0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010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6B38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66 (0.35-1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1684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9142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1.31 (0.70-2.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5982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407</w:t>
            </w:r>
          </w:p>
        </w:tc>
      </w:tr>
      <w:tr w:rsidR="00C2398B" w:rsidRPr="00B42112" w14:paraId="2D340D93" w14:textId="77777777" w:rsidTr="004F168C">
        <w:trPr>
          <w:trHeight w:val="2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2B3B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Wave 2 Wealth Index Ass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3AD8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4417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F51C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E2F9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6651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EE91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12E8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2D24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966C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66A2" w14:textId="77777777" w:rsidR="007D711B" w:rsidRPr="00B42112" w:rsidRDefault="007D711B" w:rsidP="007D711B">
            <w:pPr>
              <w:contextualSpacing/>
              <w:rPr>
                <w:sz w:val="16"/>
                <w:szCs w:val="16"/>
              </w:rPr>
            </w:pPr>
          </w:p>
        </w:tc>
      </w:tr>
      <w:tr w:rsidR="00C2398B" w:rsidRPr="00B42112" w14:paraId="42C51869" w14:textId="77777777" w:rsidTr="004F168C">
        <w:trPr>
          <w:trHeight w:val="2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8723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0F2C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F370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CB1B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A639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A343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10EA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B719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2EF8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C7B9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BFB3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</w:tr>
      <w:tr w:rsidR="00C2398B" w:rsidRPr="00B42112" w14:paraId="76273AFC" w14:textId="77777777" w:rsidTr="004F168C">
        <w:trPr>
          <w:trHeight w:val="2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460B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Index=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DBEE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2.27 (1.06-4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FB52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035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6C08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1.17 (0.73-1.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3078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5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42F7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1.12 (0.73-1.7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A943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6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5DA2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1.25 (0.79-2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F813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E424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1.31 (0.81-2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20DB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270</w:t>
            </w:r>
          </w:p>
        </w:tc>
      </w:tr>
      <w:tr w:rsidR="00C2398B" w:rsidRPr="00B42112" w14:paraId="355A434D" w14:textId="77777777" w:rsidTr="004F168C">
        <w:trPr>
          <w:trHeight w:val="2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D60C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Index=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77FC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1.29 (0.42-3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A80E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6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130D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68 (0.34-1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BE33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9A9F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1.22 (0.63-2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9569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BA35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80 (0.39-1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4DA8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0E09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84 (0.37-1.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273E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684</w:t>
            </w:r>
          </w:p>
        </w:tc>
      </w:tr>
      <w:tr w:rsidR="00C2398B" w:rsidRPr="00B42112" w14:paraId="2F21CF65" w14:textId="77777777" w:rsidTr="004961A4">
        <w:trPr>
          <w:trHeight w:val="21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A947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Index=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ED80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1.80 (0.71-4.5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FFC6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1238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93 (0.52-1.65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A62B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7F76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1.05 (0.63-1.75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A269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86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A077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1.34 (0.77-2.3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B4B1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E4BB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75 (0.40-1.4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D2A4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365</w:t>
            </w:r>
          </w:p>
        </w:tc>
      </w:tr>
      <w:tr w:rsidR="00C2398B" w:rsidRPr="00B42112" w14:paraId="2E27B9F0" w14:textId="77777777" w:rsidTr="004961A4">
        <w:trPr>
          <w:trHeight w:val="21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E2C3C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3CBC6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1.92 (0.84-4.4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D1377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0A056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1.38 (0.81-2.3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3D07F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25607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1.42 (0.89-2.2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B25BB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352F1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1.13 (0.70-1.8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1E9D9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5253D" w14:textId="77777777" w:rsidR="007D711B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1.78 (0.99-3.2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27539" w14:textId="49678EA4" w:rsidR="0046127C" w:rsidRPr="00B42112" w:rsidRDefault="007D711B" w:rsidP="007D711B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42112">
              <w:rPr>
                <w:rFonts w:ascii="Calibri" w:hAnsi="Calibri" w:cs="Calibri"/>
                <w:color w:val="000000"/>
                <w:sz w:val="16"/>
                <w:szCs w:val="16"/>
              </w:rPr>
              <w:t>0.056</w:t>
            </w:r>
          </w:p>
        </w:tc>
      </w:tr>
    </w:tbl>
    <w:p w14:paraId="6EBBA944" w14:textId="16F00911" w:rsidR="00DD1352" w:rsidRDefault="00F46DAE" w:rsidP="003D04AC">
      <w:pPr>
        <w:contextualSpacing/>
        <w:jc w:val="both"/>
        <w:rPr>
          <w:sz w:val="20"/>
          <w:szCs w:val="20"/>
        </w:rPr>
        <w:sectPr w:rsidR="00DD1352" w:rsidSect="00B42112">
          <w:pgSz w:w="16838" w:h="11906" w:orient="landscape" w:code="9"/>
          <w:pgMar w:top="1440" w:right="1080" w:bottom="1440" w:left="1080" w:header="709" w:footer="709" w:gutter="0"/>
          <w:cols w:space="708"/>
          <w:docGrid w:linePitch="360"/>
        </w:sect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9888C7" wp14:editId="536E7959">
                <wp:simplePos x="0" y="0"/>
                <wp:positionH relativeFrom="column">
                  <wp:posOffset>-30480</wp:posOffset>
                </wp:positionH>
                <wp:positionV relativeFrom="paragraph">
                  <wp:posOffset>4850765</wp:posOffset>
                </wp:positionV>
                <wp:extent cx="2225040" cy="342900"/>
                <wp:effectExtent l="0" t="0" r="0" b="0"/>
                <wp:wrapNone/>
                <wp:docPr id="25423694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5040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22B2272" w14:textId="52966E52" w:rsidR="00F46DAE" w:rsidRPr="008D5159" w:rsidRDefault="00F46DAE">
                            <w:pPr>
                              <w:rPr>
                                <w:sz w:val="18"/>
                                <w:szCs w:val="18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CB5F29">
                              <w:rPr>
                                <w:sz w:val="18"/>
                                <w:szCs w:val="18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*p&lt;0.05, **p&lt;0.01, ***p&lt;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9888C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2.4pt;margin-top:381.95pt;width:175.2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" filled="f" stroked="f" strokeweight=".5pt">
                <v:textbox>
                  <w:txbxContent>
                    <w:p w14:paraId="722B2272" w14:textId="52966E52" w:rsidR="00F46DAE" w:rsidRPr="008D5159" w:rsidRDefault="00F46DAE">
                      <w:pPr>
                        <w:rPr>
                          <w:sz w:val="18"/>
                          <w:szCs w:val="18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CB5F29">
                        <w:rPr>
                          <w:sz w:val="18"/>
                          <w:szCs w:val="18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*p&lt;0.05, **p&lt;0.01, ***p&lt;0.001</w:t>
                      </w:r>
                    </w:p>
                  </w:txbxContent>
                </v:textbox>
              </v:shape>
            </w:pict>
          </mc:Fallback>
        </mc:AlternateContent>
      </w:r>
    </w:p>
    <w:bookmarkStart w:id="2" w:name="_Toc142206276"/>
    <w:p w14:paraId="73C1FF5C" w14:textId="162AF0BE" w:rsidR="004076FA" w:rsidRPr="00D07CA7" w:rsidRDefault="001E48D9" w:rsidP="004076FA">
      <w:pPr>
        <w:pStyle w:val="Heading4"/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</w:pPr>
      <w:r w:rsidRPr="00D07CA7">
        <w:rPr>
          <w:rFonts w:ascii="Times New Roman" w:hAnsi="Times New Roman" w:cs="Times New Roman"/>
          <w:b/>
          <w:i w:val="0"/>
          <w:iCs w:val="0"/>
          <w:noProof/>
          <w:color w:val="auto"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13A2803" wp14:editId="6DF1BC9E">
                <wp:simplePos x="0" y="0"/>
                <wp:positionH relativeFrom="column">
                  <wp:posOffset>-693420</wp:posOffset>
                </wp:positionH>
                <wp:positionV relativeFrom="paragraph">
                  <wp:posOffset>5440680</wp:posOffset>
                </wp:positionV>
                <wp:extent cx="2202180" cy="403860"/>
                <wp:effectExtent l="0" t="0" r="7620" b="0"/>
                <wp:wrapNone/>
                <wp:docPr id="1074540741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2180" cy="4038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748D223" w14:textId="7FA5CEA2" w:rsidR="001E48D9" w:rsidRPr="008D5159" w:rsidRDefault="001E48D9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7514A">
                              <w:rPr>
                                <w:sz w:val="20"/>
                                <w:szCs w:val="20"/>
                                <w:lang w:val="en-GB"/>
                              </w:rPr>
                              <w:t>*p&lt;0.05, **p&lt;0.01, ***p&lt;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3A2803" id="Text Box 3" o:spid="_x0000_s1027" type="#_x0000_t202" style="position:absolute;margin-left:-54.6pt;margin-top:428.4pt;width:173.4pt;height:31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" fillcolor="white [3201]" stroked="f" strokeweight=".5pt">
                <v:textbox>
                  <w:txbxContent>
                    <w:p w14:paraId="3748D223" w14:textId="7FA5CEA2" w:rsidR="001E48D9" w:rsidRPr="008D5159" w:rsidRDefault="001E48D9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27514A">
                        <w:rPr>
                          <w:sz w:val="20"/>
                          <w:szCs w:val="20"/>
                          <w:lang w:val="en-GB"/>
                        </w:rPr>
                        <w:t>*p&lt;0.05, **p&lt;0.01, ***p&lt;0.001</w:t>
                      </w:r>
                    </w:p>
                  </w:txbxContent>
                </v:textbox>
              </v:shape>
            </w:pict>
          </mc:Fallback>
        </mc:AlternateContent>
      </w:r>
      <w:r w:rsidR="00200BA6" w:rsidRPr="00D07CA7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Table A</w:t>
      </w:r>
      <w:r w:rsidR="0011642B" w:rsidRPr="00D07CA7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2</w:t>
      </w:r>
      <w:r w:rsidR="009F109D" w:rsidRPr="00D07CA7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 </w:t>
      </w:r>
      <w:r w:rsidR="00200BA6" w:rsidRPr="00D07CA7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Association between anticipated stigma and self-report HIV testing among older adults by age</w:t>
      </w:r>
      <w:r w:rsidR="007D2596" w:rsidRPr="00D07CA7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 group</w:t>
      </w:r>
      <w:bookmarkEnd w:id="2"/>
      <w:r w:rsidR="00EA6DD0" w:rsidRPr="00D07CA7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 </w:t>
      </w:r>
    </w:p>
    <w:tbl>
      <w:tblPr>
        <w:tblW w:w="16188" w:type="dxa"/>
        <w:tblInd w:w="-1126" w:type="dxa"/>
        <w:tblLook w:val="04A0" w:firstRow="1" w:lastRow="0" w:firstColumn="1" w:lastColumn="0" w:noHBand="0" w:noVBand="1"/>
      </w:tblPr>
      <w:tblGrid>
        <w:gridCol w:w="3034"/>
        <w:gridCol w:w="1659"/>
        <w:gridCol w:w="828"/>
        <w:gridCol w:w="1842"/>
        <w:gridCol w:w="896"/>
        <w:gridCol w:w="1760"/>
        <w:gridCol w:w="882"/>
        <w:gridCol w:w="1758"/>
        <w:gridCol w:w="980"/>
        <w:gridCol w:w="1760"/>
        <w:gridCol w:w="813"/>
      </w:tblGrid>
      <w:tr w:rsidR="004076FA" w:rsidRPr="00491C35" w14:paraId="666223E0" w14:textId="77777777" w:rsidTr="00EE4176">
        <w:trPr>
          <w:trHeight w:val="265"/>
        </w:trPr>
        <w:tc>
          <w:tcPr>
            <w:tcW w:w="3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EBD5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543F" w14:textId="77777777" w:rsidR="004076FA" w:rsidRPr="00491C35" w:rsidRDefault="004076FA" w:rsidP="002E2AC1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ge 40-49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D71F" w14:textId="77777777" w:rsidR="004076FA" w:rsidRPr="00491C35" w:rsidRDefault="004076FA" w:rsidP="002E2AC1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ge 50-59</w:t>
            </w:r>
          </w:p>
        </w:tc>
        <w:tc>
          <w:tcPr>
            <w:tcW w:w="26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78C3" w14:textId="77777777" w:rsidR="004076FA" w:rsidRPr="00491C35" w:rsidRDefault="004076FA" w:rsidP="002E2AC1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ge 60-69</w:t>
            </w:r>
          </w:p>
        </w:tc>
        <w:tc>
          <w:tcPr>
            <w:tcW w:w="27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82AA" w14:textId="77777777" w:rsidR="004076FA" w:rsidRPr="00491C35" w:rsidRDefault="004076FA" w:rsidP="002E2AC1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ge 70-79</w:t>
            </w:r>
          </w:p>
        </w:tc>
        <w:tc>
          <w:tcPr>
            <w:tcW w:w="25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ABF2" w14:textId="77777777" w:rsidR="004076FA" w:rsidRPr="00491C35" w:rsidRDefault="004076FA" w:rsidP="002E2AC1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ge 80+</w:t>
            </w:r>
          </w:p>
        </w:tc>
      </w:tr>
      <w:tr w:rsidR="004076FA" w:rsidRPr="00491C35" w14:paraId="44FE4C97" w14:textId="77777777" w:rsidTr="00EE4176">
        <w:trPr>
          <w:trHeight w:val="265"/>
        </w:trPr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734B8" w14:textId="77777777" w:rsidR="004076FA" w:rsidRPr="00491C35" w:rsidRDefault="004076FA" w:rsidP="002E2AC1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Ever tested 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E69B5" w14:textId="77777777" w:rsidR="004076FA" w:rsidRPr="00491C35" w:rsidRDefault="004076FA" w:rsidP="002E2AC1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Odds ratio (95% CI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A300C" w14:textId="77777777" w:rsidR="004076FA" w:rsidRPr="00491C35" w:rsidRDefault="004076FA" w:rsidP="002E2AC1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240C2" w14:textId="77777777" w:rsidR="004076FA" w:rsidRPr="00491C35" w:rsidRDefault="004076FA" w:rsidP="002E2AC1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Odds ratio (95% CI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B2AD1" w14:textId="77777777" w:rsidR="004076FA" w:rsidRPr="00491C35" w:rsidRDefault="004076FA" w:rsidP="002E2AC1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673AF" w14:textId="77777777" w:rsidR="004076FA" w:rsidRPr="00491C35" w:rsidRDefault="004076FA" w:rsidP="002E2AC1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Odds ratio (95% CI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0DFA8" w14:textId="77777777" w:rsidR="004076FA" w:rsidRPr="00491C35" w:rsidRDefault="004076FA" w:rsidP="002E2AC1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11D21" w14:textId="77777777" w:rsidR="004076FA" w:rsidRPr="00491C35" w:rsidRDefault="004076FA" w:rsidP="002E2AC1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Odds ratio (95% C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74073" w14:textId="77777777" w:rsidR="004076FA" w:rsidRPr="00491C35" w:rsidRDefault="004076FA" w:rsidP="002E2AC1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03DDE" w14:textId="77777777" w:rsidR="004076FA" w:rsidRPr="00491C35" w:rsidRDefault="004076FA" w:rsidP="002E2AC1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Odds ratio (95% CI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22912" w14:textId="77777777" w:rsidR="004076FA" w:rsidRPr="00491C35" w:rsidRDefault="004076FA" w:rsidP="002E2AC1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4076FA" w:rsidRPr="00491C35" w14:paraId="54C1759A" w14:textId="77777777" w:rsidTr="00EE4176">
        <w:trPr>
          <w:trHeight w:val="265"/>
        </w:trPr>
        <w:tc>
          <w:tcPr>
            <w:tcW w:w="3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0768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16B8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6717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9375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A886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FF49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6EDB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B183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9BEC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8275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8532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</w:tr>
      <w:tr w:rsidR="004076FA" w:rsidRPr="00491C35" w14:paraId="0AA85D47" w14:textId="77777777" w:rsidTr="004076FA">
        <w:trPr>
          <w:trHeight w:val="265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75C2" w14:textId="77777777" w:rsidR="004076FA" w:rsidRPr="00491C35" w:rsidRDefault="004076FA" w:rsidP="002E2AC1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Anticipated stigm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51AA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2 (0.75-3.0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DDD1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8CE4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0 (0.70-1.7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EB3C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1F8E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1 (0.79-1.83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84B7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63AE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3 (0.80-1.9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E625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14C7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1 (0.60-1.7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C92B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56</w:t>
            </w:r>
          </w:p>
        </w:tc>
      </w:tr>
      <w:tr w:rsidR="004076FA" w:rsidRPr="00491C35" w14:paraId="452C3B94" w14:textId="77777777" w:rsidTr="004076FA">
        <w:trPr>
          <w:trHeight w:val="265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1A6C" w14:textId="77777777" w:rsidR="004076FA" w:rsidRPr="00491C35" w:rsidRDefault="004076FA" w:rsidP="002E2AC1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92D3" w14:textId="77777777" w:rsidR="004076FA" w:rsidRPr="00491C35" w:rsidRDefault="004076FA" w:rsidP="002E2AC1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9095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5535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AB1E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8812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0323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456F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8692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614F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FE79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076FA" w:rsidRPr="00491C35" w14:paraId="0E8F0FB0" w14:textId="77777777" w:rsidTr="004076FA">
        <w:trPr>
          <w:trHeight w:val="265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6B84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7D1F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E3C0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469F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FDA0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E859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820F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7095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FD24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0F0A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DEFB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</w:tr>
      <w:tr w:rsidR="004076FA" w:rsidRPr="00491C35" w14:paraId="18A811E0" w14:textId="77777777" w:rsidTr="004076FA">
        <w:trPr>
          <w:trHeight w:val="265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97E0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240D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97 (1.07-3.6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B8A0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9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AAEB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5 (0.59-1.2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B636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2257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6 (1.03-2.09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2C95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6*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4D2F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4 (0.77-1.6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E40F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E112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9 (0.36-0.98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76A3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0*</w:t>
            </w:r>
          </w:p>
        </w:tc>
      </w:tr>
      <w:tr w:rsidR="004076FA" w:rsidRPr="00491C35" w14:paraId="47107B79" w14:textId="77777777" w:rsidTr="004076FA">
        <w:trPr>
          <w:trHeight w:val="265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7CDF" w14:textId="77777777" w:rsidR="004076FA" w:rsidRPr="00491C35" w:rsidRDefault="004076FA" w:rsidP="002E2AC1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16DA" w14:textId="77777777" w:rsidR="004076FA" w:rsidRPr="00491C35" w:rsidRDefault="004076FA" w:rsidP="002E2AC1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B0F8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E9BE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FB17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4566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1BB0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33A2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C211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D586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5D3B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076FA" w:rsidRPr="00491C35" w14:paraId="51FDA7E5" w14:textId="77777777" w:rsidTr="004076FA">
        <w:trPr>
          <w:trHeight w:val="265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9F08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ever marri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DA16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5236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C1C0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BE50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DB8D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9DEB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1737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6076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73A5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669F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</w:tr>
      <w:tr w:rsidR="004076FA" w:rsidRPr="00491C35" w14:paraId="4E34CEEF" w14:textId="77777777" w:rsidTr="004076FA">
        <w:trPr>
          <w:trHeight w:val="265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D6A2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eparated or divorc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C18B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 (0.66-3.4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D048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2B62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23 (1.23-4.0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FE2E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9*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11AA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5 (0.70-2.99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7043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9B72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72 (1.80-12.3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4DD7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2*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FA77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9 (0.41-6.88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540A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66</w:t>
            </w:r>
          </w:p>
        </w:tc>
      </w:tr>
      <w:tr w:rsidR="004076FA" w:rsidRPr="00491C35" w14:paraId="6F9E0659" w14:textId="77777777" w:rsidTr="004076FA">
        <w:trPr>
          <w:trHeight w:val="265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95B7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idow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8717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9 (0.37-2.6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4FA0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97E5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90 (1.61-5.2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262C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**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5B18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9 (0.82-3.10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A453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E0B0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75 (1.29-5.8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A64B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9*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435E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3 (0.62-6.67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48DC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43</w:t>
            </w:r>
          </w:p>
        </w:tc>
      </w:tr>
      <w:tr w:rsidR="004076FA" w:rsidRPr="00491C35" w14:paraId="5886A1E6" w14:textId="77777777" w:rsidTr="004076FA">
        <w:trPr>
          <w:trHeight w:val="265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69CA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urrently Married or Living w/ Partner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1BC3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7 (1.07-4.3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638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1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D5AB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72 (1.61-4.6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EB39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**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A4F9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0 (1.10-4.02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D84C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5*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AE68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44 (2.53-11.6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9A9C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**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0972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1 (0.37-3.92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2BCA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49</w:t>
            </w:r>
          </w:p>
        </w:tc>
      </w:tr>
      <w:tr w:rsidR="004076FA" w:rsidRPr="00491C35" w14:paraId="5820697E" w14:textId="77777777" w:rsidTr="004076FA">
        <w:trPr>
          <w:trHeight w:val="265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D344" w14:textId="77777777" w:rsidR="004076FA" w:rsidRPr="00491C35" w:rsidRDefault="004076FA" w:rsidP="002E2AC1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A1F6" w14:textId="77777777" w:rsidR="004076FA" w:rsidRPr="00491C35" w:rsidRDefault="004076FA" w:rsidP="002E2AC1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0E11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88C2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2137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114C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740B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7EE5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FA2D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41CD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2AD1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076FA" w:rsidRPr="00491C35" w14:paraId="34F2FCD8" w14:textId="77777777" w:rsidTr="004076FA">
        <w:trPr>
          <w:trHeight w:val="265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F13E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No formal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DC00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A4DF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D3AF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9DCB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3794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29DE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024A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A627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F4C5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F1CC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</w:tr>
      <w:tr w:rsidR="004076FA" w:rsidRPr="00491C35" w14:paraId="372EDF43" w14:textId="77777777" w:rsidTr="004076FA">
        <w:trPr>
          <w:trHeight w:val="265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CD39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ome primary (1-7 years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ECFC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9 (0.24-1.4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3AE3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1145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3 (0.95-2.1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792D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AFE1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5 (0.97-1.88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2062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1AAE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6 (0.88-1.8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5F32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0724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2 (0.58-1.47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9ADD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32</w:t>
            </w:r>
          </w:p>
        </w:tc>
      </w:tr>
      <w:tr w:rsidR="004076FA" w:rsidRPr="00491C35" w14:paraId="019AA414" w14:textId="77777777" w:rsidTr="004076FA">
        <w:trPr>
          <w:trHeight w:val="265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DD84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econdary or more (8+ years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D211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3 (0.22-1.2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AA19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4558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5 (1.04-2.6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06A8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2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0BA8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29 (1.27-4.12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27D1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6**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331A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3 (0.50-1.7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2C70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7CD0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5 (0.15-1.94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ECE9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48</w:t>
            </w:r>
          </w:p>
        </w:tc>
      </w:tr>
      <w:tr w:rsidR="004076FA" w:rsidRPr="00491C35" w14:paraId="1D2ED81D" w14:textId="77777777" w:rsidTr="004076FA">
        <w:trPr>
          <w:trHeight w:val="265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494A" w14:textId="77777777" w:rsidR="004076FA" w:rsidRPr="00491C35" w:rsidRDefault="004076FA" w:rsidP="002E2AC1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mployment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744E" w14:textId="77777777" w:rsidR="004076FA" w:rsidRPr="00491C35" w:rsidRDefault="004076FA" w:rsidP="002E2AC1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79D6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F05A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9A8B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84EA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C43F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8A6A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E312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E5DA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E4DD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076FA" w:rsidRPr="00491C35" w14:paraId="07E46F31" w14:textId="77777777" w:rsidTr="004076FA">
        <w:trPr>
          <w:trHeight w:val="265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A4AE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nemploy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8061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C28F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C012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1707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52FD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9FE2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7121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B22A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D16B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DFBF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</w:tr>
      <w:tr w:rsidR="004076FA" w:rsidRPr="00491C35" w14:paraId="13D75607" w14:textId="77777777" w:rsidTr="004076FA">
        <w:trPr>
          <w:trHeight w:val="265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653E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mployed (part or full time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EF71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6 (0.63-2.1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7573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ADD9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6 (0.66-1.4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14FA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5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AF09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4 (0.64-1.67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BB9E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83F3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5 (0.31-1.7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DC2B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1DC3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0 (0.31-10.52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87E6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14</w:t>
            </w:r>
          </w:p>
        </w:tc>
      </w:tr>
      <w:tr w:rsidR="004076FA" w:rsidRPr="00491C35" w14:paraId="12CE63B4" w14:textId="77777777" w:rsidTr="004076FA">
        <w:trPr>
          <w:trHeight w:val="265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0B5B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8078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4 (0.06-0.9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5056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8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DDC9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1 (0.15-1.1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7376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510E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3 (0.52-1.02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6219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3505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9 (0.78-1.5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D5CA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591B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4 (0.72-1.52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5FE3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18</w:t>
            </w:r>
          </w:p>
        </w:tc>
      </w:tr>
      <w:tr w:rsidR="004076FA" w:rsidRPr="00491C35" w14:paraId="6B3AC117" w14:textId="77777777" w:rsidTr="004076FA">
        <w:trPr>
          <w:trHeight w:val="265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BADF" w14:textId="77777777" w:rsidR="004076FA" w:rsidRPr="00491C35" w:rsidRDefault="004076FA" w:rsidP="002E2AC1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C59E" w14:textId="77777777" w:rsidR="004076FA" w:rsidRPr="00491C35" w:rsidRDefault="004076FA" w:rsidP="002E2AC1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189D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0D2F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AF39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EDF4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9816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53CB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5761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0CC3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7DAB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076FA" w:rsidRPr="00491C35" w14:paraId="6EA3D9DA" w14:textId="77777777" w:rsidTr="004076FA">
        <w:trPr>
          <w:trHeight w:val="265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837F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iving alon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6797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FE7F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24AD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F92F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4F21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4A4E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5759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AFF9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B79A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681B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</w:tr>
      <w:tr w:rsidR="004076FA" w:rsidRPr="00491C35" w14:paraId="4E42E87E" w14:textId="77777777" w:rsidTr="004076FA">
        <w:trPr>
          <w:trHeight w:val="265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7EC0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iving with one other perso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5DA5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7 (0.30-3.7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713C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F306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8 (0.41-1.8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FA0F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D2DC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5 (0.32-1.29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31B8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13A0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6 (0.42-1.7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81F2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7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E9D2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1 (0.86-3.43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0405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8</w:t>
            </w:r>
          </w:p>
        </w:tc>
      </w:tr>
      <w:tr w:rsidR="004076FA" w:rsidRPr="00491C35" w14:paraId="28D77DBC" w14:textId="77777777" w:rsidTr="004076FA">
        <w:trPr>
          <w:trHeight w:val="265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F7D8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iving in 3-6 person househol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2404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2 (0.33-2.0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5B61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A5B3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1 (0.53-1.9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C1D5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E151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5 (0.42-1.36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D191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8C27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1 (0.55-1.8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A442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6DFD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8 (0.95-2.99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600B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5</w:t>
            </w:r>
          </w:p>
        </w:tc>
      </w:tr>
      <w:tr w:rsidR="004076FA" w:rsidRPr="00491C35" w14:paraId="5CD4DFF2" w14:textId="77777777" w:rsidTr="004076FA">
        <w:trPr>
          <w:trHeight w:val="265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52F6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iving in 7+ person househol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9403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7 (0.21-1.5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1F9D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B2DB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4 (0.44-1.6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8042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31D3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4 (0.24-0.80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614A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7**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3478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3 (0.34-1.1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983E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424A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8 (0.73-2.6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DA78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22</w:t>
            </w:r>
          </w:p>
        </w:tc>
      </w:tr>
      <w:tr w:rsidR="004076FA" w:rsidRPr="00491C35" w14:paraId="35E3FF3D" w14:textId="77777777" w:rsidTr="004076FA">
        <w:trPr>
          <w:trHeight w:val="265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2326" w14:textId="77777777" w:rsidR="004076FA" w:rsidRPr="00491C35" w:rsidRDefault="004076FA" w:rsidP="002E2AC1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Wave 2 wealth asset inde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59A6" w14:textId="77777777" w:rsidR="004076FA" w:rsidRPr="00491C35" w:rsidRDefault="004076FA" w:rsidP="002E2AC1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FE10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6D9A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72DA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0117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BEC6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8F96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6FA5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D40C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B8A9" w14:textId="77777777" w:rsidR="004076FA" w:rsidRPr="00491C35" w:rsidRDefault="004076FA" w:rsidP="002E2AC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076FA" w:rsidRPr="00491C35" w14:paraId="3C0574EA" w14:textId="77777777" w:rsidTr="004076FA">
        <w:trPr>
          <w:trHeight w:val="265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AAD2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DDBC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258E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6B2A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F509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3EC0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157A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DF55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9CF1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93F5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DFA3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</w:tr>
      <w:tr w:rsidR="004076FA" w:rsidRPr="00491C35" w14:paraId="1E2C36C4" w14:textId="77777777" w:rsidTr="004076FA">
        <w:trPr>
          <w:trHeight w:val="265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02DC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dex 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8132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4 (1.10-5.0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3BC0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8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ED66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4 (0.78-1.97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21D1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3EDE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2 (0.73-1.72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B2DF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0840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0 (0.82-2.0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6707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40F9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1 (0.82-2.1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6A9A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66</w:t>
            </w:r>
          </w:p>
        </w:tc>
      </w:tr>
      <w:tr w:rsidR="004076FA" w:rsidRPr="00491C35" w14:paraId="7F870048" w14:textId="77777777" w:rsidTr="004076FA">
        <w:trPr>
          <w:trHeight w:val="265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C61D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dex 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FB65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9 (0.42-3.9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445E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B73E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2 (0.36-1.4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B158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656B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6 (0.65-2.44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9BCE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F0D1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9 (0.38-1.6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90F6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2421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1 (0.35-1.84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DC01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12</w:t>
            </w:r>
          </w:p>
        </w:tc>
      </w:tr>
      <w:tr w:rsidR="004076FA" w:rsidRPr="00491C35" w14:paraId="22B5F3F4" w14:textId="77777777" w:rsidTr="00EE4176">
        <w:trPr>
          <w:trHeight w:val="265"/>
        </w:trPr>
        <w:tc>
          <w:tcPr>
            <w:tcW w:w="3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B5E6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dex 4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408D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4 (0.73-4.66)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2EC6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3BB1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8 (0.55-1.74)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E65F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81A9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7 (0.64-1.80)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FE40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84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9D2A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3 (0.77-2.32)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2BC7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2AC3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4 (0.39-1.38)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60E5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37</w:t>
            </w:r>
          </w:p>
        </w:tc>
      </w:tr>
      <w:tr w:rsidR="004076FA" w:rsidRPr="00491C35" w14:paraId="675FF06E" w14:textId="77777777" w:rsidTr="00EE4176">
        <w:trPr>
          <w:trHeight w:val="265"/>
        </w:trPr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CAB69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8B7D5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0 (0.87- 4.59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1344E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06A94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8 (0.88-2.51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58C3B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16C73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8 (0.92-2.37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A80BF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9FAB9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2 (0.69-1.79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47529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F533B" w14:textId="77777777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8 (0.99-3.21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8ADCA" w14:textId="5C59ED9A" w:rsidR="004076FA" w:rsidRPr="00491C35" w:rsidRDefault="004076FA" w:rsidP="002E2AC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C3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3</w:t>
            </w:r>
          </w:p>
        </w:tc>
      </w:tr>
    </w:tbl>
    <w:p w14:paraId="53BB87CC" w14:textId="16B526BF" w:rsidR="00F76069" w:rsidRPr="00D07CA7" w:rsidRDefault="00F76069" w:rsidP="00F76069">
      <w:pPr>
        <w:pStyle w:val="Heading4"/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</w:pPr>
      <w:bookmarkStart w:id="3" w:name="_Toc142206277"/>
      <w:r w:rsidRPr="00D07CA7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lastRenderedPageBreak/>
        <w:t>Table A</w:t>
      </w:r>
      <w:r w:rsidR="0011642B" w:rsidRPr="00D07CA7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3</w:t>
      </w:r>
      <w:r w:rsidRPr="00D07CA7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 Association between social stigma and ART uptake among PLWH by age</w:t>
      </w:r>
      <w:r w:rsidR="007D2596" w:rsidRPr="00D07CA7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 group</w:t>
      </w:r>
      <w:bookmarkEnd w:id="3"/>
      <w:r w:rsidRPr="00D07CA7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 </w:t>
      </w:r>
    </w:p>
    <w:tbl>
      <w:tblPr>
        <w:tblpPr w:leftFromText="180" w:rightFromText="180" w:vertAnchor="text" w:horzAnchor="margin" w:tblpXSpec="center" w:tblpY="169"/>
        <w:tblW w:w="1496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38"/>
        <w:gridCol w:w="1483"/>
        <w:gridCol w:w="915"/>
        <w:gridCol w:w="1551"/>
        <w:gridCol w:w="746"/>
        <w:gridCol w:w="1523"/>
        <w:gridCol w:w="629"/>
        <w:gridCol w:w="1559"/>
        <w:gridCol w:w="709"/>
        <w:gridCol w:w="1559"/>
        <w:gridCol w:w="1154"/>
      </w:tblGrid>
      <w:tr w:rsidR="00F76069" w:rsidRPr="00D07CA7" w14:paraId="55EB5F7D" w14:textId="77777777" w:rsidTr="00D07CA7">
        <w:trPr>
          <w:trHeight w:val="226"/>
        </w:trPr>
        <w:tc>
          <w:tcPr>
            <w:tcW w:w="3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D2F7D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23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3D535" w14:textId="77777777" w:rsidR="00F76069" w:rsidRPr="00D07CA7" w:rsidRDefault="00F76069" w:rsidP="00F7606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07CA7">
              <w:rPr>
                <w:b/>
                <w:bCs/>
                <w:color w:val="000000"/>
                <w:sz w:val="18"/>
                <w:szCs w:val="18"/>
              </w:rPr>
              <w:t>Age 40-49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72367" w14:textId="77777777" w:rsidR="00F76069" w:rsidRPr="00D07CA7" w:rsidRDefault="00F76069" w:rsidP="00F7606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07CA7">
              <w:rPr>
                <w:b/>
                <w:bCs/>
                <w:color w:val="000000"/>
                <w:sz w:val="18"/>
                <w:szCs w:val="18"/>
              </w:rPr>
              <w:t>Age 50-59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5F564" w14:textId="77777777" w:rsidR="00F76069" w:rsidRPr="00D07CA7" w:rsidRDefault="00F76069" w:rsidP="00F7606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07CA7">
              <w:rPr>
                <w:b/>
                <w:bCs/>
                <w:color w:val="000000"/>
                <w:sz w:val="18"/>
                <w:szCs w:val="18"/>
              </w:rPr>
              <w:t>Age 60-6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3E868" w14:textId="77777777" w:rsidR="00F76069" w:rsidRPr="00D07CA7" w:rsidRDefault="00F76069" w:rsidP="00F7606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07CA7">
              <w:rPr>
                <w:b/>
                <w:bCs/>
                <w:color w:val="000000"/>
                <w:sz w:val="18"/>
                <w:szCs w:val="18"/>
              </w:rPr>
              <w:t>Age 70-79</w:t>
            </w:r>
          </w:p>
        </w:tc>
        <w:tc>
          <w:tcPr>
            <w:tcW w:w="271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7808D" w14:textId="77777777" w:rsidR="00F76069" w:rsidRPr="00D07CA7" w:rsidRDefault="00F76069" w:rsidP="00F7606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07CA7">
              <w:rPr>
                <w:b/>
                <w:bCs/>
                <w:color w:val="000000"/>
                <w:sz w:val="18"/>
                <w:szCs w:val="18"/>
              </w:rPr>
              <w:t>Age 80+</w:t>
            </w:r>
          </w:p>
        </w:tc>
      </w:tr>
      <w:tr w:rsidR="00F76069" w:rsidRPr="00D07CA7" w14:paraId="6410D122" w14:textId="77777777" w:rsidTr="00D07CA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B1614" w14:textId="77777777" w:rsidR="00F76069" w:rsidRPr="00D07CA7" w:rsidRDefault="00F76069" w:rsidP="00F7606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07CA7">
              <w:rPr>
                <w:b/>
                <w:bCs/>
                <w:color w:val="000000"/>
                <w:sz w:val="18"/>
                <w:szCs w:val="18"/>
              </w:rPr>
              <w:t>Ever te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AC4AC" w14:textId="77777777" w:rsidR="00F76069" w:rsidRPr="00386018" w:rsidRDefault="00F76069" w:rsidP="00F76069">
            <w:pPr>
              <w:rPr>
                <w:b/>
                <w:color w:val="000000"/>
                <w:sz w:val="16"/>
                <w:szCs w:val="16"/>
              </w:rPr>
            </w:pPr>
            <w:r w:rsidRPr="00386018">
              <w:rPr>
                <w:b/>
                <w:color w:val="000000"/>
                <w:sz w:val="16"/>
                <w:szCs w:val="16"/>
              </w:rPr>
              <w:t>Odds ratio (95% CI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7D84B" w14:textId="77777777" w:rsidR="00F76069" w:rsidRPr="00386018" w:rsidRDefault="00F76069" w:rsidP="00F76069">
            <w:pPr>
              <w:rPr>
                <w:b/>
                <w:color w:val="000000"/>
                <w:sz w:val="16"/>
                <w:szCs w:val="16"/>
              </w:rPr>
            </w:pPr>
            <w:r w:rsidRPr="00386018">
              <w:rPr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19EF8" w14:textId="77777777" w:rsidR="00F76069" w:rsidRPr="00386018" w:rsidRDefault="00F76069" w:rsidP="00F76069">
            <w:pPr>
              <w:rPr>
                <w:b/>
                <w:color w:val="000000"/>
                <w:sz w:val="16"/>
                <w:szCs w:val="16"/>
              </w:rPr>
            </w:pPr>
            <w:r w:rsidRPr="00386018">
              <w:rPr>
                <w:b/>
                <w:color w:val="000000"/>
                <w:sz w:val="16"/>
                <w:szCs w:val="16"/>
              </w:rPr>
              <w:t>Odds ratio (95% CI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C7552" w14:textId="77777777" w:rsidR="00F76069" w:rsidRPr="00386018" w:rsidRDefault="00F76069" w:rsidP="00F76069">
            <w:pPr>
              <w:rPr>
                <w:b/>
                <w:color w:val="000000"/>
                <w:sz w:val="16"/>
                <w:szCs w:val="16"/>
              </w:rPr>
            </w:pPr>
            <w:r w:rsidRPr="00386018">
              <w:rPr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DB3D7" w14:textId="77777777" w:rsidR="00F76069" w:rsidRPr="00386018" w:rsidRDefault="00F76069" w:rsidP="00F76069">
            <w:pPr>
              <w:rPr>
                <w:b/>
                <w:color w:val="000000"/>
                <w:sz w:val="16"/>
                <w:szCs w:val="16"/>
              </w:rPr>
            </w:pPr>
            <w:r w:rsidRPr="00386018">
              <w:rPr>
                <w:b/>
                <w:color w:val="000000"/>
                <w:sz w:val="16"/>
                <w:szCs w:val="16"/>
              </w:rPr>
              <w:t>Odds ratio (95% CI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90C0F" w14:textId="77777777" w:rsidR="00F76069" w:rsidRPr="00386018" w:rsidRDefault="00F76069" w:rsidP="00F76069">
            <w:pPr>
              <w:rPr>
                <w:b/>
                <w:color w:val="000000"/>
                <w:sz w:val="16"/>
                <w:szCs w:val="16"/>
              </w:rPr>
            </w:pPr>
            <w:r w:rsidRPr="00386018">
              <w:rPr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063D4" w14:textId="77777777" w:rsidR="00F76069" w:rsidRPr="00386018" w:rsidRDefault="00F76069" w:rsidP="00F76069">
            <w:pPr>
              <w:rPr>
                <w:b/>
                <w:color w:val="000000"/>
                <w:sz w:val="16"/>
                <w:szCs w:val="16"/>
              </w:rPr>
            </w:pPr>
            <w:r w:rsidRPr="00386018">
              <w:rPr>
                <w:b/>
                <w:color w:val="000000"/>
                <w:sz w:val="16"/>
                <w:szCs w:val="16"/>
              </w:rPr>
              <w:t>Odds ratio 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2A7AF" w14:textId="77777777" w:rsidR="00F76069" w:rsidRPr="00386018" w:rsidRDefault="00F76069" w:rsidP="00F76069">
            <w:pPr>
              <w:rPr>
                <w:b/>
                <w:color w:val="000000"/>
                <w:sz w:val="16"/>
                <w:szCs w:val="16"/>
              </w:rPr>
            </w:pPr>
            <w:r w:rsidRPr="00386018">
              <w:rPr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7E574" w14:textId="77777777" w:rsidR="00F76069" w:rsidRPr="00386018" w:rsidRDefault="00F76069" w:rsidP="00F76069">
            <w:pPr>
              <w:rPr>
                <w:b/>
                <w:color w:val="000000"/>
                <w:sz w:val="16"/>
                <w:szCs w:val="16"/>
              </w:rPr>
            </w:pPr>
            <w:r w:rsidRPr="00386018">
              <w:rPr>
                <w:b/>
                <w:color w:val="000000"/>
                <w:sz w:val="16"/>
                <w:szCs w:val="16"/>
              </w:rPr>
              <w:t>Odds ratio (95% CI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A56CD" w14:textId="77777777" w:rsidR="00F76069" w:rsidRPr="00386018" w:rsidRDefault="00F76069" w:rsidP="00F76069">
            <w:pPr>
              <w:rPr>
                <w:b/>
                <w:color w:val="000000"/>
                <w:sz w:val="16"/>
                <w:szCs w:val="16"/>
              </w:rPr>
            </w:pPr>
            <w:r w:rsidRPr="00386018">
              <w:rPr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F76069" w:rsidRPr="00D07CA7" w14:paraId="77307A74" w14:textId="77777777" w:rsidTr="00D07CA7">
        <w:trPr>
          <w:trHeight w:val="22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3FD4F" w14:textId="77777777" w:rsidR="00F76069" w:rsidRPr="00D07CA7" w:rsidRDefault="00F76069" w:rsidP="00F7606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07CA7">
              <w:rPr>
                <w:b/>
                <w:bCs/>
                <w:color w:val="000000"/>
                <w:sz w:val="18"/>
                <w:szCs w:val="18"/>
              </w:rPr>
              <w:t>Social Stigma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9B87D" w14:textId="77777777" w:rsidR="00F76069" w:rsidRPr="00D07CA7" w:rsidRDefault="00F76069" w:rsidP="00F76069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73F66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7D113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C6F09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CA1C1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6621F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F2684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5551F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F3E75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BF12F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</w:tr>
      <w:tr w:rsidR="00F76069" w:rsidRPr="00D07CA7" w14:paraId="1348232D" w14:textId="77777777" w:rsidTr="00D07CA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6A0F0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8E722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7FC49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65CCE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30DF8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BD9B6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BD3D6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AA5D7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8EE90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4F2C4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204A0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</w:tr>
      <w:tr w:rsidR="00F76069" w:rsidRPr="00D07CA7" w14:paraId="6A86E015" w14:textId="77777777" w:rsidTr="00D07CA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A3FE7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2507E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56 (0.17-1.8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6C7DE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E5E2C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1.49 (0.45-4.95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FA59D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51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13387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1.99 (0.37-10.79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2A46C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AB01B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078 (0.00-2.8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2D2BA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AF805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9B878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</w:tr>
      <w:tr w:rsidR="00F76069" w:rsidRPr="00D07CA7" w14:paraId="77F8777E" w14:textId="77777777" w:rsidTr="00D07CA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F75A5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129FD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1.83 (0.20-17.06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489BA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494F7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33 (0.084-1.29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38CE4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0D367" w14:textId="6A60444C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20 (0.04-0.91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B08AF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037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8FB7C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01 (0.00-1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4C30D" w14:textId="6574F3AB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051</w:t>
            </w:r>
            <w:r w:rsidR="008376EF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B9F10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224BF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</w:tr>
      <w:tr w:rsidR="00F76069" w:rsidRPr="00D07CA7" w14:paraId="3F21FB4E" w14:textId="77777777" w:rsidTr="00D07CA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D2140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14D20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62 (0.36-10.9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872EE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DF80A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1.74 (0.16-19.28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180D5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65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8461D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25 (0.04-1.41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6C577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234AF" w14:textId="4969FA52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1</w:t>
            </w:r>
            <w:r w:rsidR="007171FD" w:rsidRPr="00D07CA7">
              <w:rPr>
                <w:color w:val="000000"/>
                <w:sz w:val="18"/>
                <w:szCs w:val="18"/>
              </w:rPr>
              <w:t xml:space="preserve"> (empt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BD7DF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545A0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CED21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</w:tr>
      <w:tr w:rsidR="00F76069" w:rsidRPr="00D07CA7" w14:paraId="797C39F8" w14:textId="77777777" w:rsidTr="00D07CA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2C3E5" w14:textId="77777777" w:rsidR="00F76069" w:rsidRPr="00D07CA7" w:rsidRDefault="00F76069" w:rsidP="00F7606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07CA7">
              <w:rPr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1D288" w14:textId="77777777" w:rsidR="00F76069" w:rsidRPr="00D07CA7" w:rsidRDefault="00F76069" w:rsidP="00F76069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65091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DCE79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6E546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6AF3B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D4D7D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29357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B7620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F9DD6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71061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</w:tr>
      <w:tr w:rsidR="00F76069" w:rsidRPr="00D07CA7" w14:paraId="620079BB" w14:textId="77777777" w:rsidTr="00D07CA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8CC0A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879AC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06D62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147C1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A9A64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1E205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89EAD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C29EB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0D265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4451B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C038A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</w:tr>
      <w:tr w:rsidR="00F76069" w:rsidRPr="00D07CA7" w14:paraId="0E389F2C" w14:textId="77777777" w:rsidTr="00D07CA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AE867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29FB8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1.52 (0.59-3.9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629B1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A2898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1.12 (0.51-2.48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41906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0D1CC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95 (0.35-2.59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D580D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7B581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3.27 (0.06-170.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AD3FB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30DE9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999A9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</w:tr>
      <w:tr w:rsidR="00F76069" w:rsidRPr="00D07CA7" w14:paraId="512BA7DD" w14:textId="77777777" w:rsidTr="00D07CA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F05FF" w14:textId="77777777" w:rsidR="00F76069" w:rsidRPr="00D07CA7" w:rsidRDefault="00F76069" w:rsidP="00F7606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07CA7">
              <w:rPr>
                <w:b/>
                <w:bCs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5C527" w14:textId="77777777" w:rsidR="00F76069" w:rsidRPr="00D07CA7" w:rsidRDefault="00F76069" w:rsidP="00F76069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947E0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74CFD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18657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B77F8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6400F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4468E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39DE3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CE150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C775A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</w:tr>
      <w:tr w:rsidR="00F76069" w:rsidRPr="00D07CA7" w14:paraId="2168281B" w14:textId="77777777" w:rsidTr="00D07CA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39FFB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D19BA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0E198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B42B5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B0654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E7FA2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34FC2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77A28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5F83E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146B5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2529E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</w:tr>
      <w:tr w:rsidR="00F76069" w:rsidRPr="00D07CA7" w14:paraId="7F9D48AF" w14:textId="77777777" w:rsidTr="00D07CA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749D5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Separated or 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848CB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2.10 (0.61-7.2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D7A79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04EEC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74 (0.20-2.72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07AD7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64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57269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97 (0.08-12.12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2D3A1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D84C7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02 (0.00-19.4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BB677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3A37C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3A4FD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</w:tr>
      <w:tr w:rsidR="00F76069" w:rsidRPr="00D07CA7" w14:paraId="3FF8C29D" w14:textId="77777777" w:rsidTr="00D07CA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A6C6A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E0EAD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2.19 (0.56-8.6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5D976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4832C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3.51 (0.86-14.25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8F9D7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57230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1.70 (0.13-21.67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A8769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6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9973F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2.57 (0.04-183.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C0607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6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038F2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5862B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</w:tr>
      <w:tr w:rsidR="00F76069" w:rsidRPr="00D07CA7" w14:paraId="5F8FD365" w14:textId="77777777" w:rsidTr="00D07CA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ED435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Currently Married or Living w/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FC08E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1.74 (0.56-5.4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AF67B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E9FEF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1.36 (0.34-5.48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A3FBB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66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BD3B4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3.79 (0.30-48.16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59A72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30380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1.90 (0.03-135.8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9F12F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66DF1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49689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</w:tr>
      <w:tr w:rsidR="00F76069" w:rsidRPr="00D07CA7" w14:paraId="2D7ACD16" w14:textId="77777777" w:rsidTr="00D07CA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DAA6D" w14:textId="77777777" w:rsidR="00F76069" w:rsidRPr="00D07CA7" w:rsidRDefault="00F76069" w:rsidP="00F7606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07CA7">
              <w:rPr>
                <w:b/>
                <w:bCs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FDE2E" w14:textId="77777777" w:rsidR="00F76069" w:rsidRPr="00D07CA7" w:rsidRDefault="00F76069" w:rsidP="00F76069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B6899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87FEA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FEEAC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4454F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38EE4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D743C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0C623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E0A39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B20ED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</w:tr>
      <w:tr w:rsidR="00F76069" w:rsidRPr="00D07CA7" w14:paraId="4B66B87D" w14:textId="77777777" w:rsidTr="00D07CA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A862E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No f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A6D9A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B6D15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4AB0E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2E544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24FD9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E1246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FC420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3B80C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87596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3AB13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</w:tr>
      <w:tr w:rsidR="00F76069" w:rsidRPr="00D07CA7" w14:paraId="6470FA74" w14:textId="77777777" w:rsidTr="00D07CA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08347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Some primary (1-7 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91BE6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1.32 (0.38-4.59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02FFB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D798A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55 (0.23-1.29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C764E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359A3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1.09 (0.44-2.70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2B11C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8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1526A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94 (0.05-18.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3A525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34101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17E8F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</w:tr>
      <w:tr w:rsidR="00F76069" w:rsidRPr="00D07CA7" w14:paraId="26C8F770" w14:textId="77777777" w:rsidTr="00D07CA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5316B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Secondary or more (8+ 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5CAAF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1.20 (0.34-4.2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D7C3C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78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3C968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86 (0.32-2.30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2A327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9D91F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1.71 (0.41-7.15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B5ED2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148C6" w14:textId="5D269B5C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1</w:t>
            </w:r>
            <w:r w:rsidR="007171FD" w:rsidRPr="00D07CA7">
              <w:rPr>
                <w:color w:val="000000"/>
                <w:sz w:val="18"/>
                <w:szCs w:val="18"/>
              </w:rPr>
              <w:t xml:space="preserve"> (empt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1AD65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5D0E2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B5C18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</w:tr>
      <w:tr w:rsidR="00F76069" w:rsidRPr="00D07CA7" w14:paraId="4526A555" w14:textId="77777777" w:rsidTr="00D07CA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93AB0" w14:textId="77777777" w:rsidR="00F76069" w:rsidRPr="00D07CA7" w:rsidRDefault="00F76069" w:rsidP="00F7606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07CA7">
              <w:rPr>
                <w:b/>
                <w:bCs/>
                <w:color w:val="000000"/>
                <w:sz w:val="18"/>
                <w:szCs w:val="18"/>
              </w:rPr>
              <w:t>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D31D9" w14:textId="77777777" w:rsidR="00F76069" w:rsidRPr="00D07CA7" w:rsidRDefault="00F76069" w:rsidP="00F76069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E4FB5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4D8F4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3C868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C075C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33C7E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4B971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AEDB5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E016F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9E082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</w:tr>
      <w:tr w:rsidR="00F76069" w:rsidRPr="00D07CA7" w14:paraId="73E84483" w14:textId="77777777" w:rsidTr="00D07CA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17A01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2672F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D426D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A2CF4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B9948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436C0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52431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A275E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52A7F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C32D0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625E3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</w:tr>
      <w:tr w:rsidR="00F76069" w:rsidRPr="00D07CA7" w14:paraId="26DFB27B" w14:textId="77777777" w:rsidTr="00D07CA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947A2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Employed (part or full tim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DD704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60 (0.24-1.4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E5AAB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91E06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52 (0.23-1.15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1A618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DBF5B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1.10 (0.27-4.55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301B2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4B20E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02 (0.00-1.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F72E3" w14:textId="162BF233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76A52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6AF4B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</w:tr>
      <w:tr w:rsidR="00F76069" w:rsidRPr="00D07CA7" w14:paraId="360ACC95" w14:textId="77777777" w:rsidTr="00D07CA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ED12D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BA9E8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89 (0.13-6.24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1D4D0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E1DDC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89 (0.11-7.39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C42C8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91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AE5E5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31 (0.11-0.81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269F7" w14:textId="11DBFFF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017</w:t>
            </w:r>
            <w:r w:rsidR="0056366F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81899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1.29 (0.07-22.2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486C3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2D73C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7DDF4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</w:tr>
      <w:tr w:rsidR="00F76069" w:rsidRPr="00D07CA7" w14:paraId="1F3AB9F9" w14:textId="77777777" w:rsidTr="00D07CA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73C2E" w14:textId="77777777" w:rsidR="00F76069" w:rsidRPr="00D07CA7" w:rsidRDefault="00F76069" w:rsidP="00F7606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07CA7">
              <w:rPr>
                <w:b/>
                <w:bCs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C9890" w14:textId="77777777" w:rsidR="00F76069" w:rsidRPr="00D07CA7" w:rsidRDefault="00F76069" w:rsidP="00F76069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59CB6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9C822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FAE45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D78E4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384EA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EE6CB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8AECC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692AA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55355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</w:tr>
      <w:tr w:rsidR="00F76069" w:rsidRPr="00D07CA7" w14:paraId="3AC50969" w14:textId="77777777" w:rsidTr="00D07CA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D53FC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Living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BABCF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B060F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42977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7A706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F877F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DBF6C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55320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2B1A4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5B133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BDC73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</w:tr>
      <w:tr w:rsidR="00F76069" w:rsidRPr="00D07CA7" w14:paraId="1C97BA9F" w14:textId="77777777" w:rsidTr="00D07CA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6CE9F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Living with one other pe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17C90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2.62 (0.45-15.2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448C5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8B110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1.99 (0.42-9.44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DAAA0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7809C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24 (0.04-1.44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DBB44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5C3F8" w14:textId="1F48043D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1</w:t>
            </w:r>
            <w:r w:rsidR="007171FD" w:rsidRPr="00D07CA7">
              <w:rPr>
                <w:color w:val="000000"/>
                <w:sz w:val="18"/>
                <w:szCs w:val="18"/>
              </w:rPr>
              <w:t xml:space="preserve"> (empt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BD7A3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C65A7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47E8E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</w:tr>
      <w:tr w:rsidR="00F76069" w:rsidRPr="00D07CA7" w14:paraId="69421EDF" w14:textId="77777777" w:rsidTr="00D07CA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F1F9C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Living in 3-6 person house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C5FD7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1.57 (0.42-5.84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58F7A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E0306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1.39 (0.48-4.05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6F6DD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54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95586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31 (0.06-1.60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2DC54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B7D06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16.26 (0.57-461.9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82858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097A6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6B9C8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</w:tr>
      <w:tr w:rsidR="00F76069" w:rsidRPr="00D07CA7" w14:paraId="3F69489F" w14:textId="77777777" w:rsidTr="00D07CA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73C76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Living in 7+ person house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7407A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84 (0.21-3.4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15859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70182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1.19 (0.36-3.92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1B463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223D7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11 (0.02-0.64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5BBD4" w14:textId="2EF73A36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014</w:t>
            </w:r>
            <w:r w:rsidR="00791E28" w:rsidRPr="00D07CA7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3B439" w14:textId="11DA3B91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1</w:t>
            </w:r>
            <w:r w:rsidR="007171FD" w:rsidRPr="00D07CA7">
              <w:rPr>
                <w:color w:val="000000"/>
                <w:sz w:val="18"/>
                <w:szCs w:val="18"/>
              </w:rPr>
              <w:t xml:space="preserve"> (empt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59A17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544B7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9EA95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</w:tr>
      <w:tr w:rsidR="00F76069" w:rsidRPr="00D07CA7" w14:paraId="360F4A5C" w14:textId="77777777" w:rsidTr="00D07CA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3C438" w14:textId="77777777" w:rsidR="00F76069" w:rsidRPr="00D07CA7" w:rsidRDefault="00F76069" w:rsidP="00F7606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07CA7">
              <w:rPr>
                <w:b/>
                <w:bCs/>
                <w:color w:val="000000"/>
                <w:sz w:val="18"/>
                <w:szCs w:val="18"/>
              </w:rPr>
              <w:t>Wave 2 Wealth Index As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B649F" w14:textId="77777777" w:rsidR="00F76069" w:rsidRPr="00D07CA7" w:rsidRDefault="00F76069" w:rsidP="00F76069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FFE28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60890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379D1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52A5C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6C066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FCCA5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A8345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AEA26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59CDB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</w:tr>
      <w:tr w:rsidR="00F76069" w:rsidRPr="00D07CA7" w14:paraId="5FE27E1C" w14:textId="77777777" w:rsidTr="00D07CA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48C3C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480FC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51D4F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250C5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14CCA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BB633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9B40A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CEB08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14E13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D0345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35C23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REF</w:t>
            </w:r>
          </w:p>
        </w:tc>
      </w:tr>
      <w:tr w:rsidR="00F76069" w:rsidRPr="00D07CA7" w14:paraId="5750AF6D" w14:textId="77777777" w:rsidTr="00D07CA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CD862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Index=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5E3C4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97 (0.33-2.8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FD0EF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F4F0A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1.79 (0.70-4.56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83A54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2808F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2.07 (0.63-6.78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AB1D5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527F2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02 (0.00-2.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A5A83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F2724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D317E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</w:tr>
      <w:tr w:rsidR="00F76069" w:rsidRPr="00D07CA7" w14:paraId="0BAF4626" w14:textId="77777777" w:rsidTr="00D07CA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6BDB7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Index=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8FC81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2.18 (0.21-22.6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BD7B4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ECB2A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2.67 (0.49-14.65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4DBA2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A935F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8.64 (0.83-90.43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45BDC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4D12E" w14:textId="627BA8A1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1</w:t>
            </w:r>
            <w:r w:rsidR="007171FD" w:rsidRPr="00D07CA7">
              <w:rPr>
                <w:color w:val="000000"/>
                <w:sz w:val="18"/>
                <w:szCs w:val="18"/>
              </w:rPr>
              <w:t xml:space="preserve"> (empt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9856A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FF3B9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5CD3C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</w:tr>
      <w:tr w:rsidR="00F76069" w:rsidRPr="00D07CA7" w14:paraId="7D7015D0" w14:textId="77777777" w:rsidTr="00D07CA7">
        <w:trPr>
          <w:trHeight w:val="22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2E0FE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Index=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E4B28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85 (0.20-3.56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64A65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0F11D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1.31 (0.42-4.12)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EB902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646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C428A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1.74 (0.44-6.83)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1868B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3573E" w14:textId="73C7D8F5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1</w:t>
            </w:r>
            <w:r w:rsidR="007171FD" w:rsidRPr="00D07CA7">
              <w:rPr>
                <w:color w:val="000000"/>
                <w:sz w:val="18"/>
                <w:szCs w:val="18"/>
              </w:rPr>
              <w:t xml:space="preserve"> (empty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6A9B6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969D6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DEB7D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</w:tr>
      <w:tr w:rsidR="00F76069" w:rsidRPr="00D07CA7" w14:paraId="5E0C8AEE" w14:textId="77777777" w:rsidTr="00D07CA7">
        <w:trPr>
          <w:trHeight w:val="22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1D30F" w14:textId="3F434584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AC215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4.16 (0.83-20.74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4A573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C1680" w14:textId="1D59204E" w:rsidR="00F76069" w:rsidRPr="00D07CA7" w:rsidRDefault="001A7DFA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b/>
                <w:bCs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E057063" wp14:editId="29660387">
                      <wp:simplePos x="0" y="0"/>
                      <wp:positionH relativeFrom="column">
                        <wp:posOffset>-3567430</wp:posOffset>
                      </wp:positionH>
                      <wp:positionV relativeFrom="paragraph">
                        <wp:posOffset>109855</wp:posOffset>
                      </wp:positionV>
                      <wp:extent cx="9151620" cy="1120140"/>
                      <wp:effectExtent l="0" t="0" r="0" b="3810"/>
                      <wp:wrapNone/>
                      <wp:docPr id="28123224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51620" cy="112014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9C99BFF" w14:textId="732FE7E3" w:rsidR="00427B28" w:rsidRPr="00A13E01" w:rsidRDefault="00A74B34" w:rsidP="00A13E01">
                                  <w:pPr>
                                    <w:jc w:val="both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 w:rsidRPr="00A13E01"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*p&lt;0.05</w:t>
                                  </w:r>
                                  <w:r w:rsidR="00A13E01"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 xml:space="preserve">. </w:t>
                                  </w:r>
                                  <w:r w:rsidR="00A13E01" w:rsidRPr="00A13E01"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 xml:space="preserve">For age </w:t>
                                  </w:r>
                                  <w:r w:rsidR="00D94E96"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group</w:t>
                                  </w:r>
                                  <w:r w:rsidR="00A13E01" w:rsidRPr="00A13E01"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 xml:space="preserve">70-79, several variables were found to have perfect prediction or collinearity issues, resulting in their omission from the analysis. The variable w2c_hhsize with a value of 0 predicts success perfectly, and with a value of 1 or 3, it predicts success perfectly as well. These cases were omitted, and the outcome data for a total of 6 observations (6 for each value) were not used. The variable w2c_wealthindex with a value of 3 or 4 predicts success perfectly. These cases were omitted, and the outcome data for a total of 5 observations (5 for value 3) and 6 observations (6 for value 4) were not used. The variable socialstigmascore_1 with a value of 3 predicts failure perfectly. This case was omitted, and the outcome data for 1 observation was not used. The variable w1c_bd_educ4 with a value of 3 predicts failure perfectly. This case was omitted, and the outcome data for 1 observation was not used. The variable w2c_hhsize was omitted from the analysis due to collinearity issues with other variables. </w:t>
                                  </w:r>
                                  <w:r w:rsidR="00427B28" w:rsidRPr="00A13E01"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 xml:space="preserve">For the age </w:t>
                                  </w:r>
                                  <w:r w:rsidR="00D94E96"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 xml:space="preserve">group </w:t>
                                  </w:r>
                                  <w:r w:rsidR="00427B28" w:rsidRPr="00A13E01"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 xml:space="preserve">80+, </w:t>
                                  </w:r>
                                  <w:r w:rsidR="00427B28" w:rsidRPr="00A13E01">
                                    <w:rPr>
                                      <w:sz w:val="14"/>
                                      <w:szCs w:val="14"/>
                                    </w:rPr>
                                    <w:t xml:space="preserve">the following variables were found to have perfect prediction and were subsequently omitted from the analysis. </w:t>
                                  </w:r>
                                  <w:r w:rsidR="00427B28" w:rsidRPr="00A13E01">
                                    <w:rPr>
                                      <w:sz w:val="14"/>
                                      <w:szCs w:val="14"/>
                                      <w:lang w:val="en-ZA"/>
                                    </w:rPr>
                                    <w:t>The variable socialstigmascore_1 with a value of 1 predicts failure perfectly, and with a value of 0, it predicts success perfectly. These cases were omitted, and the outcome data for 1 observation (in each case) were not used. The variable w2c_rsex with a value of 1 predicts success perfectly. This variable was omitted, and the outcome data for 10 observations were not used. The variable w2c_bd_mar with a value of 2 predicts success perfectly. This variable was omitted, and the outcome data for 1 observation was not used. The variable w1c_bd_educ4 with a value of 1 predicts success perfectly. This variable was omitted, and the outcome data for 1 observation was not used. The variable w1c_ep_employed with a value of 0 predicts success perfectly. This variable was omitted, and the outcome data for 4 observations were not used. The variable w2c_hhsize with a value of 1 predicts success perfectly. This variable was omitted, and the outcome data for 1 observation was not used. Additionally, the outcome variable w2c_hhsize &gt; 0 was found to perfectly predict the data.</w:t>
                                  </w:r>
                                </w:p>
                                <w:p w14:paraId="5ACC80F0" w14:textId="467291D4" w:rsidR="00A74B34" w:rsidRPr="00A74B34" w:rsidRDefault="00A74B34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</w:p>
                                <w:p w14:paraId="0AC56E4C" w14:textId="77777777" w:rsidR="00A74B34" w:rsidRPr="00A74B34" w:rsidRDefault="00A74B34">
                                  <w:pPr>
                                    <w:rPr>
                                      <w:lang w:val="en-GB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E05706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" o:spid="_x0000_s1028" type="#_x0000_t202" style="position:absolute;margin-left:-280.9pt;margin-top:8.65pt;width:720.6pt;height:88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" filled="f" stroked="f" strokeweight=".5pt">
                      <v:textbox>
                        <w:txbxContent>
                          <w:p w14:paraId="79C99BFF" w14:textId="732FE7E3" w:rsidR="00427B28" w:rsidRPr="00A13E01" w:rsidRDefault="00A74B34" w:rsidP="00A13E01">
                            <w:pPr>
                              <w:jc w:val="both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 w:rsidRPr="00A13E01">
                              <w:rPr>
                                <w:sz w:val="14"/>
                                <w:szCs w:val="14"/>
                                <w:lang w:val="en-GB"/>
                              </w:rPr>
                              <w:t>*p&lt;0.05</w:t>
                            </w:r>
                            <w:r w:rsidR="00A13E01">
                              <w:rPr>
                                <w:sz w:val="14"/>
                                <w:szCs w:val="14"/>
                                <w:lang w:val="en-GB"/>
                              </w:rPr>
                              <w:t xml:space="preserve">. </w:t>
                            </w:r>
                            <w:r w:rsidR="00A13E01" w:rsidRPr="00A13E01">
                              <w:rPr>
                                <w:sz w:val="14"/>
                                <w:szCs w:val="14"/>
                                <w:lang w:val="en-GB"/>
                              </w:rPr>
                              <w:t xml:space="preserve">For age </w:t>
                            </w:r>
                            <w:r w:rsidR="00D94E96">
                              <w:rPr>
                                <w:sz w:val="14"/>
                                <w:szCs w:val="14"/>
                                <w:lang w:val="en-GB"/>
                              </w:rPr>
                              <w:t>group</w:t>
                            </w:r>
                            <w:r w:rsidR="00A13E01" w:rsidRPr="00A13E01">
                              <w:rPr>
                                <w:sz w:val="14"/>
                                <w:szCs w:val="14"/>
                                <w:lang w:val="en-GB"/>
                              </w:rPr>
                              <w:t xml:space="preserve">70-79, several variables were found to have perfect prediction or collinearity issues, resulting in their omission from the analysis. The variable w2c_hhsize with a value of 0 predicts success perfectly, and with a value of 1 or 3, it predicts success perfectly as well. These cases were omitted, and the outcome data for a total of 6 observations (6 for each value) were not used. The variable w2c_wealthindex with a value of 3 or 4 predicts success perfectly. These cases were omitted, and the outcome data for a total of 5 observations (5 for value 3) and 6 observations (6 for value 4) were not used. The variable socialstigmascore_1 with a value of 3 predicts failure perfectly. This case was omitted, and the outcome data for 1 observation was not used. The variable w1c_bd_educ4 with a value of 3 predicts failure perfectly. This case was omitted, and the outcome data for 1 observation was not used. The variable w2c_hhsize was omitted from the analysis due to collinearity issues with other variables. </w:t>
                            </w:r>
                            <w:r w:rsidR="00427B28" w:rsidRPr="00A13E01">
                              <w:rPr>
                                <w:sz w:val="14"/>
                                <w:szCs w:val="14"/>
                                <w:lang w:val="en-GB"/>
                              </w:rPr>
                              <w:t xml:space="preserve">For the age </w:t>
                            </w:r>
                            <w:r w:rsidR="00D94E96">
                              <w:rPr>
                                <w:sz w:val="14"/>
                                <w:szCs w:val="14"/>
                                <w:lang w:val="en-GB"/>
                              </w:rPr>
                              <w:t xml:space="preserve">group </w:t>
                            </w:r>
                            <w:r w:rsidR="00427B28" w:rsidRPr="00A13E01">
                              <w:rPr>
                                <w:sz w:val="14"/>
                                <w:szCs w:val="14"/>
                                <w:lang w:val="en-GB"/>
                              </w:rPr>
                              <w:t xml:space="preserve">80+, </w:t>
                            </w:r>
                            <w:r w:rsidR="00427B28" w:rsidRPr="00A13E01">
                              <w:rPr>
                                <w:sz w:val="14"/>
                                <w:szCs w:val="14"/>
                              </w:rPr>
                              <w:t xml:space="preserve">the following variables were found to have perfect prediction and were subsequently omitted from the analysis. </w:t>
                            </w:r>
                            <w:r w:rsidR="00427B28" w:rsidRPr="00A13E01">
                              <w:rPr>
                                <w:sz w:val="14"/>
                                <w:szCs w:val="14"/>
                                <w:lang w:val="en-ZA"/>
                              </w:rPr>
                              <w:t>The variable socialstigmascore_1 with a value of 1 predicts failure perfectly, and with a value of 0, it predicts success perfectly. These cases were omitted, and the outcome data for 1 observation (in each case) were not used. The variable w2c_rsex with a value of 1 predicts success perfectly. This variable was omitted, and the outcome data for 10 observations were not used. The variable w2c_bd_mar with a value of 2 predicts success perfectly. This variable was omitted, and the outcome data for 1 observation was not used. The variable w1c_bd_educ4 with a value of 1 predicts success perfectly. This variable was omitted, and the outcome data for 1 observation was not used. The variable w1c_ep_employed with a value of 0 predicts success perfectly. This variable was omitted, and the outcome data for 4 observations were not used. The variable w2c_hhsize with a value of 1 predicts success perfectly. This variable was omitted, and the outcome data for 1 observation was not used. Additionally, the outcome variable w2c_hhsize &gt; 0 was found to perfectly predict the data.</w:t>
                            </w:r>
                          </w:p>
                          <w:p w14:paraId="5ACC80F0" w14:textId="467291D4" w:rsidR="00A74B34" w:rsidRPr="00A74B34" w:rsidRDefault="00A74B34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  <w:p w14:paraId="0AC56E4C" w14:textId="77777777" w:rsidR="00A74B34" w:rsidRPr="00A74B34" w:rsidRDefault="00A74B34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76069" w:rsidRPr="00D07CA7">
              <w:rPr>
                <w:color w:val="000000"/>
                <w:sz w:val="18"/>
                <w:szCs w:val="18"/>
              </w:rPr>
              <w:t>1.52 (0.57-4.04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811A7" w14:textId="7EFCF12B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A15BF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1.19 (0.36-3.99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137AC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1A1EA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02 (0.00-2.6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D8572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  <w:r w:rsidRPr="00D07CA7">
              <w:rPr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52E6C" w14:textId="77777777" w:rsidR="00F76069" w:rsidRPr="00D07CA7" w:rsidRDefault="00F76069" w:rsidP="00F7606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2AE11" w14:textId="77777777" w:rsidR="00F76069" w:rsidRPr="00D07CA7" w:rsidRDefault="00F76069" w:rsidP="00F76069">
            <w:pPr>
              <w:rPr>
                <w:sz w:val="18"/>
                <w:szCs w:val="18"/>
              </w:rPr>
            </w:pPr>
          </w:p>
        </w:tc>
      </w:tr>
    </w:tbl>
    <w:p w14:paraId="3E69B4E7" w14:textId="303C88CE" w:rsidR="00C2398B" w:rsidRPr="00FA6E43" w:rsidRDefault="00C2398B" w:rsidP="00FA6E43">
      <w:pPr>
        <w:spacing w:line="360" w:lineRule="auto"/>
        <w:rPr>
          <w:b/>
          <w:bCs/>
          <w:sz w:val="20"/>
          <w:szCs w:val="20"/>
        </w:rPr>
        <w:sectPr w:rsidR="00C2398B" w:rsidRPr="00FA6E43" w:rsidSect="00C2398B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7F1E428F" w14:textId="26973D3A" w:rsidR="0053020C" w:rsidRPr="00B86110" w:rsidRDefault="00F7466E" w:rsidP="00FB2CB6">
      <w:pPr>
        <w:pStyle w:val="Heading4"/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</w:pPr>
      <w:bookmarkStart w:id="4" w:name="_Toc142206278"/>
      <w:r w:rsidRPr="00B86110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lastRenderedPageBreak/>
        <w:t>Table A</w:t>
      </w:r>
      <w:r w:rsidR="0011642B" w:rsidRPr="00B86110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4</w:t>
      </w:r>
      <w:r w:rsidR="00B86110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 </w:t>
      </w:r>
      <w:r w:rsidRPr="00B86110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Association between anticipated stigma and ART uptake among PLWH by age</w:t>
      </w:r>
      <w:r w:rsidR="007D2596" w:rsidRPr="00B86110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 group</w:t>
      </w:r>
      <w:bookmarkEnd w:id="4"/>
    </w:p>
    <w:p w14:paraId="52D7EF8B" w14:textId="77777777" w:rsidR="000E7F79" w:rsidRPr="00F411DD" w:rsidRDefault="000E7F79" w:rsidP="00F411DD">
      <w:pPr>
        <w:spacing w:line="276" w:lineRule="auto"/>
        <w:rPr>
          <w:sz w:val="18"/>
          <w:szCs w:val="18"/>
          <w:u w:val="single"/>
        </w:rPr>
      </w:pPr>
    </w:p>
    <w:tbl>
      <w:tblPr>
        <w:tblW w:w="15963" w:type="dxa"/>
        <w:tblInd w:w="-831" w:type="dxa"/>
        <w:tblLook w:val="04A0" w:firstRow="1" w:lastRow="0" w:firstColumn="1" w:lastColumn="0" w:noHBand="0" w:noVBand="1"/>
      </w:tblPr>
      <w:tblGrid>
        <w:gridCol w:w="3099"/>
        <w:gridCol w:w="1701"/>
        <w:gridCol w:w="851"/>
        <w:gridCol w:w="1701"/>
        <w:gridCol w:w="850"/>
        <w:gridCol w:w="1701"/>
        <w:gridCol w:w="851"/>
        <w:gridCol w:w="1701"/>
        <w:gridCol w:w="797"/>
        <w:gridCol w:w="1754"/>
        <w:gridCol w:w="957"/>
      </w:tblGrid>
      <w:tr w:rsidR="00085DCC" w:rsidRPr="00F411DD" w14:paraId="062ADF7D" w14:textId="77777777" w:rsidTr="001A7DFA">
        <w:trPr>
          <w:trHeight w:val="150"/>
        </w:trPr>
        <w:tc>
          <w:tcPr>
            <w:tcW w:w="3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DFA6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B427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ge 40-49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15A2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ge 50-59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BD0C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ge 60-69</w:t>
            </w:r>
          </w:p>
        </w:tc>
        <w:tc>
          <w:tcPr>
            <w:tcW w:w="24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3CFE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ge 70-79</w:t>
            </w:r>
          </w:p>
        </w:tc>
        <w:tc>
          <w:tcPr>
            <w:tcW w:w="27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A8A1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ge 80+</w:t>
            </w:r>
          </w:p>
        </w:tc>
      </w:tr>
      <w:tr w:rsidR="00085DCC" w:rsidRPr="00F411DD" w14:paraId="2C4D330F" w14:textId="77777777" w:rsidTr="001A7DFA">
        <w:trPr>
          <w:trHeight w:val="150"/>
        </w:trPr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C7E53" w14:textId="1E361E0B" w:rsidR="000E7F79" w:rsidRPr="00F411DD" w:rsidRDefault="00B86110" w:rsidP="00F411DD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RT Uptak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70DAC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Odds ratio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438F4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9CEB2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Odds ratio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B50D1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826B6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Odds ratio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1E437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CF27D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Odds ratio (95% CI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F7D74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C8F06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Odds ratio (95% CI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7C8BF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085DCC" w:rsidRPr="00F411DD" w14:paraId="244FF2A8" w14:textId="77777777" w:rsidTr="001A7DFA">
        <w:trPr>
          <w:trHeight w:val="150"/>
        </w:trPr>
        <w:tc>
          <w:tcPr>
            <w:tcW w:w="3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A0F7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E765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C1FE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FEDF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8EF0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47D2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0F15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54E8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3A49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D730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3005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</w:tr>
      <w:tr w:rsidR="00085DCC" w:rsidRPr="00F411DD" w14:paraId="60D02DB0" w14:textId="77777777" w:rsidTr="002900FD">
        <w:trPr>
          <w:trHeight w:val="15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CB68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Anticipated stig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2D59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3 (0.33-3.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7DA1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8292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4 (0.37-2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0943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0A3D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43 (1.29-9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70CB" w14:textId="2054F8B1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3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0326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71 (0.26-170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95C1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FBDC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EC61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85DCC" w:rsidRPr="00F411DD" w14:paraId="7808AD60" w14:textId="77777777" w:rsidTr="002900FD">
        <w:trPr>
          <w:trHeight w:val="15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9ADF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2000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6250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6763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1004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3522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1E5C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946D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EDBF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6B31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F020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85DCC" w:rsidRPr="00F411DD" w14:paraId="32A57007" w14:textId="77777777" w:rsidTr="002900FD">
        <w:trPr>
          <w:trHeight w:val="15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4415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D33D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9D81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4F9B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BCD0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2053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E2CC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935C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15CD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2A2B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A584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</w:tr>
      <w:tr w:rsidR="00085DCC" w:rsidRPr="00F411DD" w14:paraId="29EEC50B" w14:textId="77777777" w:rsidTr="002900FD">
        <w:trPr>
          <w:trHeight w:val="15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836E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BFFD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6 (0.57-3.7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537B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7837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8 (0.54-2.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AA59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0668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1 (0.42-2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70CF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BBC5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00 (0.21-43.64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5719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2E88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BFB7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85DCC" w:rsidRPr="00F411DD" w14:paraId="31BB5350" w14:textId="77777777" w:rsidTr="002900FD">
        <w:trPr>
          <w:trHeight w:val="15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109C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13CD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853A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CF2B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A14C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EA67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4CC2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7210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A382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87F1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20F7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85DCC" w:rsidRPr="00F411DD" w14:paraId="66D17FF9" w14:textId="77777777" w:rsidTr="002900FD">
        <w:trPr>
          <w:trHeight w:val="15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E4A6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ever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AFAC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495A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E2CD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BBE5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2FD7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F0F3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4356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28C3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979C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FC30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</w:tr>
      <w:tr w:rsidR="00085DCC" w:rsidRPr="00F411DD" w14:paraId="2B772BA3" w14:textId="77777777" w:rsidTr="002900FD">
        <w:trPr>
          <w:trHeight w:val="15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58B0" w14:textId="40BD37EB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eparated or divorc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1AA0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9 (0.65-7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38EE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BCE9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6 (0.24-3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DDD5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0E25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6 (0.07-8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6C25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A4F5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3 (0.01-70.17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F27F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9B0C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FBF0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85DCC" w:rsidRPr="00F411DD" w14:paraId="188868B6" w14:textId="77777777" w:rsidTr="002900FD">
        <w:trPr>
          <w:trHeight w:val="15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D306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idow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599C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1 (0.60-8.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73A3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165F" w14:textId="5AD33094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1</w:t>
            </w:r>
            <w:r w:rsidR="0093326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1.05-16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128D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2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9578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0 (0.13-17.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0C29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6C7E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11 (0.29-130.43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F151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9E91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2154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85DCC" w:rsidRPr="00F411DD" w14:paraId="067FC130" w14:textId="77777777" w:rsidTr="002900FD">
        <w:trPr>
          <w:trHeight w:val="15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D5C0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urrently Married or Living w/ Partn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F319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0 (0.55-5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09CD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0A43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8 (0.41-6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91DF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D035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13 (0.34-49.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63EE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AA22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31 (0.35-195.22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99D2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BAFF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9AD6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85DCC" w:rsidRPr="00F411DD" w14:paraId="7C916068" w14:textId="77777777" w:rsidTr="002900FD">
        <w:trPr>
          <w:trHeight w:val="15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FFD1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DA4B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5706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4A9C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1CCF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1EBE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4E70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22CA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5BDB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8413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B5FD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85DCC" w:rsidRPr="00F411DD" w14:paraId="3F2E2FED" w14:textId="77777777" w:rsidTr="002900FD">
        <w:trPr>
          <w:trHeight w:val="15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6A24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 form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EAB9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C0F5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3352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B318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858C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1FEE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BFA9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73D7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B07C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536D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</w:tr>
      <w:tr w:rsidR="00085DCC" w:rsidRPr="00F411DD" w14:paraId="7B6CC555" w14:textId="77777777" w:rsidTr="002900FD">
        <w:trPr>
          <w:trHeight w:val="15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5AD5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ome primary (1-7 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7F02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2 (0.39-4.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6391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84A0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2 (0.22-1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A486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7D92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4 (0.47-2.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4286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EB85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9 (0.10-7.93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02D1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D9ED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4D51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85DCC" w:rsidRPr="00F411DD" w14:paraId="58161B26" w14:textId="77777777" w:rsidTr="002900FD">
        <w:trPr>
          <w:trHeight w:val="15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54D4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econdary or more (8+ 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01BC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7 (0.37-4.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7665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C627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1 (0.31-2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8842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0764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3 (0.42-7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891A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9B5D" w14:textId="1ED97554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</w:t>
            </w:r>
            <w:r w:rsidR="00067BF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mpty</w:t>
            </w: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0E6F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9562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C15F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85DCC" w:rsidRPr="00F411DD" w14:paraId="304BEB50" w14:textId="77777777" w:rsidTr="002900FD">
        <w:trPr>
          <w:trHeight w:val="15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5F23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mploy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B5DA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5ADD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B4FE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2C8C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BA25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FBA0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0F55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DA10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7BC4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F3E1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85DCC" w:rsidRPr="00F411DD" w14:paraId="61EDB79D" w14:textId="77777777" w:rsidTr="002900FD">
        <w:trPr>
          <w:trHeight w:val="15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171B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nemploy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45BE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6942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DDB8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C665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CF69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A3E6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5D3D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A6DB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F428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58C9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</w:tr>
      <w:tr w:rsidR="00085DCC" w:rsidRPr="00F411DD" w14:paraId="29D1FED7" w14:textId="77777777" w:rsidTr="002900FD">
        <w:trPr>
          <w:trHeight w:val="15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DC66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mployed (part or full tim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1C9B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1 (0.25-1.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4159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C169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1 (0.23-1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96F7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2F97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4 (0.33-5.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6DA0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6EB1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 (0.00-1.76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2E6E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F94B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8917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85DCC" w:rsidRPr="00F411DD" w14:paraId="30C07494" w14:textId="77777777" w:rsidTr="002900FD">
        <w:trPr>
          <w:trHeight w:val="15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3C85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9FEC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5 (0.11-4.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DFE7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591D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2 (0.07-3.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9037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7049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6 (0.14-0.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8658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5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D87A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4 (0.19-22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997C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5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09BB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230E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85DCC" w:rsidRPr="00F411DD" w14:paraId="147A8562" w14:textId="77777777" w:rsidTr="002900FD">
        <w:trPr>
          <w:trHeight w:val="15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16D9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6ECF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A4DC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6575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3C07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C291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0F56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4E35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F363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F648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EF6A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85DCC" w:rsidRPr="00F411DD" w14:paraId="2370DE7B" w14:textId="77777777" w:rsidTr="002900FD">
        <w:trPr>
          <w:trHeight w:val="15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CC34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iving a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CB4B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E560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4149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43D8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8365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8FEF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A04A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EFE7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5385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1704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</w:tr>
      <w:tr w:rsidR="00085DCC" w:rsidRPr="00F411DD" w14:paraId="7D307493" w14:textId="77777777" w:rsidTr="002900FD">
        <w:trPr>
          <w:trHeight w:val="15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C8FC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iving with one other pers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3D24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587 (0.44-15.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86DC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9EA3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95 (0.42-9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784E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1ECF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7 (0.05-1.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9B4D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CA57" w14:textId="12768A22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</w:t>
            </w:r>
            <w:r w:rsidR="00067BF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mpty</w:t>
            </w: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3EB3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43B9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0338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85DCC" w:rsidRPr="00F411DD" w14:paraId="7E64C642" w14:textId="77777777" w:rsidTr="002900FD">
        <w:trPr>
          <w:trHeight w:val="15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27B5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iving in 3-6 person househo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31C8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5 (0.43-5.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9621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4CFA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1 (0.43-3.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D642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67BC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2 (0.07-1.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7542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3646" w14:textId="1D7031E5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</w:t>
            </w:r>
            <w:r w:rsidR="00067BF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mpty</w:t>
            </w: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F858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046F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0692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85DCC" w:rsidRPr="00F411DD" w14:paraId="5C188237" w14:textId="77777777" w:rsidTr="002900FD">
        <w:trPr>
          <w:trHeight w:val="15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CD28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iving in 7+ person househo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690C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5 (0.21-3.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D265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28C9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6 (0.34-3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746C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1F10" w14:textId="3CA3A740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 (0.02-</w:t>
            </w:r>
            <w:r w:rsidR="005C460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7BC2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9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9E3E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45 (0.48-41.6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5F0E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6E36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C418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85DCC" w:rsidRPr="00F411DD" w14:paraId="3CBD3E16" w14:textId="77777777" w:rsidTr="002900FD">
        <w:trPr>
          <w:trHeight w:val="15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6C58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Wave 2 wealth asset ind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492D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420E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CC8F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49A4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DB30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ACA3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A7C8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70D6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8421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BD48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85DCC" w:rsidRPr="00F411DD" w14:paraId="6B3F7B80" w14:textId="77777777" w:rsidTr="002900FD">
        <w:trPr>
          <w:trHeight w:val="15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9E0B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F3D8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9C3B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5987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5E91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C84D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13D4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8E66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A57C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7C5B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A811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</w:tr>
      <w:tr w:rsidR="00085DCC" w:rsidRPr="00F411DD" w14:paraId="285147F7" w14:textId="77777777" w:rsidTr="002900FD">
        <w:trPr>
          <w:trHeight w:val="15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C9D8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dex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567D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9 (0.34-2.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A5FE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DE09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4 (0.73-4.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D429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2162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90 (0.60-6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6313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ABC5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 (0.00-3.7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4C35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441A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7D4B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85DCC" w:rsidRPr="00F411DD" w14:paraId="7AFCCE24" w14:textId="77777777" w:rsidTr="002900FD">
        <w:trPr>
          <w:trHeight w:val="15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9E88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dex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978C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24 (0.22-22.6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8045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A990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99 (0.55-16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D2A0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31C0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34 (0.73-74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3C43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A1F2" w14:textId="379BC13B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</w:t>
            </w:r>
            <w:r w:rsidR="00067BF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mpty</w:t>
            </w: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7EF4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3FC5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15FA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85DCC" w:rsidRPr="00F411DD" w14:paraId="2EB8FB50" w14:textId="77777777" w:rsidTr="001A7DFA">
        <w:trPr>
          <w:trHeight w:val="150"/>
        </w:trPr>
        <w:tc>
          <w:tcPr>
            <w:tcW w:w="3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2F5E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dex 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FF65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0 (0.19-3.4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7BCA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D3C4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1 (0.45-4.3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E8D0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288A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0 (0.42-6.0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F9B7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DB8B" w14:textId="7F47C5F1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</w:t>
            </w:r>
            <w:r w:rsidR="00067BF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mpty</w:t>
            </w: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12DA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073F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AB65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85DCC" w:rsidRPr="00F411DD" w14:paraId="0E9DDC2D" w14:textId="77777777" w:rsidTr="001A7DFA">
        <w:trPr>
          <w:trHeight w:val="69"/>
        </w:trPr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DF9B1" w14:textId="448D6CE7" w:rsidR="0046127C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0B5AC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22 (0.87-20.5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64E11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DC010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0 (0.54-3.6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DF024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2761D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5 (0.30-3.0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9F2A1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DD7E4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 (0.00-3.53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011A8" w14:textId="7E29198C" w:rsidR="0046127C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411D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22CF9" w14:textId="77777777" w:rsidR="000E7F79" w:rsidRPr="00F411DD" w:rsidRDefault="000E7F79" w:rsidP="00F411DD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44F95" w14:textId="77777777" w:rsidR="0046127C" w:rsidRPr="00F411DD" w:rsidRDefault="0046127C" w:rsidP="00F411DD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14:paraId="011F5F8C" w14:textId="34CCADF1" w:rsidR="002D0B0B" w:rsidRDefault="000B740C" w:rsidP="004644F6">
      <w:pPr>
        <w:spacing w:line="360" w:lineRule="auto"/>
        <w:rPr>
          <w:b/>
          <w:bCs/>
          <w:sz w:val="20"/>
          <w:szCs w:val="20"/>
        </w:rPr>
        <w:sectPr w:rsidR="002D0B0B" w:rsidSect="002D0B0B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  <w:r>
        <w:rPr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B39C2D4" wp14:editId="652FB341">
                <wp:simplePos x="0" y="0"/>
                <wp:positionH relativeFrom="column">
                  <wp:posOffset>-487680</wp:posOffset>
                </wp:positionH>
                <wp:positionV relativeFrom="paragraph">
                  <wp:posOffset>5080</wp:posOffset>
                </wp:positionV>
                <wp:extent cx="9121140" cy="1135380"/>
                <wp:effectExtent l="0" t="0" r="0" b="7620"/>
                <wp:wrapNone/>
                <wp:docPr id="20926559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21140" cy="11353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693B8D9" w14:textId="6867262C" w:rsidR="000B740C" w:rsidRPr="00F36820" w:rsidRDefault="000B740C" w:rsidP="00F36820">
                            <w:pPr>
                              <w:jc w:val="both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 w:rsidRPr="00491C35">
                              <w:rPr>
                                <w:iCs/>
                                <w:sz w:val="14"/>
                                <w:szCs w:val="14"/>
                                <w:lang w:val="en-GB"/>
                              </w:rPr>
                              <w:t>*p&lt;0.05, **p&lt;0.01</w:t>
                            </w:r>
                            <w:r w:rsidR="00F36820" w:rsidRPr="00491C35">
                              <w:rPr>
                                <w:sz w:val="14"/>
                                <w:szCs w:val="14"/>
                                <w:lang w:val="en-GB"/>
                              </w:rPr>
                              <w:t>.</w:t>
                            </w:r>
                            <w:r w:rsidR="00F36820" w:rsidRPr="00F36820">
                              <w:rPr>
                                <w:sz w:val="14"/>
                                <w:szCs w:val="14"/>
                                <w:lang w:val="en-GB"/>
                              </w:rPr>
                              <w:t xml:space="preserve"> </w:t>
                            </w:r>
                            <w:r w:rsidR="00067BFF" w:rsidRPr="00067BFF">
                              <w:rPr>
                                <w:sz w:val="14"/>
                                <w:szCs w:val="14"/>
                                <w:lang w:val="en-GB"/>
                              </w:rPr>
                              <w:t>For age group 70-79, several variables were found to have perfect prediction, leading to their omission from the analysis. The variable w2c_hhsize with a value of 0 predicts success perfectly. This case was omitted, and the outcome data for 6 observations were not used. Additionally, when w2c_hhsize had a value of 1, it also predicts success perfectly, leading to the omission of another 6 observations. The variable w2c_wealthindex with a value of 3 predicts success perfectly. This case was omitted, and the outcome data for 5 observations were not used. Similarly, when w2c_wealthindex had a value of 4, it also predicts success perfectly, leading to the omission of another 6 observations. The variable w1c_bd_educ4 with a value of 3 predicts failure perfectly. This case was omitted, and the outcome data for 1 observation was not used. w2c_hhsize, this variable was omitted due to collinearity, indicating that it may be highly correlated with other variables in the model, making its inclusion redundant or problematic for estimation.</w:t>
                            </w:r>
                            <w:r w:rsidR="00067BFF">
                              <w:rPr>
                                <w:sz w:val="14"/>
                                <w:szCs w:val="14"/>
                                <w:lang w:val="en-GB"/>
                              </w:rPr>
                              <w:t xml:space="preserve"> </w:t>
                            </w:r>
                            <w:r w:rsidR="00F36820" w:rsidRPr="00F36820">
                              <w:rPr>
                                <w:sz w:val="14"/>
                                <w:szCs w:val="14"/>
                                <w:lang w:val="en-GB"/>
                              </w:rPr>
                              <w:t>For age group 80+, several variables were found to have perfect prediction, resulting in their omission from the analysis. The variable secrete with a value of 0 predicts success perfectly. This case was omitted, and the outcome data for 3 observations were not used. The variable w2c_rsex with a value of 1 predicts success perfectly. This case was omitted, and the outcome data for 9 observations were not used. The variable w2c_bd_mar with a value of 2 predicts success perfectly. This case was omitted, and the outcome data for 1 observation was not used. The variable w1c_bd_educ4 with a value of 1 predicts success perfectly. This case was omitted, and the outcome data for 1 observation was not used. The variable w1c_ep_employed with a value of 0 predicts success perfectly. This case was omitted, and the outcome data for 4 observations were not used. The variable w2c_hhsize with a value of 1 predicts success perfectly, and with a value of 2, it predicts failure perfectly. These cases were omitted, and the outcome data for 1 observation was not used for each value. Additionally, the outcome variable w2c_wealthindex with a condition &lt;= 0 predicts data perfectly, but no specific observations were omitted in this cas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B39C2D4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9" type="#_x0000_t202" style="position:absolute;margin-left:-38.4pt;margin-top:.4pt;width:718.2pt;height:89.4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" filled="f" stroked="f" strokeweight=".5pt">
                <v:textbox>
                  <w:txbxContent>
                    <w:p w14:paraId="7693B8D9" w14:textId="6867262C" w:rsidR="000B740C" w:rsidRPr="00F36820" w:rsidRDefault="000B740C" w:rsidP="00F36820">
                      <w:pPr>
                        <w:jc w:val="both"/>
                        <w:rPr>
                          <w:sz w:val="14"/>
                          <w:szCs w:val="14"/>
                          <w:lang w:val="en-GB"/>
                        </w:rPr>
                      </w:pPr>
                      <w:bookmarkStart w:id="6" w:name="_GoBack"/>
                      <w:bookmarkEnd w:id="6"/>
                      <w:r w:rsidRPr="00491C35">
                        <w:rPr>
                          <w:iCs/>
                          <w:sz w:val="14"/>
                          <w:szCs w:val="14"/>
                          <w:lang w:val="en-GB"/>
                        </w:rPr>
                        <w:t>*p&lt;0.05, **p&lt;0.01</w:t>
                      </w:r>
                      <w:r w:rsidR="00F36820" w:rsidRPr="00491C35">
                        <w:rPr>
                          <w:sz w:val="14"/>
                          <w:szCs w:val="14"/>
                          <w:lang w:val="en-GB"/>
                        </w:rPr>
                        <w:t>.</w:t>
                      </w:r>
                      <w:r w:rsidR="00F36820" w:rsidRPr="00F36820">
                        <w:rPr>
                          <w:sz w:val="14"/>
                          <w:szCs w:val="14"/>
                          <w:lang w:val="en-GB"/>
                        </w:rPr>
                        <w:t xml:space="preserve"> </w:t>
                      </w:r>
                      <w:r w:rsidR="00067BFF" w:rsidRPr="00067BFF">
                        <w:rPr>
                          <w:sz w:val="14"/>
                          <w:szCs w:val="14"/>
                          <w:lang w:val="en-GB"/>
                        </w:rPr>
                        <w:t>For age group 70-79, several variables were found to have perfect prediction, leading to their omission from the analysis. The variable w2c_hhsize with a value of 0 predicts success perfectly. This case was omitted, and the outcome data for 6 observations were not used. Additionally, when w2c_hhsize had a value of 1, it also predicts success perfectly, leading to the omission of another 6 observations. The variable w2c_wealthindex with a value of 3 predicts success perfectly. This case was omitted, and the outcome data for 5 observations were not used. Similarly, when w2c_wealthindex had a value of 4, it also predicts success perfectly, leading to the omission of another 6 observations. The variable w1c_bd_educ4 with a value of 3 predicts failure perfectly. This case was omitted, and the outcome data for 1 observation was not used. w2c_hhsize, this variable was omitted due to collinearity, indicating that it may be highly correlated with other variables in the model, making its inclusion redundant or problematic for estimation.</w:t>
                      </w:r>
                      <w:r w:rsidR="00067BFF">
                        <w:rPr>
                          <w:sz w:val="14"/>
                          <w:szCs w:val="14"/>
                          <w:lang w:val="en-GB"/>
                        </w:rPr>
                        <w:t xml:space="preserve"> </w:t>
                      </w:r>
                      <w:r w:rsidR="00F36820" w:rsidRPr="00F36820">
                        <w:rPr>
                          <w:sz w:val="14"/>
                          <w:szCs w:val="14"/>
                          <w:lang w:val="en-GB"/>
                        </w:rPr>
                        <w:t>For age group 80+, several variables were found to have perfect prediction, resulting in their omission from the analysis. The variable secrete with a value of 0 predicts success perfectly. This case was omitted, and the outcome data for 3 observations were not used. The variable w2c_rsex with a value of 1 predicts success perfectly. This case was omitted, and the outcome data for 9 observations were not used. The variable w2c_bd_mar with a value of 2 predicts success perfectly. This case was omitted, and the outcome data for 1 observation was not used. The variable w1c_bd_educ4 with a value of 1 predicts success perfectly. This case was omitted, and the outcome data for 1 observation was not used. The variable w1c_ep_employed with a value of 0 predicts success perfectly. This case was omitted, and the outcome data for 4 observations were not used. The variable w2c_hhsize with a value of 1 predicts success perfectly, and with a value of 2, it predicts failure perfectly. These cases were omitted, and the outcome data for 1 observation was not used for each value. Additionally, the outcome variable w2c_wealthindex with a condition &lt;= 0 predicts data perfectly, but no specific observations were omitted in this case.</w:t>
                      </w:r>
                    </w:p>
                  </w:txbxContent>
                </v:textbox>
              </v:shape>
            </w:pict>
          </mc:Fallback>
        </mc:AlternateContent>
      </w:r>
    </w:p>
    <w:p w14:paraId="0CD3F2C6" w14:textId="66E8AA4B" w:rsidR="004644F6" w:rsidRPr="00B86110" w:rsidRDefault="00F33CF6" w:rsidP="006A049E">
      <w:pPr>
        <w:pStyle w:val="Heading4"/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</w:pPr>
      <w:bookmarkStart w:id="5" w:name="_Toc142206279"/>
      <w:r w:rsidRPr="00B86110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lastRenderedPageBreak/>
        <w:t>Table A</w:t>
      </w:r>
      <w:r w:rsidR="0011642B" w:rsidRPr="00B86110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5</w:t>
      </w:r>
      <w:r w:rsidR="00B86110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 </w:t>
      </w:r>
      <w:r w:rsidR="00625DE4" w:rsidRPr="00B86110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Association between social stigma and self-report HIV testing among older adults by se</w:t>
      </w:r>
      <w:r w:rsidR="006A049E" w:rsidRPr="00B86110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x</w:t>
      </w:r>
      <w:bookmarkEnd w:id="5"/>
    </w:p>
    <w:p w14:paraId="7984C51B" w14:textId="77777777" w:rsidR="006A049E" w:rsidRPr="006A049E" w:rsidRDefault="006A049E" w:rsidP="006A049E"/>
    <w:tbl>
      <w:tblPr>
        <w:tblW w:w="9830" w:type="dxa"/>
        <w:tblLook w:val="04A0" w:firstRow="1" w:lastRow="0" w:firstColumn="1" w:lastColumn="0" w:noHBand="0" w:noVBand="1"/>
      </w:tblPr>
      <w:tblGrid>
        <w:gridCol w:w="3707"/>
        <w:gridCol w:w="2007"/>
        <w:gridCol w:w="1064"/>
        <w:gridCol w:w="1993"/>
        <w:gridCol w:w="1059"/>
      </w:tblGrid>
      <w:tr w:rsidR="00625DE4" w:rsidRPr="00B86110" w14:paraId="035F5873" w14:textId="77777777" w:rsidTr="00664978">
        <w:trPr>
          <w:trHeight w:val="300"/>
        </w:trPr>
        <w:tc>
          <w:tcPr>
            <w:tcW w:w="37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6A007" w14:textId="77777777" w:rsidR="00625DE4" w:rsidRPr="00B86110" w:rsidRDefault="00625DE4">
            <w:pPr>
              <w:rPr>
                <w:sz w:val="18"/>
                <w:szCs w:val="18"/>
              </w:rPr>
            </w:pPr>
          </w:p>
        </w:tc>
        <w:tc>
          <w:tcPr>
            <w:tcW w:w="307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5ED48" w14:textId="77777777" w:rsidR="00625DE4" w:rsidRPr="00B86110" w:rsidRDefault="00625DE4" w:rsidP="00C86B2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05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CBA9A" w14:textId="77777777" w:rsidR="00625DE4" w:rsidRPr="00B86110" w:rsidRDefault="00625DE4" w:rsidP="00C86B2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Female</w:t>
            </w:r>
          </w:p>
        </w:tc>
      </w:tr>
      <w:tr w:rsidR="00A9032B" w:rsidRPr="00B86110" w14:paraId="18535EA7" w14:textId="77777777" w:rsidTr="00664978">
        <w:trPr>
          <w:trHeight w:val="300"/>
        </w:trPr>
        <w:tc>
          <w:tcPr>
            <w:tcW w:w="3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0F796" w14:textId="4777B09F" w:rsidR="00625DE4" w:rsidRPr="00B86110" w:rsidRDefault="00907D1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Ever tested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72BC0" w14:textId="77777777" w:rsidR="00625DE4" w:rsidRPr="00B86110" w:rsidRDefault="00625DE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Odds ratio (95% CI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62890" w14:textId="77777777" w:rsidR="00625DE4" w:rsidRPr="00B86110" w:rsidRDefault="00625DE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EDE8C" w14:textId="77777777" w:rsidR="00625DE4" w:rsidRPr="00B86110" w:rsidRDefault="00625DE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Odds ratio (95% CI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C9094" w14:textId="77777777" w:rsidR="00625DE4" w:rsidRPr="00B86110" w:rsidRDefault="00625DE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625DE4" w:rsidRPr="00B86110" w14:paraId="7C4A14E6" w14:textId="77777777" w:rsidTr="00664978">
        <w:trPr>
          <w:trHeight w:val="300"/>
        </w:trPr>
        <w:tc>
          <w:tcPr>
            <w:tcW w:w="3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DAD3" w14:textId="77777777" w:rsidR="00625DE4" w:rsidRPr="00B86110" w:rsidRDefault="00625DE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Social Stigma Score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A64B" w14:textId="77777777" w:rsidR="00625DE4" w:rsidRPr="00B86110" w:rsidRDefault="00625DE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7CB1" w14:textId="77777777" w:rsidR="00625DE4" w:rsidRPr="00B86110" w:rsidRDefault="00625DE4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45ED" w14:textId="77777777" w:rsidR="00625DE4" w:rsidRPr="00B86110" w:rsidRDefault="00625DE4">
            <w:pPr>
              <w:rPr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74B6" w14:textId="77777777" w:rsidR="00625DE4" w:rsidRPr="00B86110" w:rsidRDefault="00625DE4">
            <w:pPr>
              <w:rPr>
                <w:sz w:val="18"/>
                <w:szCs w:val="18"/>
              </w:rPr>
            </w:pPr>
          </w:p>
        </w:tc>
      </w:tr>
      <w:tr w:rsidR="00625DE4" w:rsidRPr="00B86110" w14:paraId="4EEE08E9" w14:textId="77777777" w:rsidTr="00C86B2F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B0E5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060D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F7CA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DCC6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49FB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</w:tr>
      <w:tr w:rsidR="00625DE4" w:rsidRPr="00B86110" w14:paraId="26E49F66" w14:textId="77777777" w:rsidTr="00C86B2F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AD9C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00C7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58 (0.42-0.79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BA99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01*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2D10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71 (0.53-0.96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A278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26*</w:t>
            </w:r>
          </w:p>
        </w:tc>
      </w:tr>
      <w:tr w:rsidR="00625DE4" w:rsidRPr="00B86110" w14:paraId="7C04B907" w14:textId="77777777" w:rsidTr="00C86B2F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E2AC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B96D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64 (0.43-0.9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5560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29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285A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58 (0.41-0.8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F4CA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03**</w:t>
            </w:r>
          </w:p>
        </w:tc>
      </w:tr>
      <w:tr w:rsidR="00625DE4" w:rsidRPr="00B86110" w14:paraId="29C1028C" w14:textId="77777777" w:rsidTr="00C86B2F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44F7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A8A5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44 (0.26-0.7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B7E1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03*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08D4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71 (0.41-1.26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A1E7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247</w:t>
            </w:r>
          </w:p>
        </w:tc>
      </w:tr>
      <w:tr w:rsidR="00625DE4" w:rsidRPr="00B86110" w14:paraId="4188FBD0" w14:textId="77777777" w:rsidTr="00C86B2F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705A" w14:textId="77777777" w:rsidR="00625DE4" w:rsidRPr="00B86110" w:rsidRDefault="00625DE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0F14" w14:textId="77777777" w:rsidR="00625DE4" w:rsidRPr="00B86110" w:rsidRDefault="00625DE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38C7" w14:textId="77777777" w:rsidR="00625DE4" w:rsidRPr="00B86110" w:rsidRDefault="00625DE4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DAD9" w14:textId="77777777" w:rsidR="00625DE4" w:rsidRPr="00B86110" w:rsidRDefault="00625DE4">
            <w:pPr>
              <w:rPr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8548" w14:textId="77777777" w:rsidR="00625DE4" w:rsidRPr="00B86110" w:rsidRDefault="00625DE4">
            <w:pPr>
              <w:rPr>
                <w:sz w:val="18"/>
                <w:szCs w:val="18"/>
              </w:rPr>
            </w:pPr>
          </w:p>
        </w:tc>
      </w:tr>
      <w:tr w:rsidR="00625DE4" w:rsidRPr="00B86110" w14:paraId="161D7335" w14:textId="77777777" w:rsidTr="00C86B2F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408A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D023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BF09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7A76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D191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</w:tr>
      <w:tr w:rsidR="00625DE4" w:rsidRPr="00B86110" w14:paraId="31798D38" w14:textId="77777777" w:rsidTr="00C86B2F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6F55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B065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09 (0.68-1.73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0C74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8EFC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55 (0.35-0.8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5961" w14:textId="4980708E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11*</w:t>
            </w:r>
          </w:p>
        </w:tc>
      </w:tr>
      <w:tr w:rsidR="00625DE4" w:rsidRPr="00B86110" w14:paraId="764CE9D9" w14:textId="77777777" w:rsidTr="00C86B2F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72EA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3F1E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83 (0.52-1.3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4002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6BF7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59 (0.36-0.9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9108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32*</w:t>
            </w:r>
          </w:p>
        </w:tc>
      </w:tr>
      <w:tr w:rsidR="00625DE4" w:rsidRPr="00B86110" w14:paraId="40D4A98A" w14:textId="77777777" w:rsidTr="00C86B2F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131A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70-79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D497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62 (0.38-1.02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8058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817E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30 (0.18-0.5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8A3B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00***</w:t>
            </w:r>
          </w:p>
        </w:tc>
      </w:tr>
      <w:tr w:rsidR="00625DE4" w:rsidRPr="00B86110" w14:paraId="7AEB8E1C" w14:textId="77777777" w:rsidTr="00C86B2F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DE24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80+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CEBC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45 (0.26-0.7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0353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03*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58E7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21 (0.12-0.3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4FE9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00***</w:t>
            </w:r>
          </w:p>
        </w:tc>
      </w:tr>
      <w:tr w:rsidR="00625DE4" w:rsidRPr="00B86110" w14:paraId="62D43C46" w14:textId="77777777" w:rsidTr="00C86B2F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BABD" w14:textId="77777777" w:rsidR="00625DE4" w:rsidRPr="00B86110" w:rsidRDefault="00625DE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B428" w14:textId="77777777" w:rsidR="00625DE4" w:rsidRPr="00B86110" w:rsidRDefault="00625DE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5805" w14:textId="77777777" w:rsidR="00625DE4" w:rsidRPr="00B86110" w:rsidRDefault="00625DE4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8A76" w14:textId="77777777" w:rsidR="00625DE4" w:rsidRPr="00B86110" w:rsidRDefault="00625DE4">
            <w:pPr>
              <w:rPr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B81E" w14:textId="77777777" w:rsidR="00625DE4" w:rsidRPr="00B86110" w:rsidRDefault="00625DE4">
            <w:pPr>
              <w:rPr>
                <w:sz w:val="18"/>
                <w:szCs w:val="18"/>
              </w:rPr>
            </w:pPr>
          </w:p>
        </w:tc>
      </w:tr>
      <w:tr w:rsidR="00625DE4" w:rsidRPr="00B86110" w14:paraId="5F8958D0" w14:textId="77777777" w:rsidTr="00C86B2F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406B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Never Married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0D6D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1686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C9E7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77BC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</w:tr>
      <w:tr w:rsidR="00625DE4" w:rsidRPr="00B86110" w14:paraId="2DF30579" w14:textId="77777777" w:rsidTr="00C86B2F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0485" w14:textId="2DA9818B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Separated or divorced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3DCF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74 (1.07-2.82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D95B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26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69E1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2.18 (1.28-3.6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8CD8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04**</w:t>
            </w:r>
          </w:p>
        </w:tc>
      </w:tr>
      <w:tr w:rsidR="00625DE4" w:rsidRPr="00B86110" w14:paraId="780E9560" w14:textId="77777777" w:rsidTr="00C86B2F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C5FA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Widowed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EB8D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2.09 (1.31-3.33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5100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02*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1921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87 (1.18-2.9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06AA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08**</w:t>
            </w:r>
          </w:p>
        </w:tc>
      </w:tr>
      <w:tr w:rsidR="00625DE4" w:rsidRPr="00B86110" w14:paraId="69AED7B3" w14:textId="77777777" w:rsidTr="00C86B2F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7A1C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Currently Married or Living w/ Partner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764A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2.99 (2.02-4.44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C0DC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00**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98CF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99 (1.25-3.1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EB5B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04**</w:t>
            </w:r>
          </w:p>
        </w:tc>
      </w:tr>
      <w:tr w:rsidR="00625DE4" w:rsidRPr="00B86110" w14:paraId="2DD1A943" w14:textId="77777777" w:rsidTr="00C86B2F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DF77" w14:textId="77777777" w:rsidR="00625DE4" w:rsidRPr="00B86110" w:rsidRDefault="00625DE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D895" w14:textId="77777777" w:rsidR="00625DE4" w:rsidRPr="00B86110" w:rsidRDefault="00625DE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ABD0" w14:textId="77777777" w:rsidR="00625DE4" w:rsidRPr="00B86110" w:rsidRDefault="00625DE4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22AD" w14:textId="77777777" w:rsidR="00625DE4" w:rsidRPr="00B86110" w:rsidRDefault="00625DE4">
            <w:pPr>
              <w:rPr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3811" w14:textId="77777777" w:rsidR="00625DE4" w:rsidRPr="00B86110" w:rsidRDefault="00625DE4">
            <w:pPr>
              <w:rPr>
                <w:sz w:val="18"/>
                <w:szCs w:val="18"/>
              </w:rPr>
            </w:pPr>
          </w:p>
        </w:tc>
      </w:tr>
      <w:tr w:rsidR="00625DE4" w:rsidRPr="00B86110" w14:paraId="4A51EBDA" w14:textId="77777777" w:rsidTr="00C86B2F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34F2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No formal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1E4D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4983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02C0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69A0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</w:tr>
      <w:tr w:rsidR="00625DE4" w:rsidRPr="00B86110" w14:paraId="1140AD58" w14:textId="77777777" w:rsidTr="00C86B2F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E409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Some primary (1-7 years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FEF0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18 (0.90-1.5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3CF0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B7C8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27 (0.99-1.6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190B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65</w:t>
            </w:r>
          </w:p>
        </w:tc>
      </w:tr>
      <w:tr w:rsidR="00625DE4" w:rsidRPr="00B86110" w14:paraId="3CAD7022" w14:textId="77777777" w:rsidTr="00C86B2F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B420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Secondary or more (8+ years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2171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36 (0.94-1.9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C298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1331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25 (0.86-1.8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0DB4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248</w:t>
            </w:r>
          </w:p>
        </w:tc>
      </w:tr>
      <w:tr w:rsidR="00625DE4" w:rsidRPr="00B86110" w14:paraId="2DF7302A" w14:textId="77777777" w:rsidTr="00C86B2F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959A" w14:textId="77777777" w:rsidR="00625DE4" w:rsidRPr="00B86110" w:rsidRDefault="00625DE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Employment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1933" w14:textId="77777777" w:rsidR="00625DE4" w:rsidRPr="00B86110" w:rsidRDefault="00625DE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94B8" w14:textId="77777777" w:rsidR="00625DE4" w:rsidRPr="00B86110" w:rsidRDefault="00625DE4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0C7D" w14:textId="77777777" w:rsidR="00625DE4" w:rsidRPr="00B86110" w:rsidRDefault="00625DE4">
            <w:pPr>
              <w:rPr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19B6" w14:textId="77777777" w:rsidR="00625DE4" w:rsidRPr="00B86110" w:rsidRDefault="00625DE4">
            <w:pPr>
              <w:rPr>
                <w:sz w:val="18"/>
                <w:szCs w:val="18"/>
              </w:rPr>
            </w:pPr>
          </w:p>
        </w:tc>
      </w:tr>
      <w:tr w:rsidR="00625DE4" w:rsidRPr="00B86110" w14:paraId="01638A7E" w14:textId="77777777" w:rsidTr="00C86B2F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74F3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Unemployed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893D" w14:textId="748D20DE" w:rsidR="00625DE4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9F7C" w14:textId="0DC106F1" w:rsidR="00625DE4" w:rsidRPr="00B86110" w:rsidRDefault="00C86B2F">
            <w:pPr>
              <w:rPr>
                <w:sz w:val="18"/>
                <w:szCs w:val="18"/>
              </w:rPr>
            </w:pPr>
            <w:r w:rsidRPr="00B86110">
              <w:rPr>
                <w:sz w:val="18"/>
                <w:szCs w:val="18"/>
              </w:rPr>
              <w:t>REF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25FA" w14:textId="57F6BC7F" w:rsidR="00625DE4" w:rsidRPr="00B86110" w:rsidRDefault="00C86B2F">
            <w:pPr>
              <w:rPr>
                <w:sz w:val="18"/>
                <w:szCs w:val="18"/>
              </w:rPr>
            </w:pPr>
            <w:r w:rsidRPr="00B86110">
              <w:rPr>
                <w:sz w:val="18"/>
                <w:szCs w:val="18"/>
              </w:rPr>
              <w:t>REF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97B2" w14:textId="644D03BF" w:rsidR="00625DE4" w:rsidRPr="00B86110" w:rsidRDefault="00C86B2F">
            <w:pPr>
              <w:rPr>
                <w:sz w:val="18"/>
                <w:szCs w:val="18"/>
              </w:rPr>
            </w:pPr>
            <w:r w:rsidRPr="00B86110">
              <w:rPr>
                <w:sz w:val="18"/>
                <w:szCs w:val="18"/>
              </w:rPr>
              <w:t>REF</w:t>
            </w:r>
          </w:p>
        </w:tc>
      </w:tr>
      <w:tr w:rsidR="00625DE4" w:rsidRPr="00B86110" w14:paraId="0884672C" w14:textId="77777777" w:rsidTr="00C86B2F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BCF1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Employed (part or full time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5A18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24 (0.87-1.77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2947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6B78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90 (0.63-1.2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E343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578</w:t>
            </w:r>
          </w:p>
        </w:tc>
      </w:tr>
      <w:tr w:rsidR="00625DE4" w:rsidRPr="00B86110" w14:paraId="7EB36873" w14:textId="77777777" w:rsidTr="00C86B2F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B0B0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4880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93 (0.70-1.23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13F1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DC4B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88 (0.68-1.1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F79F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359</w:t>
            </w:r>
          </w:p>
        </w:tc>
      </w:tr>
      <w:tr w:rsidR="00625DE4" w:rsidRPr="00B86110" w14:paraId="46BAB2C2" w14:textId="77777777" w:rsidTr="00C86B2F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EDE0" w14:textId="77777777" w:rsidR="00625DE4" w:rsidRPr="00B86110" w:rsidRDefault="00625DE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8C01" w14:textId="77777777" w:rsidR="00625DE4" w:rsidRPr="00B86110" w:rsidRDefault="00625DE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F633" w14:textId="77777777" w:rsidR="00625DE4" w:rsidRPr="00B86110" w:rsidRDefault="00625DE4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FBD7" w14:textId="77777777" w:rsidR="00625DE4" w:rsidRPr="00B86110" w:rsidRDefault="00625DE4">
            <w:pPr>
              <w:rPr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1D82" w14:textId="77777777" w:rsidR="00625DE4" w:rsidRPr="00B86110" w:rsidRDefault="00625DE4">
            <w:pPr>
              <w:rPr>
                <w:sz w:val="18"/>
                <w:szCs w:val="18"/>
              </w:rPr>
            </w:pPr>
          </w:p>
        </w:tc>
      </w:tr>
      <w:tr w:rsidR="00625DE4" w:rsidRPr="00B86110" w14:paraId="7594D1DA" w14:textId="77777777" w:rsidTr="00C86B2F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A598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Living alone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7CB4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DFFB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6ACF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841A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</w:tr>
      <w:tr w:rsidR="00625DE4" w:rsidRPr="00B86110" w14:paraId="420A33AB" w14:textId="77777777" w:rsidTr="00C86B2F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9480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Living with one other person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D986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51 (0.32-0.8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E084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04*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04F0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60 (0.97-2.6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54FD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65</w:t>
            </w:r>
          </w:p>
        </w:tc>
      </w:tr>
      <w:tr w:rsidR="00625DE4" w:rsidRPr="00B86110" w14:paraId="6626E099" w14:textId="77777777" w:rsidTr="00C86B2F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0515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Living in 3-6 person household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C7EE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65 (0.43-0.9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AC02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39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AB8F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42 (0.96-2.1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56D4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81</w:t>
            </w:r>
          </w:p>
        </w:tc>
      </w:tr>
      <w:tr w:rsidR="00625DE4" w:rsidRPr="00B86110" w14:paraId="08316190" w14:textId="77777777" w:rsidTr="00C86B2F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48C3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Living in 7+ person household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525B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53 (0.34-0.82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4E18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04*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AAD1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87 (0.58-1.3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BAF7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497</w:t>
            </w:r>
          </w:p>
        </w:tc>
      </w:tr>
      <w:tr w:rsidR="00625DE4" w:rsidRPr="00B86110" w14:paraId="09FF47A0" w14:textId="77777777" w:rsidTr="00C86B2F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7DE5" w14:textId="77777777" w:rsidR="00625DE4" w:rsidRPr="00B86110" w:rsidRDefault="00625DE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Wave 2 Wealth Index Asset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96F4" w14:textId="77777777" w:rsidR="00625DE4" w:rsidRPr="00B86110" w:rsidRDefault="00625DE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E38A" w14:textId="77777777" w:rsidR="00625DE4" w:rsidRPr="00B86110" w:rsidRDefault="00625DE4">
            <w:pPr>
              <w:rPr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D0E4" w14:textId="77777777" w:rsidR="00625DE4" w:rsidRPr="00B86110" w:rsidRDefault="00625DE4">
            <w:pPr>
              <w:rPr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97AB" w14:textId="77777777" w:rsidR="00625DE4" w:rsidRPr="00B86110" w:rsidRDefault="00625DE4">
            <w:pPr>
              <w:rPr>
                <w:sz w:val="18"/>
                <w:szCs w:val="18"/>
              </w:rPr>
            </w:pPr>
          </w:p>
        </w:tc>
      </w:tr>
      <w:tr w:rsidR="00625DE4" w:rsidRPr="00B86110" w14:paraId="322A98C7" w14:textId="77777777" w:rsidTr="00C86B2F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8A10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3F7C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5050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E5DB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BF66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</w:tr>
      <w:tr w:rsidR="00625DE4" w:rsidRPr="00B86110" w14:paraId="1B909571" w14:textId="77777777" w:rsidTr="00C86B2F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D35A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Index=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DAFF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11 (0.80-1.53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1E0F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53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12D8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38 (1.03-1.8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C9CC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33*</w:t>
            </w:r>
          </w:p>
        </w:tc>
      </w:tr>
      <w:tr w:rsidR="00625DE4" w:rsidRPr="00B86110" w14:paraId="40389103" w14:textId="77777777" w:rsidTr="00C86B2F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CD1F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Index=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D329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08 (0.64-1.83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AEE0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9F31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75 (0.48-1.1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F025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206</w:t>
            </w:r>
          </w:p>
        </w:tc>
      </w:tr>
      <w:tr w:rsidR="00625DE4" w:rsidRPr="00B86110" w14:paraId="71731336" w14:textId="77777777" w:rsidTr="00D548A0">
        <w:trPr>
          <w:trHeight w:val="300"/>
        </w:trPr>
        <w:tc>
          <w:tcPr>
            <w:tcW w:w="3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E433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Index=4</w:t>
            </w:r>
          </w:p>
        </w:tc>
        <w:tc>
          <w:tcPr>
            <w:tcW w:w="2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56A3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05 (0.71-1.56)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8A72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3272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07 (0.75-1.53)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2324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707</w:t>
            </w:r>
          </w:p>
        </w:tc>
      </w:tr>
      <w:tr w:rsidR="00625DE4" w:rsidRPr="00B86110" w14:paraId="4314B5A4" w14:textId="77777777" w:rsidTr="00D548A0">
        <w:trPr>
          <w:trHeight w:val="300"/>
        </w:trPr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4F7A0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C9C73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65 (1.14-2.38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AD41F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07**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89C20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21 (0.88-1.66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A62FF" w14:textId="77777777" w:rsidR="00625DE4" w:rsidRPr="00B86110" w:rsidRDefault="00625DE4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239</w:t>
            </w:r>
          </w:p>
        </w:tc>
      </w:tr>
    </w:tbl>
    <w:p w14:paraId="7662EF77" w14:textId="6BB54BC3" w:rsidR="005B76CB" w:rsidRDefault="006D1F88" w:rsidP="004644F6">
      <w:pPr>
        <w:spacing w:line="360" w:lineRule="auto"/>
        <w:rPr>
          <w:i/>
          <w:iCs/>
          <w:sz w:val="20"/>
          <w:szCs w:val="20"/>
        </w:rPr>
      </w:pPr>
      <w:r>
        <w:rPr>
          <w:sz w:val="20"/>
          <w:szCs w:val="20"/>
        </w:rPr>
        <w:t xml:space="preserve"> </w:t>
      </w:r>
      <w:r w:rsidR="005B76CB" w:rsidRPr="006B6227">
        <w:rPr>
          <w:sz w:val="20"/>
          <w:szCs w:val="20"/>
        </w:rPr>
        <w:t>*p&lt;0.05, **p&lt;0.01, ***p&lt;0.001</w:t>
      </w:r>
    </w:p>
    <w:p w14:paraId="438130EC" w14:textId="77777777" w:rsidR="00B148B9" w:rsidRPr="00B148B9" w:rsidRDefault="00B148B9" w:rsidP="004644F6">
      <w:pPr>
        <w:spacing w:line="360" w:lineRule="auto"/>
        <w:rPr>
          <w:sz w:val="20"/>
          <w:szCs w:val="20"/>
        </w:rPr>
      </w:pPr>
    </w:p>
    <w:p w14:paraId="1EB93611" w14:textId="77777777" w:rsidR="00437B06" w:rsidRDefault="00437B06" w:rsidP="00437B06">
      <w:pPr>
        <w:pStyle w:val="Heading4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u w:val="single"/>
        </w:rPr>
      </w:pPr>
    </w:p>
    <w:p w14:paraId="604E8719" w14:textId="77777777" w:rsidR="0011642B" w:rsidRDefault="0011642B" w:rsidP="0011642B"/>
    <w:p w14:paraId="3A33C2B7" w14:textId="77777777" w:rsidR="0011642B" w:rsidRPr="0011642B" w:rsidRDefault="0011642B" w:rsidP="0011642B"/>
    <w:p w14:paraId="091E2BC5" w14:textId="77777777" w:rsidR="00437B06" w:rsidRDefault="00437B06" w:rsidP="00437B06"/>
    <w:p w14:paraId="7F62CE8A" w14:textId="74794104" w:rsidR="00437B06" w:rsidRPr="00B86110" w:rsidRDefault="00437B06" w:rsidP="00437B06">
      <w:pPr>
        <w:pStyle w:val="Heading4"/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</w:pPr>
      <w:bookmarkStart w:id="6" w:name="_Toc142206280"/>
      <w:r w:rsidRPr="00B86110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lastRenderedPageBreak/>
        <w:t>Table A</w:t>
      </w:r>
      <w:r w:rsidR="0011642B" w:rsidRPr="00B86110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6</w:t>
      </w:r>
      <w:r w:rsidR="00B86110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 </w:t>
      </w:r>
      <w:r w:rsidRPr="00B86110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Association between anticipated stigma and self-report HIV testing among older adults by sex</w:t>
      </w:r>
      <w:bookmarkEnd w:id="6"/>
    </w:p>
    <w:tbl>
      <w:tblPr>
        <w:tblpPr w:leftFromText="180" w:rightFromText="180" w:vertAnchor="text" w:horzAnchor="margin" w:tblpY="212"/>
        <w:tblW w:w="9941" w:type="dxa"/>
        <w:tblLook w:val="04A0" w:firstRow="1" w:lastRow="0" w:firstColumn="1" w:lastColumn="0" w:noHBand="0" w:noVBand="1"/>
      </w:tblPr>
      <w:tblGrid>
        <w:gridCol w:w="3781"/>
        <w:gridCol w:w="1947"/>
        <w:gridCol w:w="1140"/>
        <w:gridCol w:w="1933"/>
        <w:gridCol w:w="1140"/>
      </w:tblGrid>
      <w:tr w:rsidR="00437B06" w:rsidRPr="00B86110" w14:paraId="24E95AC2" w14:textId="77777777" w:rsidTr="002E2AC1">
        <w:trPr>
          <w:trHeight w:val="297"/>
        </w:trPr>
        <w:tc>
          <w:tcPr>
            <w:tcW w:w="37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A8C5B" w14:textId="77777777" w:rsidR="00437B06" w:rsidRPr="00B86110" w:rsidRDefault="00437B06" w:rsidP="002E2AC1">
            <w:pPr>
              <w:rPr>
                <w:sz w:val="18"/>
                <w:szCs w:val="18"/>
              </w:rPr>
            </w:pPr>
          </w:p>
        </w:tc>
        <w:tc>
          <w:tcPr>
            <w:tcW w:w="308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73B3A" w14:textId="77777777" w:rsidR="00437B06" w:rsidRPr="00B86110" w:rsidRDefault="00437B06" w:rsidP="002E2AC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07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7F470" w14:textId="77777777" w:rsidR="00437B06" w:rsidRPr="00B86110" w:rsidRDefault="00437B06" w:rsidP="002E2AC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Female</w:t>
            </w:r>
          </w:p>
        </w:tc>
      </w:tr>
      <w:tr w:rsidR="00437B06" w:rsidRPr="00B86110" w14:paraId="57EE4522" w14:textId="77777777" w:rsidTr="002E2AC1">
        <w:trPr>
          <w:trHeight w:val="297"/>
        </w:trPr>
        <w:tc>
          <w:tcPr>
            <w:tcW w:w="3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B97CC" w14:textId="77777777" w:rsidR="00437B06" w:rsidRPr="00B86110" w:rsidRDefault="00437B06" w:rsidP="002E2AC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Ever tested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B465A" w14:textId="77777777" w:rsidR="00437B06" w:rsidRPr="00B86110" w:rsidRDefault="00437B06" w:rsidP="002E2AC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Odds ratio (95% CI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6AAFC" w14:textId="77777777" w:rsidR="00437B06" w:rsidRPr="00B86110" w:rsidRDefault="00437B06" w:rsidP="002E2AC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A598A" w14:textId="77777777" w:rsidR="00437B06" w:rsidRPr="00B86110" w:rsidRDefault="00437B06" w:rsidP="002E2AC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Odds ratio (95% CI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9F4B9" w14:textId="77777777" w:rsidR="00437B06" w:rsidRPr="00B86110" w:rsidRDefault="00437B06" w:rsidP="002E2AC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437B06" w:rsidRPr="00B86110" w14:paraId="2A4DE883" w14:textId="77777777" w:rsidTr="002E2AC1">
        <w:trPr>
          <w:trHeight w:val="297"/>
        </w:trPr>
        <w:tc>
          <w:tcPr>
            <w:tcW w:w="3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00CA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449D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FEFE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4CD0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88D3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</w:tr>
      <w:tr w:rsidR="00437B06" w:rsidRPr="00B86110" w14:paraId="0EF6A515" w14:textId="77777777" w:rsidTr="002E2AC1">
        <w:trPr>
          <w:trHeight w:val="297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A59C" w14:textId="77777777" w:rsidR="00437B06" w:rsidRPr="00B86110" w:rsidRDefault="00437B06" w:rsidP="002E2AC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1. Anticipated stigma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181B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30 (0.95-1.7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93C2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4C0C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10 (0.82-1.4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48A5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508</w:t>
            </w:r>
          </w:p>
        </w:tc>
      </w:tr>
      <w:tr w:rsidR="00437B06" w:rsidRPr="00B86110" w14:paraId="5BD66FFA" w14:textId="77777777" w:rsidTr="002E2AC1">
        <w:trPr>
          <w:trHeight w:val="297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C084" w14:textId="77777777" w:rsidR="00437B06" w:rsidRPr="00B86110" w:rsidRDefault="00437B06" w:rsidP="002E2AC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5009" w14:textId="77777777" w:rsidR="00437B06" w:rsidRPr="00B86110" w:rsidRDefault="00437B06" w:rsidP="002E2AC1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3912" w14:textId="77777777" w:rsidR="00437B06" w:rsidRPr="00B86110" w:rsidRDefault="00437B06" w:rsidP="002E2AC1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2C2C" w14:textId="77777777" w:rsidR="00437B06" w:rsidRPr="00B86110" w:rsidRDefault="00437B06" w:rsidP="002E2AC1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7C83" w14:textId="77777777" w:rsidR="00437B06" w:rsidRPr="00B86110" w:rsidRDefault="00437B06" w:rsidP="002E2AC1">
            <w:pPr>
              <w:rPr>
                <w:sz w:val="18"/>
                <w:szCs w:val="18"/>
              </w:rPr>
            </w:pPr>
          </w:p>
        </w:tc>
      </w:tr>
      <w:tr w:rsidR="00437B06" w:rsidRPr="00B86110" w14:paraId="799C7161" w14:textId="77777777" w:rsidTr="002E2AC1">
        <w:trPr>
          <w:trHeight w:val="297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A11D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A077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C148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CF02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5046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</w:tr>
      <w:tr w:rsidR="00437B06" w:rsidRPr="00B86110" w14:paraId="6FE31660" w14:textId="77777777" w:rsidTr="002E2AC1">
        <w:trPr>
          <w:trHeight w:val="297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A249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6A5D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05 (0.66-1.6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5331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82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74BD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54 (0.34-0.8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4CE7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09**</w:t>
            </w:r>
          </w:p>
        </w:tc>
      </w:tr>
      <w:tr w:rsidR="00437B06" w:rsidRPr="00B86110" w14:paraId="40E16D0F" w14:textId="77777777" w:rsidTr="002E2AC1">
        <w:trPr>
          <w:trHeight w:val="297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669E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C471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80 (0.50-1.2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056F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39D5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56 (0.35-0.9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774C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21*</w:t>
            </w:r>
          </w:p>
        </w:tc>
      </w:tr>
      <w:tr w:rsidR="00437B06" w:rsidRPr="00B86110" w14:paraId="572503F1" w14:textId="77777777" w:rsidTr="002E2AC1">
        <w:trPr>
          <w:trHeight w:val="297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B91C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70-7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26C9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59 (0.36-0.9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CF06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38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097F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29 (0.17-0.4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31C5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00***</w:t>
            </w:r>
          </w:p>
        </w:tc>
      </w:tr>
      <w:tr w:rsidR="00437B06" w:rsidRPr="00B86110" w14:paraId="34CB8AFF" w14:textId="77777777" w:rsidTr="002E2AC1">
        <w:trPr>
          <w:trHeight w:val="297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294A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80+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D592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41 (0.24-0.7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2C24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01*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1C59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19 (0.11-0.3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4FCF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00***</w:t>
            </w:r>
          </w:p>
        </w:tc>
      </w:tr>
      <w:tr w:rsidR="00437B06" w:rsidRPr="00B86110" w14:paraId="633C2CE7" w14:textId="77777777" w:rsidTr="002E2AC1">
        <w:trPr>
          <w:trHeight w:val="297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2775" w14:textId="77777777" w:rsidR="00437B06" w:rsidRPr="00B86110" w:rsidRDefault="00437B06" w:rsidP="002E2AC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B701" w14:textId="77777777" w:rsidR="00437B06" w:rsidRPr="00B86110" w:rsidRDefault="00437B06" w:rsidP="002E2AC1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72D0" w14:textId="77777777" w:rsidR="00437B06" w:rsidRPr="00B86110" w:rsidRDefault="00437B06" w:rsidP="002E2AC1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5A0B" w14:textId="77777777" w:rsidR="00437B06" w:rsidRPr="00B86110" w:rsidRDefault="00437B06" w:rsidP="002E2AC1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58F2" w14:textId="77777777" w:rsidR="00437B06" w:rsidRPr="00B86110" w:rsidRDefault="00437B06" w:rsidP="002E2AC1">
            <w:pPr>
              <w:rPr>
                <w:sz w:val="18"/>
                <w:szCs w:val="18"/>
              </w:rPr>
            </w:pPr>
          </w:p>
        </w:tc>
      </w:tr>
      <w:tr w:rsidR="00437B06" w:rsidRPr="00B86110" w14:paraId="57AEE7D2" w14:textId="77777777" w:rsidTr="002E2AC1">
        <w:trPr>
          <w:trHeight w:val="297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96D4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Never married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EEA0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3F07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AD4A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96C6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</w:tr>
      <w:tr w:rsidR="00437B06" w:rsidRPr="00B86110" w14:paraId="157CFBB1" w14:textId="77777777" w:rsidTr="002E2AC1">
        <w:trPr>
          <w:trHeight w:val="297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5578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Separated or divorced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C69E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76 (1.09-2.8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7624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21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F548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2.19 (1.29-3.7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9975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04**</w:t>
            </w:r>
          </w:p>
        </w:tc>
      </w:tr>
      <w:tr w:rsidR="00437B06" w:rsidRPr="00B86110" w14:paraId="54B68900" w14:textId="77777777" w:rsidTr="002E2AC1">
        <w:trPr>
          <w:trHeight w:val="297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7523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Widowed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B6A1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2.11 (1.33-3.3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FC28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01*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50D0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92 (1.21-3.0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23F0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05**</w:t>
            </w:r>
          </w:p>
        </w:tc>
      </w:tr>
      <w:tr w:rsidR="00437B06" w:rsidRPr="00B86110" w14:paraId="46756358" w14:textId="77777777" w:rsidTr="002E2AC1">
        <w:trPr>
          <w:trHeight w:val="297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A488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Currently Married or Living w/ Partner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E5F3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3.06 (2.07-4.5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6E86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00**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DCF4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2.07 (1.30-3.2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410D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02**</w:t>
            </w:r>
          </w:p>
        </w:tc>
      </w:tr>
      <w:tr w:rsidR="00437B06" w:rsidRPr="00B86110" w14:paraId="23250A7D" w14:textId="77777777" w:rsidTr="002E2AC1">
        <w:trPr>
          <w:trHeight w:val="297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F5B8" w14:textId="77777777" w:rsidR="00437B06" w:rsidRPr="00B86110" w:rsidRDefault="00437B06" w:rsidP="002E2AC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6A03" w14:textId="77777777" w:rsidR="00437B06" w:rsidRPr="00B86110" w:rsidRDefault="00437B06" w:rsidP="002E2AC1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CA96" w14:textId="77777777" w:rsidR="00437B06" w:rsidRPr="00B86110" w:rsidRDefault="00437B06" w:rsidP="002E2AC1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99A2" w14:textId="77777777" w:rsidR="00437B06" w:rsidRPr="00B86110" w:rsidRDefault="00437B06" w:rsidP="002E2AC1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BE16" w14:textId="77777777" w:rsidR="00437B06" w:rsidRPr="00B86110" w:rsidRDefault="00437B06" w:rsidP="002E2AC1">
            <w:pPr>
              <w:rPr>
                <w:sz w:val="18"/>
                <w:szCs w:val="18"/>
              </w:rPr>
            </w:pPr>
          </w:p>
        </w:tc>
      </w:tr>
      <w:tr w:rsidR="00437B06" w:rsidRPr="00B86110" w14:paraId="5CAE1B0E" w14:textId="77777777" w:rsidTr="002E2AC1">
        <w:trPr>
          <w:trHeight w:val="297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3599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No formal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26C5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1487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6B64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A7FB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</w:tr>
      <w:tr w:rsidR="00437B06" w:rsidRPr="00B86110" w14:paraId="730D6C77" w14:textId="77777777" w:rsidTr="002E2AC1">
        <w:trPr>
          <w:trHeight w:val="297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BDE2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Some primary (1-7 years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39C1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17 (0.89-1.5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72DC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4248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26 (0.98-1.6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8E42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68</w:t>
            </w:r>
          </w:p>
        </w:tc>
      </w:tr>
      <w:tr w:rsidR="00437B06" w:rsidRPr="00B86110" w14:paraId="081AD1D8" w14:textId="77777777" w:rsidTr="002E2AC1">
        <w:trPr>
          <w:trHeight w:val="297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000C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Secondary or more (8+ years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BF13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39 (0.97-2.0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1944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059E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23 (0.85-1.8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55EA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275</w:t>
            </w:r>
          </w:p>
        </w:tc>
      </w:tr>
      <w:tr w:rsidR="00437B06" w:rsidRPr="00B86110" w14:paraId="064A4CCC" w14:textId="77777777" w:rsidTr="002E2AC1">
        <w:trPr>
          <w:trHeight w:val="297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0B29" w14:textId="77777777" w:rsidR="00437B06" w:rsidRPr="00B86110" w:rsidRDefault="00437B06" w:rsidP="002E2AC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Employment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E681" w14:textId="77777777" w:rsidR="00437B06" w:rsidRPr="00B86110" w:rsidRDefault="00437B06" w:rsidP="002E2AC1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CF10" w14:textId="77777777" w:rsidR="00437B06" w:rsidRPr="00B86110" w:rsidRDefault="00437B06" w:rsidP="002E2AC1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5760" w14:textId="77777777" w:rsidR="00437B06" w:rsidRPr="00B86110" w:rsidRDefault="00437B06" w:rsidP="002E2AC1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F16A" w14:textId="77777777" w:rsidR="00437B06" w:rsidRPr="00B86110" w:rsidRDefault="00437B06" w:rsidP="002E2AC1">
            <w:pPr>
              <w:rPr>
                <w:sz w:val="18"/>
                <w:szCs w:val="18"/>
              </w:rPr>
            </w:pPr>
          </w:p>
        </w:tc>
      </w:tr>
      <w:tr w:rsidR="00437B06" w:rsidRPr="00B86110" w14:paraId="4CF0593F" w14:textId="77777777" w:rsidTr="002E2AC1">
        <w:trPr>
          <w:trHeight w:val="297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E70D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Unemployed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DFB9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9BBE" w14:textId="77777777" w:rsidR="00437B06" w:rsidRPr="00B86110" w:rsidRDefault="00437B06" w:rsidP="002E2AC1">
            <w:pPr>
              <w:rPr>
                <w:sz w:val="18"/>
                <w:szCs w:val="18"/>
              </w:rPr>
            </w:pPr>
            <w:r w:rsidRPr="00B86110">
              <w:rPr>
                <w:sz w:val="18"/>
                <w:szCs w:val="18"/>
              </w:rPr>
              <w:t>REF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9235" w14:textId="77777777" w:rsidR="00437B06" w:rsidRPr="00B86110" w:rsidRDefault="00437B06" w:rsidP="002E2AC1">
            <w:pPr>
              <w:rPr>
                <w:sz w:val="18"/>
                <w:szCs w:val="18"/>
              </w:rPr>
            </w:pPr>
            <w:r w:rsidRPr="00B86110">
              <w:rPr>
                <w:sz w:val="18"/>
                <w:szCs w:val="18"/>
              </w:rPr>
              <w:t>RE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A7FD" w14:textId="77777777" w:rsidR="00437B06" w:rsidRPr="00B86110" w:rsidRDefault="00437B06" w:rsidP="002E2AC1">
            <w:pPr>
              <w:rPr>
                <w:sz w:val="18"/>
                <w:szCs w:val="18"/>
              </w:rPr>
            </w:pPr>
            <w:r w:rsidRPr="00B86110">
              <w:rPr>
                <w:sz w:val="18"/>
                <w:szCs w:val="18"/>
              </w:rPr>
              <w:t>REF</w:t>
            </w:r>
          </w:p>
        </w:tc>
      </w:tr>
      <w:tr w:rsidR="00437B06" w:rsidRPr="00B86110" w14:paraId="187E38E2" w14:textId="77777777" w:rsidTr="002E2AC1">
        <w:trPr>
          <w:trHeight w:val="297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928A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Employed (part or full time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8B02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27 (0.89-1.8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7B28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868B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91 (0.64-1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8613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623</w:t>
            </w:r>
          </w:p>
        </w:tc>
      </w:tr>
      <w:tr w:rsidR="00437B06" w:rsidRPr="00B86110" w14:paraId="225B88C8" w14:textId="77777777" w:rsidTr="002E2AC1">
        <w:trPr>
          <w:trHeight w:val="297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EF7F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BA39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91 (0.69-1.2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E370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53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2B82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89 (0.69-1.1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02AD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379</w:t>
            </w:r>
          </w:p>
        </w:tc>
      </w:tr>
      <w:tr w:rsidR="00437B06" w:rsidRPr="00B86110" w14:paraId="6782AA1D" w14:textId="77777777" w:rsidTr="002E2AC1">
        <w:trPr>
          <w:trHeight w:val="297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23A5" w14:textId="77777777" w:rsidR="00437B06" w:rsidRPr="00B86110" w:rsidRDefault="00437B06" w:rsidP="002E2AC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3340" w14:textId="77777777" w:rsidR="00437B06" w:rsidRPr="00B86110" w:rsidRDefault="00437B06" w:rsidP="002E2AC1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14F0" w14:textId="77777777" w:rsidR="00437B06" w:rsidRPr="00B86110" w:rsidRDefault="00437B06" w:rsidP="002E2AC1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0A3D" w14:textId="77777777" w:rsidR="00437B06" w:rsidRPr="00B86110" w:rsidRDefault="00437B06" w:rsidP="002E2AC1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91D7" w14:textId="77777777" w:rsidR="00437B06" w:rsidRPr="00B86110" w:rsidRDefault="00437B06" w:rsidP="002E2AC1">
            <w:pPr>
              <w:rPr>
                <w:sz w:val="18"/>
                <w:szCs w:val="18"/>
              </w:rPr>
            </w:pPr>
          </w:p>
        </w:tc>
      </w:tr>
      <w:tr w:rsidR="00437B06" w:rsidRPr="00B86110" w14:paraId="65EDA2F0" w14:textId="77777777" w:rsidTr="002E2AC1">
        <w:trPr>
          <w:trHeight w:val="297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FF8B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Living alone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2548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EDF6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AFB1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CB0D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</w:tr>
      <w:tr w:rsidR="00437B06" w:rsidRPr="00B86110" w14:paraId="6484D97F" w14:textId="77777777" w:rsidTr="002E2AC1">
        <w:trPr>
          <w:trHeight w:val="297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BCA2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Living with one other person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7ED4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53 (0.34-0.8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34AD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07*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AA63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55 (0.95-2.5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7420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82</w:t>
            </w:r>
          </w:p>
        </w:tc>
      </w:tr>
      <w:tr w:rsidR="00437B06" w:rsidRPr="00B86110" w14:paraId="42A9E5CB" w14:textId="77777777" w:rsidTr="002E2AC1">
        <w:trPr>
          <w:trHeight w:val="297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D03A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Living in 3-6 person household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1AE9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67 (0.45-1.0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2E50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53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B2D1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36 (0.92-2.0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CA3A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127</w:t>
            </w:r>
          </w:p>
        </w:tc>
      </w:tr>
      <w:tr w:rsidR="00437B06" w:rsidRPr="00B86110" w14:paraId="53422C53" w14:textId="77777777" w:rsidTr="002E2AC1">
        <w:trPr>
          <w:trHeight w:val="297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649B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Living in 7+ person household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4935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54 (0.35-0.8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20E3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06*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8BDD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83 (0.55-1.2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909A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365</w:t>
            </w:r>
          </w:p>
        </w:tc>
      </w:tr>
      <w:tr w:rsidR="00437B06" w:rsidRPr="00B86110" w14:paraId="5F087CE2" w14:textId="77777777" w:rsidTr="002E2AC1">
        <w:trPr>
          <w:trHeight w:val="297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57D3" w14:textId="77777777" w:rsidR="00437B06" w:rsidRPr="00B86110" w:rsidRDefault="00437B06" w:rsidP="002E2AC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Wave 2 wealth asset index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142A" w14:textId="77777777" w:rsidR="00437B06" w:rsidRPr="00B86110" w:rsidRDefault="00437B06" w:rsidP="002E2AC1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7949" w14:textId="77777777" w:rsidR="00437B06" w:rsidRPr="00B86110" w:rsidRDefault="00437B06" w:rsidP="002E2AC1">
            <w:pPr>
              <w:rPr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99D2" w14:textId="77777777" w:rsidR="00437B06" w:rsidRPr="00B86110" w:rsidRDefault="00437B06" w:rsidP="002E2AC1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DEE3" w14:textId="77777777" w:rsidR="00437B06" w:rsidRPr="00B86110" w:rsidRDefault="00437B06" w:rsidP="002E2AC1">
            <w:pPr>
              <w:rPr>
                <w:sz w:val="18"/>
                <w:szCs w:val="18"/>
              </w:rPr>
            </w:pPr>
          </w:p>
        </w:tc>
      </w:tr>
      <w:tr w:rsidR="00437B06" w:rsidRPr="00B86110" w14:paraId="2AA70493" w14:textId="77777777" w:rsidTr="002E2AC1">
        <w:trPr>
          <w:trHeight w:val="297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E2CF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10F1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BD0D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6ADA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D97A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</w:tr>
      <w:tr w:rsidR="00437B06" w:rsidRPr="00B86110" w14:paraId="22C1D6E6" w14:textId="77777777" w:rsidTr="002E2AC1">
        <w:trPr>
          <w:trHeight w:val="297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3A6A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Index 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EB7E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13 (0.82-1.5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2BB3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2D39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41 (1.05-1.8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AA36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22*</w:t>
            </w:r>
          </w:p>
        </w:tc>
      </w:tr>
      <w:tr w:rsidR="00437B06" w:rsidRPr="00B86110" w14:paraId="72E3B602" w14:textId="77777777" w:rsidTr="002E2AC1">
        <w:trPr>
          <w:trHeight w:val="297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0402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Index 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7B06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09 (0.65-1.8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54CB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75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DD41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77 (0.49-1.2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DF2E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243</w:t>
            </w:r>
          </w:p>
        </w:tc>
      </w:tr>
      <w:tr w:rsidR="00437B06" w:rsidRPr="00B86110" w14:paraId="5118E73A" w14:textId="77777777" w:rsidTr="002E2AC1">
        <w:trPr>
          <w:trHeight w:val="297"/>
        </w:trPr>
        <w:tc>
          <w:tcPr>
            <w:tcW w:w="3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63D0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Index 4</w:t>
            </w:r>
          </w:p>
        </w:tc>
        <w:tc>
          <w:tcPr>
            <w:tcW w:w="1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EA6C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08 (0.73-1.60)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EC21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7EFC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09 (0.76-1.55)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70F3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647</w:t>
            </w:r>
          </w:p>
        </w:tc>
      </w:tr>
      <w:tr w:rsidR="00437B06" w:rsidRPr="00B86110" w14:paraId="6740249B" w14:textId="77777777" w:rsidTr="002E2AC1">
        <w:trPr>
          <w:trHeight w:val="297"/>
        </w:trPr>
        <w:tc>
          <w:tcPr>
            <w:tcW w:w="3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B8AD0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9393D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71 (1.19-2.46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58D4F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04**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AF9B9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24 (0.91-1.7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B08DF" w14:textId="77777777" w:rsidR="00437B06" w:rsidRPr="00B86110" w:rsidRDefault="00437B06" w:rsidP="002E2AC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177</w:t>
            </w:r>
          </w:p>
        </w:tc>
      </w:tr>
    </w:tbl>
    <w:p w14:paraId="56DAC81F" w14:textId="4211AFEC" w:rsidR="006D1F88" w:rsidRPr="00B148B9" w:rsidRDefault="006D1F88" w:rsidP="006D1F88">
      <w:pPr>
        <w:spacing w:line="360" w:lineRule="auto"/>
        <w:rPr>
          <w:sz w:val="20"/>
          <w:szCs w:val="20"/>
        </w:rPr>
      </w:pPr>
      <w:r w:rsidRPr="00937255">
        <w:rPr>
          <w:sz w:val="20"/>
          <w:szCs w:val="20"/>
        </w:rPr>
        <w:t>*p&lt;0.05, **p&lt;0.01, ***p&lt;0.001</w:t>
      </w:r>
    </w:p>
    <w:p w14:paraId="19B96136" w14:textId="77777777" w:rsidR="00437B06" w:rsidRDefault="00437B06" w:rsidP="004644F6">
      <w:pPr>
        <w:spacing w:line="360" w:lineRule="auto"/>
        <w:rPr>
          <w:b/>
          <w:bCs/>
          <w:sz w:val="20"/>
          <w:szCs w:val="20"/>
        </w:rPr>
      </w:pPr>
    </w:p>
    <w:p w14:paraId="7242D54B" w14:textId="77777777" w:rsidR="008A5A69" w:rsidRDefault="008A5A69" w:rsidP="00FA7C65">
      <w:pPr>
        <w:spacing w:line="360" w:lineRule="auto"/>
      </w:pPr>
    </w:p>
    <w:p w14:paraId="05C2A75F" w14:textId="77777777" w:rsidR="008A5A69" w:rsidRDefault="008A5A69" w:rsidP="00FA7C65">
      <w:pPr>
        <w:spacing w:line="360" w:lineRule="auto"/>
      </w:pPr>
    </w:p>
    <w:p w14:paraId="0F3D2264" w14:textId="77777777" w:rsidR="006A049E" w:rsidRDefault="006A049E" w:rsidP="00FA7C65">
      <w:pPr>
        <w:spacing w:line="360" w:lineRule="auto"/>
      </w:pPr>
    </w:p>
    <w:p w14:paraId="67109F8E" w14:textId="0310005D" w:rsidR="00A13D63" w:rsidRPr="00B86110" w:rsidRDefault="00EC7263" w:rsidP="006A049E">
      <w:pPr>
        <w:pStyle w:val="Heading4"/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</w:pPr>
      <w:bookmarkStart w:id="7" w:name="_Toc142206281"/>
      <w:r w:rsidRPr="00B86110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lastRenderedPageBreak/>
        <w:t>Table A</w:t>
      </w:r>
      <w:r w:rsidR="0011642B" w:rsidRPr="00B86110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7</w:t>
      </w:r>
      <w:r w:rsidR="00B86110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 </w:t>
      </w:r>
      <w:r w:rsidR="008A5A69" w:rsidRPr="00B86110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Association between social stigma and ART uptake among </w:t>
      </w:r>
      <w:r w:rsidR="0073187E" w:rsidRPr="00B86110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PLWH</w:t>
      </w:r>
      <w:r w:rsidR="008A5A69" w:rsidRPr="00B86110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 by sex</w:t>
      </w:r>
      <w:bookmarkEnd w:id="7"/>
    </w:p>
    <w:tbl>
      <w:tblPr>
        <w:tblpPr w:leftFromText="180" w:rightFromText="180" w:vertAnchor="page" w:horzAnchor="margin" w:tblpXSpec="center" w:tblpY="1868"/>
        <w:tblW w:w="10739" w:type="dxa"/>
        <w:tblLook w:val="04A0" w:firstRow="1" w:lastRow="0" w:firstColumn="1" w:lastColumn="0" w:noHBand="0" w:noVBand="1"/>
      </w:tblPr>
      <w:tblGrid>
        <w:gridCol w:w="3402"/>
        <w:gridCol w:w="2127"/>
        <w:gridCol w:w="866"/>
        <w:gridCol w:w="222"/>
        <w:gridCol w:w="2093"/>
        <w:gridCol w:w="2029"/>
      </w:tblGrid>
      <w:tr w:rsidR="00F04171" w:rsidRPr="00B86110" w14:paraId="64DFACAD" w14:textId="77777777" w:rsidTr="00F04171">
        <w:trPr>
          <w:trHeight w:val="295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41F11" w14:textId="77777777" w:rsidR="00F04171" w:rsidRPr="00B86110" w:rsidRDefault="00F04171" w:rsidP="00F04171">
            <w:pPr>
              <w:rPr>
                <w:sz w:val="18"/>
                <w:szCs w:val="18"/>
              </w:rPr>
            </w:pPr>
          </w:p>
        </w:tc>
        <w:tc>
          <w:tcPr>
            <w:tcW w:w="299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898C2" w14:textId="77777777" w:rsidR="00F04171" w:rsidRPr="00B86110" w:rsidRDefault="00F04171" w:rsidP="00F0417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</w:tcPr>
          <w:p w14:paraId="2DB90C31" w14:textId="77777777" w:rsidR="00F04171" w:rsidRPr="00B86110" w:rsidRDefault="00F04171" w:rsidP="00F04171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12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572BE" w14:textId="77777777" w:rsidR="00F04171" w:rsidRPr="00B86110" w:rsidRDefault="00F04171" w:rsidP="00F0417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Female</w:t>
            </w:r>
          </w:p>
        </w:tc>
      </w:tr>
      <w:tr w:rsidR="00F04171" w:rsidRPr="00B86110" w14:paraId="3079CE84" w14:textId="77777777" w:rsidTr="00F04171">
        <w:trPr>
          <w:trHeight w:val="295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057E3" w14:textId="791E3847" w:rsidR="00F04171" w:rsidRPr="00B86110" w:rsidRDefault="009F109D" w:rsidP="00F04171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RT u</w:t>
            </w:r>
            <w:r w:rsidR="00F04171" w:rsidRPr="00B86110">
              <w:rPr>
                <w:b/>
                <w:bCs/>
                <w:color w:val="000000"/>
                <w:sz w:val="18"/>
                <w:szCs w:val="18"/>
              </w:rPr>
              <w:t>ptak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8A702" w14:textId="77777777" w:rsidR="00F04171" w:rsidRPr="00B86110" w:rsidRDefault="00F04171" w:rsidP="00F0417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Odds ratio (95% CI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BE831" w14:textId="77777777" w:rsidR="00F04171" w:rsidRPr="00B86110" w:rsidRDefault="00F04171" w:rsidP="00F0417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7924B" w14:textId="77777777" w:rsidR="00F04171" w:rsidRPr="00B86110" w:rsidRDefault="00F04171" w:rsidP="00F04171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40FB3" w14:textId="77777777" w:rsidR="00F04171" w:rsidRPr="00B86110" w:rsidRDefault="00F04171" w:rsidP="00F0417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Odds ratio (95% CI)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B38AB" w14:textId="77777777" w:rsidR="00F04171" w:rsidRPr="00B86110" w:rsidRDefault="00F04171" w:rsidP="00F0417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F04171" w:rsidRPr="00B86110" w14:paraId="44C7486B" w14:textId="77777777" w:rsidTr="00F04171">
        <w:trPr>
          <w:trHeight w:val="295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61FD" w14:textId="77777777" w:rsidR="00F04171" w:rsidRPr="00B86110" w:rsidRDefault="00F04171" w:rsidP="00F0417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 xml:space="preserve">socialstigmascore_1 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FE0C" w14:textId="77777777" w:rsidR="00F04171" w:rsidRPr="00B86110" w:rsidRDefault="00F04171" w:rsidP="00F04171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1C13" w14:textId="77777777" w:rsidR="00F04171" w:rsidRPr="00B86110" w:rsidRDefault="00F04171" w:rsidP="00F04171">
            <w:pPr>
              <w:rPr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BFFB6" w14:textId="77777777" w:rsidR="00F04171" w:rsidRPr="00B86110" w:rsidRDefault="00F04171" w:rsidP="00F04171">
            <w:pPr>
              <w:rPr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B7DE" w14:textId="77777777" w:rsidR="00F04171" w:rsidRPr="00B86110" w:rsidRDefault="00F04171" w:rsidP="00F04171">
            <w:pPr>
              <w:rPr>
                <w:sz w:val="18"/>
                <w:szCs w:val="18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95D1" w14:textId="77777777" w:rsidR="00F04171" w:rsidRPr="00B86110" w:rsidRDefault="00F04171" w:rsidP="00F04171">
            <w:pPr>
              <w:rPr>
                <w:sz w:val="18"/>
                <w:szCs w:val="18"/>
              </w:rPr>
            </w:pPr>
          </w:p>
        </w:tc>
      </w:tr>
      <w:tr w:rsidR="00F04171" w:rsidRPr="00B86110" w14:paraId="436CC805" w14:textId="77777777" w:rsidTr="00F04171">
        <w:trPr>
          <w:trHeight w:val="29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1461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891C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AFAC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0FC0B50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CDE2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3E6F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</w:tr>
      <w:tr w:rsidR="00F04171" w:rsidRPr="00B86110" w14:paraId="1572717D" w14:textId="77777777" w:rsidTr="00F04171">
        <w:trPr>
          <w:trHeight w:val="29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3B4A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5228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57 (0.22-1.4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C54A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2FA6BFF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CD61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95 (0.40-2.27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07D6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903</w:t>
            </w:r>
          </w:p>
        </w:tc>
      </w:tr>
      <w:tr w:rsidR="00F04171" w:rsidRPr="00B86110" w14:paraId="26420ADD" w14:textId="77777777" w:rsidTr="00F04171">
        <w:trPr>
          <w:trHeight w:val="29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8C98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884C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70 (0.22-2.1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A6BA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5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2E3DC41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634E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28 (0.10-0.83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A24B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22*</w:t>
            </w:r>
          </w:p>
        </w:tc>
      </w:tr>
      <w:tr w:rsidR="00F04171" w:rsidRPr="00B86110" w14:paraId="44CF1BD5" w14:textId="77777777" w:rsidTr="00F04171">
        <w:trPr>
          <w:trHeight w:val="29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7E2D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5F8A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28 (0.08-0.97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E6C8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46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A0B6299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362F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87 (0.08-9.18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A887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905</w:t>
            </w:r>
          </w:p>
        </w:tc>
      </w:tr>
      <w:tr w:rsidR="00F04171" w:rsidRPr="00B86110" w14:paraId="70FBEC06" w14:textId="77777777" w:rsidTr="00F04171">
        <w:trPr>
          <w:trHeight w:val="29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9D95" w14:textId="77777777" w:rsidR="00F04171" w:rsidRPr="00B86110" w:rsidRDefault="00F04171" w:rsidP="00F0417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 xml:space="preserve">Age group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49DA" w14:textId="77777777" w:rsidR="00F04171" w:rsidRPr="00B86110" w:rsidRDefault="00F04171" w:rsidP="00F04171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F92D" w14:textId="77777777" w:rsidR="00F04171" w:rsidRPr="00B86110" w:rsidRDefault="00F04171" w:rsidP="00F04171">
            <w:pPr>
              <w:rPr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27E0A0B" w14:textId="77777777" w:rsidR="00F04171" w:rsidRPr="00B86110" w:rsidRDefault="00F04171" w:rsidP="00F04171">
            <w:pPr>
              <w:rPr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018B" w14:textId="77777777" w:rsidR="00F04171" w:rsidRPr="00B86110" w:rsidRDefault="00F04171" w:rsidP="00F04171">
            <w:pPr>
              <w:rPr>
                <w:sz w:val="18"/>
                <w:szCs w:val="18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F829" w14:textId="77777777" w:rsidR="00F04171" w:rsidRPr="00B86110" w:rsidRDefault="00F04171" w:rsidP="00F04171">
            <w:pPr>
              <w:rPr>
                <w:sz w:val="18"/>
                <w:szCs w:val="18"/>
              </w:rPr>
            </w:pPr>
          </w:p>
        </w:tc>
      </w:tr>
      <w:tr w:rsidR="00F04171" w:rsidRPr="00B86110" w14:paraId="42BB08A9" w14:textId="77777777" w:rsidTr="00F04171">
        <w:trPr>
          <w:trHeight w:val="29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85B0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6CCE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F9B2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EA8F9DA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1862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2891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</w:tr>
      <w:tr w:rsidR="00F04171" w:rsidRPr="00B86110" w14:paraId="43DC3F9D" w14:textId="77777777" w:rsidTr="00F04171">
        <w:trPr>
          <w:trHeight w:val="29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07E6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C77E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83 (0.36-1.9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E473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990C1AE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0901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88 (0.42-1.84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2834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728</w:t>
            </w:r>
          </w:p>
        </w:tc>
      </w:tr>
      <w:tr w:rsidR="00F04171" w:rsidRPr="00B86110" w14:paraId="09F12086" w14:textId="77777777" w:rsidTr="00F04171">
        <w:trPr>
          <w:trHeight w:val="29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3E7A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C35C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2.61 (1.01-6.78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6FC5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48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8E9C01F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19EF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67 (0.28-1.62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DA43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374</w:t>
            </w:r>
          </w:p>
        </w:tc>
      </w:tr>
      <w:tr w:rsidR="00F04171" w:rsidRPr="00B86110" w14:paraId="2DE749F7" w14:textId="77777777" w:rsidTr="00F04171">
        <w:trPr>
          <w:trHeight w:val="29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628A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70-7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01E8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88 (0.52-6.7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D67C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D881C2A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7300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93 (0.25-3.48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B346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915</w:t>
            </w:r>
          </w:p>
        </w:tc>
      </w:tr>
      <w:tr w:rsidR="00F04171" w:rsidRPr="00B86110" w14:paraId="3DEA25E8" w14:textId="77777777" w:rsidTr="00021427">
        <w:trPr>
          <w:trHeight w:val="29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51CA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80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69AF" w14:textId="490E855C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 (</w:t>
            </w:r>
            <w:r w:rsidR="00B148B9" w:rsidRPr="00B86110">
              <w:rPr>
                <w:color w:val="000000"/>
                <w:sz w:val="18"/>
                <w:szCs w:val="18"/>
              </w:rPr>
              <w:t>empty</w:t>
            </w:r>
            <w:r w:rsidRPr="00B8611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13FF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20B09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133D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58 (0.09-3.78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E320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569</w:t>
            </w:r>
          </w:p>
        </w:tc>
      </w:tr>
      <w:tr w:rsidR="00F04171" w:rsidRPr="00B86110" w14:paraId="6924587A" w14:textId="77777777" w:rsidTr="00F04171">
        <w:trPr>
          <w:trHeight w:val="29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029B" w14:textId="77777777" w:rsidR="00F04171" w:rsidRPr="00B86110" w:rsidRDefault="00F04171" w:rsidP="00F0417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DF89" w14:textId="77777777" w:rsidR="00F04171" w:rsidRPr="00B86110" w:rsidRDefault="00F04171" w:rsidP="00F04171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3B7A" w14:textId="77777777" w:rsidR="00F04171" w:rsidRPr="00B86110" w:rsidRDefault="00F04171" w:rsidP="00F04171">
            <w:pPr>
              <w:rPr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3736D59" w14:textId="77777777" w:rsidR="00F04171" w:rsidRPr="00B86110" w:rsidRDefault="00F04171" w:rsidP="00F04171">
            <w:pPr>
              <w:rPr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A162" w14:textId="77777777" w:rsidR="00F04171" w:rsidRPr="00B86110" w:rsidRDefault="00F04171" w:rsidP="00F04171">
            <w:pPr>
              <w:rPr>
                <w:sz w:val="18"/>
                <w:szCs w:val="18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1355" w14:textId="77777777" w:rsidR="00F04171" w:rsidRPr="00B86110" w:rsidRDefault="00F04171" w:rsidP="00F04171">
            <w:pPr>
              <w:rPr>
                <w:sz w:val="18"/>
                <w:szCs w:val="18"/>
              </w:rPr>
            </w:pPr>
          </w:p>
        </w:tc>
      </w:tr>
      <w:tr w:rsidR="00F04171" w:rsidRPr="00B86110" w14:paraId="574B8EB7" w14:textId="77777777" w:rsidTr="00F04171">
        <w:trPr>
          <w:trHeight w:val="29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2DCB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Never Marri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86AF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BB6B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A71DB87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93DA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C274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</w:tr>
      <w:tr w:rsidR="00F04171" w:rsidRPr="00B86110" w14:paraId="6CB89C4A" w14:textId="77777777" w:rsidTr="00F04171">
        <w:trPr>
          <w:trHeight w:val="29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F3A0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Separated or divorc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FF3E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37 (0.46-4.1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B741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5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F030844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CF68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82 (0.29-2.3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6CD2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709</w:t>
            </w:r>
          </w:p>
        </w:tc>
      </w:tr>
      <w:tr w:rsidR="00F04171" w:rsidRPr="00B86110" w14:paraId="61F24C00" w14:textId="77777777" w:rsidTr="00F04171">
        <w:trPr>
          <w:trHeight w:val="29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B83A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Widow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2792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5.90 (1.45-24.0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BCBF" w14:textId="07274625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13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69FACE9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4DB5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2.02 (0.74-5.56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FFDB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171</w:t>
            </w:r>
          </w:p>
        </w:tc>
      </w:tr>
      <w:tr w:rsidR="00F04171" w:rsidRPr="00B86110" w14:paraId="500C783C" w14:textId="77777777" w:rsidTr="00F04171">
        <w:trPr>
          <w:trHeight w:val="29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74DE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Currently Married or Living w/ Partn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2C75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2.67 (0.94-7.5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6D1C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0566E2A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146E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82 (0.61-5.44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8B44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287</w:t>
            </w:r>
          </w:p>
        </w:tc>
      </w:tr>
      <w:tr w:rsidR="00F04171" w:rsidRPr="00B86110" w14:paraId="16C45193" w14:textId="77777777" w:rsidTr="00F04171">
        <w:trPr>
          <w:trHeight w:val="29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690C" w14:textId="77777777" w:rsidR="00F04171" w:rsidRPr="00B86110" w:rsidRDefault="00F04171" w:rsidP="00F0417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9D44" w14:textId="77777777" w:rsidR="00F04171" w:rsidRPr="00B86110" w:rsidRDefault="00F04171" w:rsidP="00F04171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247B" w14:textId="77777777" w:rsidR="00F04171" w:rsidRPr="00B86110" w:rsidRDefault="00F04171" w:rsidP="00F04171">
            <w:pPr>
              <w:rPr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9A52FF2" w14:textId="77777777" w:rsidR="00F04171" w:rsidRPr="00B86110" w:rsidRDefault="00F04171" w:rsidP="00F04171">
            <w:pPr>
              <w:rPr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FF4D" w14:textId="77777777" w:rsidR="00F04171" w:rsidRPr="00B86110" w:rsidRDefault="00F04171" w:rsidP="00F04171">
            <w:pPr>
              <w:rPr>
                <w:sz w:val="18"/>
                <w:szCs w:val="18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0324" w14:textId="77777777" w:rsidR="00F04171" w:rsidRPr="00B86110" w:rsidRDefault="00F04171" w:rsidP="00F04171">
            <w:pPr>
              <w:rPr>
                <w:sz w:val="18"/>
                <w:szCs w:val="18"/>
              </w:rPr>
            </w:pPr>
          </w:p>
        </w:tc>
      </w:tr>
      <w:tr w:rsidR="00F04171" w:rsidRPr="00B86110" w14:paraId="65819124" w14:textId="77777777" w:rsidTr="00F04171">
        <w:trPr>
          <w:trHeight w:val="29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318C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No form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83BA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556E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F9F3526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EAFD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D33C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</w:tr>
      <w:tr w:rsidR="00F04171" w:rsidRPr="00B86110" w14:paraId="727015F6" w14:textId="77777777" w:rsidTr="00F04171">
        <w:trPr>
          <w:trHeight w:val="29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0518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Some primary (1-7 year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3C97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31 (0.60-2.88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42A7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2A8B351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2289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55 (0.28-1.06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C234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72</w:t>
            </w:r>
          </w:p>
        </w:tc>
      </w:tr>
      <w:tr w:rsidR="00F04171" w:rsidRPr="00B86110" w14:paraId="215AA2BA" w14:textId="77777777" w:rsidTr="00F04171">
        <w:trPr>
          <w:trHeight w:val="29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6CBC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Secondary or more (8+ year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5791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28 (0.53-3.07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2566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DDE9E15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7846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81 (0.35-1.85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FDCE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609</w:t>
            </w:r>
          </w:p>
        </w:tc>
      </w:tr>
      <w:tr w:rsidR="00F04171" w:rsidRPr="00B86110" w14:paraId="3B3DA8AB" w14:textId="77777777" w:rsidTr="00F04171">
        <w:trPr>
          <w:trHeight w:val="29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79B6" w14:textId="77777777" w:rsidR="00F04171" w:rsidRPr="00B86110" w:rsidRDefault="00F04171" w:rsidP="00F0417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Employm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012C" w14:textId="77777777" w:rsidR="00F04171" w:rsidRPr="00B86110" w:rsidRDefault="00F04171" w:rsidP="00F04171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EED1" w14:textId="77777777" w:rsidR="00F04171" w:rsidRPr="00B86110" w:rsidRDefault="00F04171" w:rsidP="00F04171">
            <w:pPr>
              <w:rPr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34AAF40" w14:textId="77777777" w:rsidR="00F04171" w:rsidRPr="00B86110" w:rsidRDefault="00F04171" w:rsidP="00F04171">
            <w:pPr>
              <w:rPr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1699" w14:textId="77777777" w:rsidR="00F04171" w:rsidRPr="00B86110" w:rsidRDefault="00F04171" w:rsidP="00F04171">
            <w:pPr>
              <w:rPr>
                <w:sz w:val="18"/>
                <w:szCs w:val="18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B83D" w14:textId="77777777" w:rsidR="00F04171" w:rsidRPr="00B86110" w:rsidRDefault="00F04171" w:rsidP="00F04171">
            <w:pPr>
              <w:rPr>
                <w:sz w:val="18"/>
                <w:szCs w:val="18"/>
              </w:rPr>
            </w:pPr>
          </w:p>
        </w:tc>
      </w:tr>
      <w:tr w:rsidR="00F04171" w:rsidRPr="00B86110" w14:paraId="6703F0DF" w14:textId="77777777" w:rsidTr="00F04171">
        <w:trPr>
          <w:trHeight w:val="29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7DEA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Unemploy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5307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DEED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4CD0A74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F49B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D0E1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</w:tr>
      <w:tr w:rsidR="00F04171" w:rsidRPr="00B86110" w14:paraId="40F48737" w14:textId="77777777" w:rsidTr="00F04171">
        <w:trPr>
          <w:trHeight w:val="29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9081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Employed (part or full tim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5C9C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22 (0.55-2.7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ABE8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468B7F3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C8DB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34 (0.18-0.68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62C1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02**</w:t>
            </w:r>
          </w:p>
        </w:tc>
      </w:tr>
      <w:tr w:rsidR="00F04171" w:rsidRPr="00B86110" w14:paraId="5204BB05" w14:textId="77777777" w:rsidTr="00F04171">
        <w:trPr>
          <w:trHeight w:val="29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219E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A607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45 (0.17-1.18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4FA8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77CB632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9805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62 (0.26-1.52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DB53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297</w:t>
            </w:r>
          </w:p>
        </w:tc>
      </w:tr>
      <w:tr w:rsidR="00F04171" w:rsidRPr="00B86110" w14:paraId="77CE2AFF" w14:textId="77777777" w:rsidTr="00F04171">
        <w:trPr>
          <w:trHeight w:val="29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8DAE" w14:textId="77777777" w:rsidR="00F04171" w:rsidRPr="00B86110" w:rsidRDefault="00F04171" w:rsidP="00F0417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FE09" w14:textId="77777777" w:rsidR="00F04171" w:rsidRPr="00B86110" w:rsidRDefault="00F04171" w:rsidP="00F04171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9774" w14:textId="77777777" w:rsidR="00F04171" w:rsidRPr="00B86110" w:rsidRDefault="00F04171" w:rsidP="00F04171">
            <w:pPr>
              <w:rPr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D072478" w14:textId="77777777" w:rsidR="00F04171" w:rsidRPr="00B86110" w:rsidRDefault="00F04171" w:rsidP="00F04171">
            <w:pPr>
              <w:rPr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D594" w14:textId="77777777" w:rsidR="00F04171" w:rsidRPr="00B86110" w:rsidRDefault="00F04171" w:rsidP="00F04171">
            <w:pPr>
              <w:rPr>
                <w:sz w:val="18"/>
                <w:szCs w:val="18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5B44" w14:textId="77777777" w:rsidR="00F04171" w:rsidRPr="00B86110" w:rsidRDefault="00F04171" w:rsidP="00F04171">
            <w:pPr>
              <w:rPr>
                <w:sz w:val="18"/>
                <w:szCs w:val="18"/>
              </w:rPr>
            </w:pPr>
          </w:p>
        </w:tc>
      </w:tr>
      <w:tr w:rsidR="00F04171" w:rsidRPr="00B86110" w14:paraId="69E4D0CC" w14:textId="77777777" w:rsidTr="00F04171">
        <w:trPr>
          <w:trHeight w:val="29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7D09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Living al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9A9C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326E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168850B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E418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322D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</w:tr>
      <w:tr w:rsidR="00F04171" w:rsidRPr="00B86110" w14:paraId="731E7721" w14:textId="77777777" w:rsidTr="00F04171">
        <w:trPr>
          <w:trHeight w:val="29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03E5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Living with one other pers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1D3E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05 (0.28-3.9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9E13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8BC34D8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F259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71 (0.46-6.29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1CCB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421</w:t>
            </w:r>
          </w:p>
        </w:tc>
      </w:tr>
      <w:tr w:rsidR="00F04171" w:rsidRPr="00B86110" w14:paraId="17327053" w14:textId="77777777" w:rsidTr="00F04171">
        <w:trPr>
          <w:trHeight w:val="29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0F97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Living in 3-6 person househol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158F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70 (0.26-1.87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D29B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4238556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05FC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39 (0.51-3.81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9B45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518</w:t>
            </w:r>
          </w:p>
        </w:tc>
      </w:tr>
      <w:tr w:rsidR="00F04171" w:rsidRPr="00B86110" w14:paraId="75D0C381" w14:textId="77777777" w:rsidTr="00F04171">
        <w:trPr>
          <w:trHeight w:val="29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D3DB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Living in 7+ person househol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38C6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30 (0.10-0.9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D0F4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32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056165B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623E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93 (0.33-2.59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E5C6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886</w:t>
            </w:r>
          </w:p>
        </w:tc>
      </w:tr>
      <w:tr w:rsidR="00F04171" w:rsidRPr="00B86110" w14:paraId="345ECB7F" w14:textId="77777777" w:rsidTr="00F04171">
        <w:trPr>
          <w:trHeight w:val="29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1F40" w14:textId="77777777" w:rsidR="00F04171" w:rsidRPr="00B86110" w:rsidRDefault="00F04171" w:rsidP="00F0417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 xml:space="preserve">Wave 2 wealth Asset index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CFF6" w14:textId="77777777" w:rsidR="00F04171" w:rsidRPr="00B86110" w:rsidRDefault="00F04171" w:rsidP="00F04171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F7EB" w14:textId="77777777" w:rsidR="00F04171" w:rsidRPr="00B86110" w:rsidRDefault="00F04171" w:rsidP="00F04171">
            <w:pPr>
              <w:rPr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331CD42" w14:textId="77777777" w:rsidR="00F04171" w:rsidRPr="00B86110" w:rsidRDefault="00F04171" w:rsidP="00F04171">
            <w:pPr>
              <w:rPr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437B" w14:textId="77777777" w:rsidR="00F04171" w:rsidRPr="00B86110" w:rsidRDefault="00F04171" w:rsidP="00F04171">
            <w:pPr>
              <w:rPr>
                <w:sz w:val="18"/>
                <w:szCs w:val="18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8BBD" w14:textId="77777777" w:rsidR="00F04171" w:rsidRPr="00B86110" w:rsidRDefault="00F04171" w:rsidP="00F04171">
            <w:pPr>
              <w:rPr>
                <w:sz w:val="18"/>
                <w:szCs w:val="18"/>
              </w:rPr>
            </w:pPr>
          </w:p>
        </w:tc>
      </w:tr>
      <w:tr w:rsidR="00F04171" w:rsidRPr="00B86110" w14:paraId="45EFAD61" w14:textId="77777777" w:rsidTr="00F04171">
        <w:trPr>
          <w:trHeight w:val="29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881A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136E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2F77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D7EAD2A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024B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CF83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</w:tr>
      <w:tr w:rsidR="00F04171" w:rsidRPr="00B86110" w14:paraId="4E2A99E9" w14:textId="77777777" w:rsidTr="00F04171">
        <w:trPr>
          <w:trHeight w:val="29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4572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Index 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ECC5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13 (0.48-2.6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30E9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7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024317D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4FE5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14 (0.55-2.37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C29C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725</w:t>
            </w:r>
          </w:p>
        </w:tc>
      </w:tr>
      <w:tr w:rsidR="00F04171" w:rsidRPr="00B86110" w14:paraId="16E89D74" w14:textId="77777777" w:rsidTr="00F04171">
        <w:trPr>
          <w:trHeight w:val="29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652C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Index 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278C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7.09 (0.80-62.5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E22E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8A7BAA8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7E7F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2.02 (0.53-7.7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A234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304</w:t>
            </w:r>
          </w:p>
        </w:tc>
      </w:tr>
      <w:tr w:rsidR="00F04171" w:rsidRPr="00B86110" w14:paraId="7CCDFA5E" w14:textId="77777777" w:rsidTr="00F04171">
        <w:trPr>
          <w:trHeight w:val="295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28A7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Index 4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93BE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90 (0.56-6.41)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AA47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3CE63FDB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9B22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76 (0.31-1.87)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5ABF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550</w:t>
            </w:r>
          </w:p>
        </w:tc>
      </w:tr>
      <w:tr w:rsidR="00F04171" w:rsidRPr="00B86110" w14:paraId="0210BB1E" w14:textId="77777777" w:rsidTr="00F04171">
        <w:trPr>
          <w:trHeight w:val="29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AF611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E9EDB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34 (0.51-3.45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0DF45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546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23E3E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ACB1C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23 (0.56-2.74)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EAAF2" w14:textId="77777777" w:rsidR="00F04171" w:rsidRPr="00B86110" w:rsidRDefault="00F04171" w:rsidP="00F04171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606</w:t>
            </w:r>
          </w:p>
        </w:tc>
      </w:tr>
    </w:tbl>
    <w:p w14:paraId="69880CEA" w14:textId="0F686520" w:rsidR="00FA120F" w:rsidRPr="008D5159" w:rsidRDefault="00790279" w:rsidP="00FA120F">
      <w:pPr>
        <w:spacing w:line="360" w:lineRule="auto"/>
        <w:rPr>
          <w:sz w:val="20"/>
          <w:szCs w:val="20"/>
        </w:rPr>
      </w:pPr>
      <w:r w:rsidRPr="00FA120F">
        <w:rPr>
          <w:sz w:val="20"/>
          <w:szCs w:val="20"/>
        </w:rPr>
        <w:t>*p&lt;0.05, **p&lt;0.01</w:t>
      </w:r>
      <w:r w:rsidR="00FA120F" w:rsidRPr="00FA120F">
        <w:rPr>
          <w:rFonts w:asciiTheme="minorHAnsi" w:eastAsiaTheme="minorHAnsi" w:hAnsiTheme="minorHAnsi" w:cstheme="minorBidi"/>
          <w:kern w:val="2"/>
          <w:sz w:val="22"/>
          <w:szCs w:val="22"/>
          <w:lang w:val="en-ZA"/>
          <w14:ligatures w14:val="standardContextual"/>
        </w:rPr>
        <w:t xml:space="preserve"> </w:t>
      </w:r>
    </w:p>
    <w:p w14:paraId="1185A549" w14:textId="71E4448F" w:rsidR="00FA120F" w:rsidRDefault="00FA120F" w:rsidP="00FA120F">
      <w:pPr>
        <w:spacing w:line="360" w:lineRule="auto"/>
        <w:rPr>
          <w:sz w:val="20"/>
          <w:szCs w:val="20"/>
          <w:lang w:val="en-ZA"/>
        </w:rPr>
      </w:pPr>
      <w:r w:rsidRPr="00FA120F">
        <w:rPr>
          <w:sz w:val="20"/>
          <w:szCs w:val="20"/>
          <w:lang w:val="en-ZA"/>
        </w:rPr>
        <w:t xml:space="preserve">The variable age group </w:t>
      </w:r>
      <w:r w:rsidR="008F1DEF">
        <w:rPr>
          <w:sz w:val="20"/>
          <w:szCs w:val="20"/>
          <w:lang w:val="en-ZA"/>
        </w:rPr>
        <w:t>80+</w:t>
      </w:r>
      <w:r w:rsidRPr="00FA120F">
        <w:rPr>
          <w:sz w:val="20"/>
          <w:szCs w:val="20"/>
          <w:lang w:val="en-ZA"/>
        </w:rPr>
        <w:t xml:space="preserve"> </w:t>
      </w:r>
      <w:r>
        <w:rPr>
          <w:sz w:val="20"/>
          <w:szCs w:val="20"/>
          <w:lang w:val="en-ZA"/>
        </w:rPr>
        <w:t xml:space="preserve">for male </w:t>
      </w:r>
      <w:r w:rsidRPr="00FA120F">
        <w:rPr>
          <w:sz w:val="20"/>
          <w:szCs w:val="20"/>
          <w:lang w:val="en-ZA"/>
        </w:rPr>
        <w:t xml:space="preserve">predicts success perfectly. As a result, this case was omitted from the analysis, and the outcome data for 11 observations were not used. </w:t>
      </w:r>
    </w:p>
    <w:p w14:paraId="1C9A9B0D" w14:textId="77777777" w:rsidR="008D5159" w:rsidRPr="00FA120F" w:rsidRDefault="008D5159" w:rsidP="00FA120F">
      <w:pPr>
        <w:spacing w:line="360" w:lineRule="auto"/>
        <w:rPr>
          <w:sz w:val="20"/>
          <w:szCs w:val="20"/>
          <w:lang w:val="en-ZA"/>
        </w:rPr>
      </w:pPr>
    </w:p>
    <w:p w14:paraId="6A7BF21F" w14:textId="77777777" w:rsidR="0011642B" w:rsidRDefault="0011642B" w:rsidP="00FA7C65">
      <w:pPr>
        <w:spacing w:line="360" w:lineRule="auto"/>
        <w:rPr>
          <w:i/>
          <w:iCs/>
          <w:sz w:val="20"/>
          <w:szCs w:val="20"/>
        </w:rPr>
      </w:pPr>
    </w:p>
    <w:p w14:paraId="5DAA8EB4" w14:textId="77777777" w:rsidR="00FA120F" w:rsidRDefault="00FA120F" w:rsidP="00FA7C65">
      <w:pPr>
        <w:spacing w:line="360" w:lineRule="auto"/>
        <w:rPr>
          <w:b/>
          <w:bCs/>
          <w:sz w:val="20"/>
          <w:szCs w:val="20"/>
        </w:rPr>
      </w:pPr>
    </w:p>
    <w:p w14:paraId="41023638" w14:textId="77777777" w:rsidR="00B86110" w:rsidRDefault="00B86110" w:rsidP="00D0174B">
      <w:pPr>
        <w:pStyle w:val="Heading4"/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</w:pPr>
      <w:bookmarkStart w:id="8" w:name="_Toc142206282"/>
    </w:p>
    <w:p w14:paraId="4F463EBF" w14:textId="59B99E7E" w:rsidR="0099665F" w:rsidRPr="00B86110" w:rsidRDefault="0099665F" w:rsidP="00D0174B">
      <w:pPr>
        <w:pStyle w:val="Heading4"/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</w:pPr>
      <w:r w:rsidRPr="00B86110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Table A</w:t>
      </w:r>
      <w:r w:rsidR="0011642B" w:rsidRPr="00B86110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8</w:t>
      </w:r>
      <w:r w:rsidR="00B86110" w:rsidRPr="00B86110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 </w:t>
      </w:r>
      <w:r w:rsidR="00892413" w:rsidRPr="00B86110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Association between anticipated stigma and ART uptake among </w:t>
      </w:r>
      <w:r w:rsidR="0073187E" w:rsidRPr="00B86110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PLWH</w:t>
      </w:r>
      <w:r w:rsidR="00892413" w:rsidRPr="00B86110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 by sex</w:t>
      </w:r>
      <w:bookmarkEnd w:id="8"/>
    </w:p>
    <w:p w14:paraId="61B2280F" w14:textId="77777777" w:rsidR="00D0174B" w:rsidRPr="00C86B2F" w:rsidRDefault="00D0174B" w:rsidP="0099665F">
      <w:pPr>
        <w:rPr>
          <w:b/>
          <w:bCs/>
          <w:sz w:val="20"/>
          <w:szCs w:val="20"/>
        </w:rPr>
      </w:pPr>
    </w:p>
    <w:tbl>
      <w:tblPr>
        <w:tblW w:w="9208" w:type="dxa"/>
        <w:tblLook w:val="04A0" w:firstRow="1" w:lastRow="0" w:firstColumn="1" w:lastColumn="0" w:noHBand="0" w:noVBand="1"/>
      </w:tblPr>
      <w:tblGrid>
        <w:gridCol w:w="3480"/>
        <w:gridCol w:w="1998"/>
        <w:gridCol w:w="866"/>
        <w:gridCol w:w="1998"/>
        <w:gridCol w:w="866"/>
      </w:tblGrid>
      <w:tr w:rsidR="00C86B2F" w:rsidRPr="00B86110" w14:paraId="7A47FE80" w14:textId="77777777" w:rsidTr="00790279">
        <w:trPr>
          <w:trHeight w:val="288"/>
        </w:trPr>
        <w:tc>
          <w:tcPr>
            <w:tcW w:w="34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0A622" w14:textId="77777777" w:rsidR="00C86B2F" w:rsidRPr="00B86110" w:rsidRDefault="00C86B2F">
            <w:pPr>
              <w:rPr>
                <w:sz w:val="18"/>
                <w:szCs w:val="18"/>
              </w:rPr>
            </w:pPr>
          </w:p>
        </w:tc>
        <w:tc>
          <w:tcPr>
            <w:tcW w:w="286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25E3D" w14:textId="77777777" w:rsidR="00C86B2F" w:rsidRPr="00B86110" w:rsidRDefault="00C86B2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86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6159D" w14:textId="77777777" w:rsidR="00C86B2F" w:rsidRPr="00B86110" w:rsidRDefault="00C86B2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Female</w:t>
            </w:r>
          </w:p>
        </w:tc>
      </w:tr>
      <w:tr w:rsidR="00C86B2F" w:rsidRPr="00B86110" w14:paraId="7BBF2768" w14:textId="77777777" w:rsidTr="00790279">
        <w:trPr>
          <w:trHeight w:val="288"/>
        </w:trPr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B65DE" w14:textId="77777777" w:rsidR="00C86B2F" w:rsidRPr="00B86110" w:rsidRDefault="00C86B2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ART uptake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FC8BE" w14:textId="77777777" w:rsidR="00C86B2F" w:rsidRPr="00B86110" w:rsidRDefault="00C86B2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Odds ratio (95% CI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50BB8" w14:textId="77777777" w:rsidR="00C86B2F" w:rsidRPr="00B86110" w:rsidRDefault="00C86B2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F84DB" w14:textId="77777777" w:rsidR="00C86B2F" w:rsidRPr="00B86110" w:rsidRDefault="00C86B2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Odds ratio (95% CI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8BEDE" w14:textId="77777777" w:rsidR="00C86B2F" w:rsidRPr="00B86110" w:rsidRDefault="00C86B2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C86B2F" w:rsidRPr="00B86110" w14:paraId="6A2A960C" w14:textId="77777777" w:rsidTr="00790279">
        <w:trPr>
          <w:trHeight w:val="288"/>
        </w:trPr>
        <w:tc>
          <w:tcPr>
            <w:tcW w:w="3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BC09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9DD5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B1E6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7CE8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742C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</w:tr>
      <w:tr w:rsidR="00C86B2F" w:rsidRPr="00B86110" w14:paraId="0F945A65" w14:textId="77777777" w:rsidTr="00790279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30EF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 Anticipated stigma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3436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2.35 (1.07-5.1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F155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33*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0B10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05 (0.48-2.28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6611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912</w:t>
            </w:r>
          </w:p>
        </w:tc>
      </w:tr>
      <w:tr w:rsidR="00C86B2F" w:rsidRPr="00B86110" w14:paraId="347DBB98" w14:textId="77777777" w:rsidTr="00790279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7B5B" w14:textId="77777777" w:rsidR="00C86B2F" w:rsidRPr="00B86110" w:rsidRDefault="00C86B2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 xml:space="preserve">Age group 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2168" w14:textId="77777777" w:rsidR="00C86B2F" w:rsidRPr="00B86110" w:rsidRDefault="00C86B2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7A56" w14:textId="77777777" w:rsidR="00C86B2F" w:rsidRPr="00B86110" w:rsidRDefault="00C86B2F">
            <w:pPr>
              <w:rPr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E9EB" w14:textId="77777777" w:rsidR="00C86B2F" w:rsidRPr="00B86110" w:rsidRDefault="00C86B2F">
            <w:pPr>
              <w:rPr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AA72" w14:textId="77777777" w:rsidR="00C86B2F" w:rsidRPr="00B86110" w:rsidRDefault="00C86B2F">
            <w:pPr>
              <w:rPr>
                <w:sz w:val="18"/>
                <w:szCs w:val="18"/>
              </w:rPr>
            </w:pPr>
          </w:p>
        </w:tc>
      </w:tr>
      <w:tr w:rsidR="00C86B2F" w:rsidRPr="00B86110" w14:paraId="7078FFD0" w14:textId="77777777" w:rsidTr="00790279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8A83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AAB1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1FBD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94E4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B2A3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</w:tr>
      <w:tr w:rsidR="00C86B2F" w:rsidRPr="00B86110" w14:paraId="10A8F89E" w14:textId="77777777" w:rsidTr="00790279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BE47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A366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91 (0.39-2.0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78C3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C295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83 (0.40-1.7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9DA0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620</w:t>
            </w:r>
          </w:p>
        </w:tc>
      </w:tr>
      <w:tr w:rsidR="00C86B2F" w:rsidRPr="00B86110" w14:paraId="09154571" w14:textId="77777777" w:rsidTr="00790279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71AE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0777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2.61 (1.00-6.7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1F40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49*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8482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61 (0.25-1.4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5A27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263</w:t>
            </w:r>
          </w:p>
        </w:tc>
      </w:tr>
      <w:tr w:rsidR="00C86B2F" w:rsidRPr="00B86110" w14:paraId="54260D4B" w14:textId="77777777" w:rsidTr="00790279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A72B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70-7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C90E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81 (0.49-6.6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ECE8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83C8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78 (0.21-2.8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611B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701</w:t>
            </w:r>
          </w:p>
        </w:tc>
      </w:tr>
      <w:tr w:rsidR="00C86B2F" w:rsidRPr="00B86110" w14:paraId="21DD1E2F" w14:textId="77777777" w:rsidTr="00790279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D0D5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80+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6C5E" w14:textId="78F82798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 (</w:t>
            </w:r>
            <w:r w:rsidR="00B148B9" w:rsidRPr="00B86110">
              <w:rPr>
                <w:color w:val="000000"/>
                <w:sz w:val="18"/>
                <w:szCs w:val="18"/>
              </w:rPr>
              <w:t>empty</w:t>
            </w:r>
            <w:r w:rsidRPr="00B8611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4F0D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9E10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47 (0.07-3.0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747F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423</w:t>
            </w:r>
          </w:p>
        </w:tc>
      </w:tr>
      <w:tr w:rsidR="00C86B2F" w:rsidRPr="00B86110" w14:paraId="7FF66BD3" w14:textId="77777777" w:rsidTr="00790279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A6B9" w14:textId="77777777" w:rsidR="00C86B2F" w:rsidRPr="00B86110" w:rsidRDefault="00C86B2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E326" w14:textId="77777777" w:rsidR="00C86B2F" w:rsidRPr="00B86110" w:rsidRDefault="00C86B2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D769" w14:textId="77777777" w:rsidR="00C86B2F" w:rsidRPr="00B86110" w:rsidRDefault="00C86B2F">
            <w:pPr>
              <w:rPr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B03C" w14:textId="77777777" w:rsidR="00C86B2F" w:rsidRPr="00B86110" w:rsidRDefault="00C86B2F">
            <w:pPr>
              <w:rPr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C683" w14:textId="77777777" w:rsidR="00C86B2F" w:rsidRPr="00B86110" w:rsidRDefault="00C86B2F">
            <w:pPr>
              <w:rPr>
                <w:sz w:val="18"/>
                <w:szCs w:val="18"/>
              </w:rPr>
            </w:pPr>
          </w:p>
        </w:tc>
      </w:tr>
      <w:tr w:rsidR="00C86B2F" w:rsidRPr="00B86110" w14:paraId="3E8C67AB" w14:textId="77777777" w:rsidTr="00790279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6E7F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Never married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C6E4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00FA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6318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5540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</w:tr>
      <w:tr w:rsidR="00C86B2F" w:rsidRPr="00B86110" w14:paraId="03EB2BE3" w14:textId="77777777" w:rsidTr="00790279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E8DC" w14:textId="51E35885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 xml:space="preserve">Separated or </w:t>
            </w:r>
            <w:r w:rsidR="00DB4CFA" w:rsidRPr="00B86110">
              <w:rPr>
                <w:color w:val="000000"/>
                <w:sz w:val="18"/>
                <w:szCs w:val="18"/>
              </w:rPr>
              <w:t>divorced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FC50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36 (0.47-3.98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7257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57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2EF4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93 (0.33-2.5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F4B8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882</w:t>
            </w:r>
          </w:p>
        </w:tc>
      </w:tr>
      <w:tr w:rsidR="00C86B2F" w:rsidRPr="00B86110" w14:paraId="4812779F" w14:textId="77777777" w:rsidTr="00790279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4C73" w14:textId="2488692B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Widowed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BF54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6.28 (1.55-25.4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D48F" w14:textId="5E0CB985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10*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19AA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2.25 (0.83-6.1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4C92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112</w:t>
            </w:r>
          </w:p>
        </w:tc>
      </w:tr>
      <w:tr w:rsidR="00C86B2F" w:rsidRPr="00B86110" w14:paraId="13CBC19C" w14:textId="77777777" w:rsidTr="00790279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EEE6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Currently Married or Living w/ Partner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A2C0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2.78 (0.99-7.8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9E9A" w14:textId="11EF384A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53</w:t>
            </w:r>
            <w:r w:rsidR="004C7AB0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67B8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2.07 (0.70-6.1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B54A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190</w:t>
            </w:r>
          </w:p>
        </w:tc>
      </w:tr>
      <w:tr w:rsidR="00C86B2F" w:rsidRPr="00B86110" w14:paraId="4969D40E" w14:textId="77777777" w:rsidTr="00790279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3C77" w14:textId="77777777" w:rsidR="00C86B2F" w:rsidRPr="00B86110" w:rsidRDefault="00C86B2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5CF3" w14:textId="77777777" w:rsidR="00C86B2F" w:rsidRPr="00B86110" w:rsidRDefault="00C86B2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A733" w14:textId="77777777" w:rsidR="00C86B2F" w:rsidRPr="00B86110" w:rsidRDefault="00C86B2F">
            <w:pPr>
              <w:rPr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2FF6" w14:textId="77777777" w:rsidR="00C86B2F" w:rsidRPr="00B86110" w:rsidRDefault="00C86B2F">
            <w:pPr>
              <w:rPr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C172" w14:textId="77777777" w:rsidR="00C86B2F" w:rsidRPr="00B86110" w:rsidRDefault="00C86B2F">
            <w:pPr>
              <w:rPr>
                <w:sz w:val="18"/>
                <w:szCs w:val="18"/>
              </w:rPr>
            </w:pPr>
          </w:p>
        </w:tc>
      </w:tr>
      <w:tr w:rsidR="00C86B2F" w:rsidRPr="00B86110" w14:paraId="0A3DCE49" w14:textId="77777777" w:rsidTr="00790279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0C47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No formal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FA61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1503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C949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F45F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</w:tr>
      <w:tr w:rsidR="00C86B2F" w:rsidRPr="00B86110" w14:paraId="74647AA0" w14:textId="77777777" w:rsidTr="00790279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7DF8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Some primary (1-7 years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5674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21 (0.55-2.6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854D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63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7EB7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52 (0.27-0.9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FE9B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48*</w:t>
            </w:r>
          </w:p>
        </w:tc>
      </w:tr>
      <w:tr w:rsidR="00C86B2F" w:rsidRPr="00B86110" w14:paraId="0F7A54A5" w14:textId="77777777" w:rsidTr="00790279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4D87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Secondary or more (8+ years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0232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35 (0.56-3.27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FCF4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C660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72 (0.32-1.6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3161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441</w:t>
            </w:r>
          </w:p>
        </w:tc>
      </w:tr>
      <w:tr w:rsidR="00C86B2F" w:rsidRPr="00B86110" w14:paraId="7FC72584" w14:textId="77777777" w:rsidTr="00790279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01D3" w14:textId="77777777" w:rsidR="00C86B2F" w:rsidRPr="00B86110" w:rsidRDefault="00C86B2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Employment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EB39" w14:textId="77777777" w:rsidR="00C86B2F" w:rsidRPr="00B86110" w:rsidRDefault="00C86B2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AEF0" w14:textId="77777777" w:rsidR="00C86B2F" w:rsidRPr="00B86110" w:rsidRDefault="00C86B2F">
            <w:pPr>
              <w:rPr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2718" w14:textId="77777777" w:rsidR="00C86B2F" w:rsidRPr="00B86110" w:rsidRDefault="00C86B2F">
            <w:pPr>
              <w:rPr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B1F1" w14:textId="77777777" w:rsidR="00C86B2F" w:rsidRPr="00B86110" w:rsidRDefault="00C86B2F">
            <w:pPr>
              <w:rPr>
                <w:sz w:val="18"/>
                <w:szCs w:val="18"/>
              </w:rPr>
            </w:pPr>
          </w:p>
        </w:tc>
      </w:tr>
      <w:tr w:rsidR="00C86B2F" w:rsidRPr="00B86110" w14:paraId="3DAA651D" w14:textId="77777777" w:rsidTr="00790279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3749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Unemployed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A896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5DC1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9817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A888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</w:tr>
      <w:tr w:rsidR="00C86B2F" w:rsidRPr="00B86110" w14:paraId="7C750F36" w14:textId="77777777" w:rsidTr="00790279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DF1A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Employed (part or full time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D2EC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45 (0.64-3.3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5F7B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D0EC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36 (0.19-0.7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9C0B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03**</w:t>
            </w:r>
          </w:p>
        </w:tc>
      </w:tr>
      <w:tr w:rsidR="00C86B2F" w:rsidRPr="00B86110" w14:paraId="2C197525" w14:textId="77777777" w:rsidTr="00790279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73D1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F3A9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48 (0.18-1.2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9954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D373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71 (0.29-1.7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DBDD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437</w:t>
            </w:r>
          </w:p>
        </w:tc>
      </w:tr>
      <w:tr w:rsidR="00C86B2F" w:rsidRPr="00B86110" w14:paraId="0849F52D" w14:textId="77777777" w:rsidTr="00790279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C755" w14:textId="77777777" w:rsidR="00C86B2F" w:rsidRPr="00B86110" w:rsidRDefault="00C86B2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FF3D" w14:textId="77777777" w:rsidR="00C86B2F" w:rsidRPr="00B86110" w:rsidRDefault="00C86B2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AE8F" w14:textId="77777777" w:rsidR="00C86B2F" w:rsidRPr="00B86110" w:rsidRDefault="00C86B2F">
            <w:pPr>
              <w:rPr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9744" w14:textId="77777777" w:rsidR="00C86B2F" w:rsidRPr="00B86110" w:rsidRDefault="00C86B2F">
            <w:pPr>
              <w:rPr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D42A" w14:textId="77777777" w:rsidR="00C86B2F" w:rsidRPr="00B86110" w:rsidRDefault="00C86B2F">
            <w:pPr>
              <w:rPr>
                <w:sz w:val="18"/>
                <w:szCs w:val="18"/>
              </w:rPr>
            </w:pPr>
          </w:p>
        </w:tc>
      </w:tr>
      <w:tr w:rsidR="00C86B2F" w:rsidRPr="00B86110" w14:paraId="534630A6" w14:textId="77777777" w:rsidTr="00790279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6F61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Living alon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A046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7493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E865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3EFC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</w:tr>
      <w:tr w:rsidR="00C86B2F" w:rsidRPr="00B86110" w14:paraId="2A34C841" w14:textId="77777777" w:rsidTr="00790279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27BF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Living with one other person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A341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09 (0.29-4.1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B86C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EFD5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75 (0.48-6.4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AE19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396</w:t>
            </w:r>
          </w:p>
        </w:tc>
      </w:tr>
      <w:tr w:rsidR="00C86B2F" w:rsidRPr="00B86110" w14:paraId="79802F9E" w14:textId="77777777" w:rsidTr="00790279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30EB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Living in 3-6 person household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6FE7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70 (0.26-1.87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C429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5187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33 (0.49-3.58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92D1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575</w:t>
            </w:r>
          </w:p>
        </w:tc>
      </w:tr>
      <w:tr w:rsidR="00C86B2F" w:rsidRPr="00B86110" w14:paraId="6AA87404" w14:textId="77777777" w:rsidTr="00790279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BC7B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Living in 7+ person household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8CBC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30 (0.10-0.9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B7CD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035*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1375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89 (0.32-2.4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5423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820</w:t>
            </w:r>
          </w:p>
        </w:tc>
      </w:tr>
      <w:tr w:rsidR="00C86B2F" w:rsidRPr="00B86110" w14:paraId="78699E8C" w14:textId="77777777" w:rsidTr="00790279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AB39" w14:textId="77777777" w:rsidR="00C86B2F" w:rsidRPr="00B86110" w:rsidRDefault="00C86B2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6110">
              <w:rPr>
                <w:b/>
                <w:bCs/>
                <w:color w:val="000000"/>
                <w:sz w:val="18"/>
                <w:szCs w:val="18"/>
              </w:rPr>
              <w:t>Wave 2 wealth asset index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8785" w14:textId="77777777" w:rsidR="00C86B2F" w:rsidRPr="00B86110" w:rsidRDefault="00C86B2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BCAD" w14:textId="77777777" w:rsidR="00C86B2F" w:rsidRPr="00B86110" w:rsidRDefault="00C86B2F">
            <w:pPr>
              <w:rPr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1E01" w14:textId="77777777" w:rsidR="00C86B2F" w:rsidRPr="00B86110" w:rsidRDefault="00C86B2F">
            <w:pPr>
              <w:rPr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C814" w14:textId="77777777" w:rsidR="00C86B2F" w:rsidRPr="00B86110" w:rsidRDefault="00C86B2F">
            <w:pPr>
              <w:rPr>
                <w:sz w:val="18"/>
                <w:szCs w:val="18"/>
              </w:rPr>
            </w:pPr>
          </w:p>
        </w:tc>
      </w:tr>
      <w:tr w:rsidR="00C86B2F" w:rsidRPr="00B86110" w14:paraId="378967F4" w14:textId="77777777" w:rsidTr="00790279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67A9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692D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D8AF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9CA6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5570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REF</w:t>
            </w:r>
          </w:p>
        </w:tc>
      </w:tr>
      <w:tr w:rsidR="00C86B2F" w:rsidRPr="00B86110" w14:paraId="4E6D5797" w14:textId="77777777" w:rsidTr="00790279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D34F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Index 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451B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12 (0.48-2.6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FA9E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6920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17 (0.57-2.4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AF6A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665</w:t>
            </w:r>
          </w:p>
        </w:tc>
      </w:tr>
      <w:tr w:rsidR="00C86B2F" w:rsidRPr="00B86110" w14:paraId="09AC7CDD" w14:textId="77777777" w:rsidTr="00790279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0CC7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Index 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0EB9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5.63 (0.65-48.57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C6A5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7018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2.07 (0.55-7.8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45D9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284</w:t>
            </w:r>
          </w:p>
        </w:tc>
      </w:tr>
      <w:tr w:rsidR="00C86B2F" w:rsidRPr="00B86110" w14:paraId="6B05CB39" w14:textId="77777777" w:rsidTr="00790279">
        <w:trPr>
          <w:trHeight w:val="288"/>
        </w:trPr>
        <w:tc>
          <w:tcPr>
            <w:tcW w:w="3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D465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Index 4</w:t>
            </w:r>
          </w:p>
        </w:tc>
        <w:tc>
          <w:tcPr>
            <w:tcW w:w="1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03AE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2.03 (0.61-6.84)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EDA6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1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BF10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80 (0.33-1.95)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A6C6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628</w:t>
            </w:r>
          </w:p>
        </w:tc>
      </w:tr>
      <w:tr w:rsidR="00C86B2F" w:rsidRPr="00B86110" w14:paraId="0D9034E1" w14:textId="77777777" w:rsidTr="00790279">
        <w:trPr>
          <w:trHeight w:val="288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24CFB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01C03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27 (0.49-3.26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F8F55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A8D77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1.20 (0.55-2.63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1E30C" w14:textId="77777777" w:rsidR="00C86B2F" w:rsidRPr="00B86110" w:rsidRDefault="00C86B2F">
            <w:pPr>
              <w:rPr>
                <w:color w:val="000000"/>
                <w:sz w:val="18"/>
                <w:szCs w:val="18"/>
              </w:rPr>
            </w:pPr>
            <w:r w:rsidRPr="00B86110">
              <w:rPr>
                <w:color w:val="000000"/>
                <w:sz w:val="18"/>
                <w:szCs w:val="18"/>
              </w:rPr>
              <w:t>0.644</w:t>
            </w:r>
          </w:p>
        </w:tc>
      </w:tr>
    </w:tbl>
    <w:p w14:paraId="6492E804" w14:textId="33128870" w:rsidR="00790279" w:rsidRDefault="00790279" w:rsidP="00790279">
      <w:pPr>
        <w:spacing w:line="360" w:lineRule="auto"/>
        <w:rPr>
          <w:sz w:val="20"/>
          <w:szCs w:val="20"/>
        </w:rPr>
      </w:pPr>
      <w:r w:rsidRPr="0042510A">
        <w:rPr>
          <w:sz w:val="20"/>
          <w:szCs w:val="20"/>
        </w:rPr>
        <w:t>*p&lt;0.05, **p&lt;0.01</w:t>
      </w:r>
    </w:p>
    <w:p w14:paraId="46C554E0" w14:textId="178C4B3E" w:rsidR="0042510A" w:rsidRPr="00FA120F" w:rsidRDefault="0042510A" w:rsidP="0042510A">
      <w:pPr>
        <w:spacing w:line="360" w:lineRule="auto"/>
        <w:rPr>
          <w:sz w:val="20"/>
          <w:szCs w:val="20"/>
          <w:lang w:val="en-ZA"/>
        </w:rPr>
      </w:pPr>
      <w:r w:rsidRPr="00FA120F">
        <w:rPr>
          <w:sz w:val="20"/>
          <w:szCs w:val="20"/>
          <w:lang w:val="en-ZA"/>
        </w:rPr>
        <w:t xml:space="preserve">The variable age group </w:t>
      </w:r>
      <w:r w:rsidR="00676B51">
        <w:rPr>
          <w:sz w:val="20"/>
          <w:szCs w:val="20"/>
          <w:lang w:val="en-ZA"/>
        </w:rPr>
        <w:t>80+</w:t>
      </w:r>
      <w:r w:rsidRPr="00FA120F">
        <w:rPr>
          <w:sz w:val="20"/>
          <w:szCs w:val="20"/>
          <w:lang w:val="en-ZA"/>
        </w:rPr>
        <w:t xml:space="preserve"> </w:t>
      </w:r>
      <w:r>
        <w:rPr>
          <w:sz w:val="20"/>
          <w:szCs w:val="20"/>
          <w:lang w:val="en-ZA"/>
        </w:rPr>
        <w:t xml:space="preserve">for male </w:t>
      </w:r>
      <w:r w:rsidRPr="00FA120F">
        <w:rPr>
          <w:sz w:val="20"/>
          <w:szCs w:val="20"/>
          <w:lang w:val="en-ZA"/>
        </w:rPr>
        <w:t xml:space="preserve">predicts success perfectly. As a result, this case was omitted from the analysis, and the outcome data for 11 observations were not used. </w:t>
      </w:r>
    </w:p>
    <w:p w14:paraId="43845533" w14:textId="77777777" w:rsidR="0042510A" w:rsidRDefault="0042510A" w:rsidP="00790279">
      <w:pPr>
        <w:spacing w:line="360" w:lineRule="auto"/>
        <w:rPr>
          <w:sz w:val="20"/>
          <w:szCs w:val="20"/>
        </w:rPr>
      </w:pPr>
    </w:p>
    <w:p w14:paraId="52C6CF24" w14:textId="77777777" w:rsidR="0042510A" w:rsidRPr="0042510A" w:rsidRDefault="0042510A" w:rsidP="00790279">
      <w:pPr>
        <w:spacing w:line="360" w:lineRule="auto"/>
        <w:rPr>
          <w:sz w:val="20"/>
          <w:szCs w:val="20"/>
        </w:rPr>
      </w:pPr>
    </w:p>
    <w:p w14:paraId="5392E516" w14:textId="77777777" w:rsidR="0099665F" w:rsidRDefault="0099665F" w:rsidP="00790279">
      <w:pPr>
        <w:rPr>
          <w:sz w:val="20"/>
          <w:szCs w:val="20"/>
        </w:rPr>
      </w:pPr>
    </w:p>
    <w:p w14:paraId="5FC33368" w14:textId="77777777" w:rsidR="006A1B30" w:rsidRDefault="006A1B30" w:rsidP="006A1B30">
      <w:pPr>
        <w:ind w:firstLine="720"/>
        <w:rPr>
          <w:sz w:val="20"/>
          <w:szCs w:val="20"/>
        </w:rPr>
      </w:pPr>
    </w:p>
    <w:p w14:paraId="0A131E73" w14:textId="77777777" w:rsidR="006A1B30" w:rsidRDefault="006A1B30" w:rsidP="006A1B30">
      <w:pPr>
        <w:ind w:firstLine="720"/>
        <w:rPr>
          <w:sz w:val="20"/>
          <w:szCs w:val="20"/>
        </w:rPr>
      </w:pPr>
    </w:p>
    <w:p w14:paraId="57ADFCFF" w14:textId="77777777" w:rsidR="0011642B" w:rsidRDefault="0011642B" w:rsidP="006A1B30">
      <w:pPr>
        <w:ind w:firstLine="720"/>
        <w:rPr>
          <w:sz w:val="20"/>
          <w:szCs w:val="20"/>
        </w:rPr>
      </w:pPr>
    </w:p>
    <w:p w14:paraId="607EDCCF" w14:textId="77777777" w:rsidR="0011642B" w:rsidRDefault="0011642B" w:rsidP="006A1B30">
      <w:pPr>
        <w:ind w:firstLine="720"/>
        <w:rPr>
          <w:sz w:val="20"/>
          <w:szCs w:val="20"/>
        </w:rPr>
      </w:pPr>
    </w:p>
    <w:p w14:paraId="5A0624C5" w14:textId="77777777" w:rsidR="00E31E9F" w:rsidRDefault="00E31E9F" w:rsidP="0011642B"/>
    <w:sectPr w:rsidR="00E31E9F" w:rsidSect="006A049E">
      <w:headerReference w:type="default" r:id="rId11"/>
      <w:footerReference w:type="default" r:id="rId12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9C1F73" w14:textId="77777777" w:rsidR="0071541B" w:rsidRDefault="0071541B" w:rsidP="00200B92">
      <w:r>
        <w:separator/>
      </w:r>
    </w:p>
  </w:endnote>
  <w:endnote w:type="continuationSeparator" w:id="0">
    <w:p w14:paraId="650E445F" w14:textId="77777777" w:rsidR="0071541B" w:rsidRDefault="0071541B" w:rsidP="00200B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418438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6982F0" w14:textId="7C10A126" w:rsidR="00B43949" w:rsidRDefault="00B43949" w:rsidP="00B439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0A3A40" w14:textId="77777777" w:rsidR="00B43949" w:rsidRDefault="00B43949" w:rsidP="00B439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201664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054DD9" w14:textId="30E1AB79" w:rsidR="00B43949" w:rsidRDefault="00B43949" w:rsidP="00B439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05D92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3AE63038" w14:textId="67C2DFC4" w:rsidR="007D711B" w:rsidRDefault="004F4599" w:rsidP="007D711B">
    <w:pPr>
      <w:spacing w:line="360" w:lineRule="auto"/>
      <w:jc w:val="both"/>
      <w:rPr>
        <w:b/>
        <w:bCs/>
        <w:sz w:val="20"/>
        <w:szCs w:val="20"/>
      </w:rPr>
    </w:pPr>
    <w:r>
      <w:cr/>
    </w:r>
  </w:p>
  <w:p w14:paraId="77850359" w14:textId="2BD49C80" w:rsidR="004F4599" w:rsidRDefault="004F4599" w:rsidP="00B43949">
    <w:pPr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358488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156E5E" w14:textId="1E4AA8BC" w:rsidR="004F4599" w:rsidRDefault="004F459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5D92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0537F62D" w14:textId="79926E7E" w:rsidR="004F4599" w:rsidRDefault="004F45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DC1BE" w14:textId="77777777" w:rsidR="0071541B" w:rsidRDefault="0071541B" w:rsidP="00200B92">
      <w:r>
        <w:separator/>
      </w:r>
    </w:p>
  </w:footnote>
  <w:footnote w:type="continuationSeparator" w:id="0">
    <w:p w14:paraId="728B90B8" w14:textId="77777777" w:rsidR="0071541B" w:rsidRDefault="0071541B" w:rsidP="00200B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7016A2" w14:textId="2382DC55" w:rsidR="004F4599" w:rsidRPr="00123A97" w:rsidRDefault="004F4599" w:rsidP="009174F3">
    <w:pPr>
      <w:widowControl w:val="0"/>
      <w:autoSpaceDE w:val="0"/>
      <w:autoSpaceDN w:val="0"/>
      <w:adjustRightInd w:val="0"/>
      <w:spacing w:line="280" w:lineRule="atLeast"/>
      <w:rPr>
        <w:rFonts w:ascii="Times" w:eastAsiaTheme="minorEastAsia" w:hAnsi="Times" w:cs="Time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393172" w14:textId="4710DE43" w:rsidR="004F4599" w:rsidRPr="00251FB3" w:rsidRDefault="004F4599" w:rsidP="009174F3">
    <w:pPr>
      <w:pStyle w:val="Header"/>
      <w:rPr>
        <w:rFonts w:ascii="Calibri" w:hAnsi="Calibri"/>
        <w:sz w:val="20"/>
        <w:szCs w:val="20"/>
      </w:rPr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2053F"/>
    <w:multiLevelType w:val="hybridMultilevel"/>
    <w:tmpl w:val="6A4687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0B79AA"/>
    <w:multiLevelType w:val="hybridMultilevel"/>
    <w:tmpl w:val="05B429CA"/>
    <w:lvl w:ilvl="0" w:tplc="92AA18E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B44C6E"/>
    <w:multiLevelType w:val="hybridMultilevel"/>
    <w:tmpl w:val="0FD4A3D4"/>
    <w:lvl w:ilvl="0" w:tplc="2E76EA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8708F4"/>
    <w:multiLevelType w:val="hybridMultilevel"/>
    <w:tmpl w:val="EA66E004"/>
    <w:lvl w:ilvl="0" w:tplc="61C4334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7F3A85"/>
    <w:multiLevelType w:val="hybridMultilevel"/>
    <w:tmpl w:val="E7FEAE7E"/>
    <w:lvl w:ilvl="0" w:tplc="9D2E805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CF0D14"/>
    <w:multiLevelType w:val="hybridMultilevel"/>
    <w:tmpl w:val="CCB251D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B0D7D0F"/>
    <w:multiLevelType w:val="hybridMultilevel"/>
    <w:tmpl w:val="9CC4709E"/>
    <w:lvl w:ilvl="0" w:tplc="8612FCF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DE3EC8"/>
    <w:multiLevelType w:val="hybridMultilevel"/>
    <w:tmpl w:val="D68E96C8"/>
    <w:lvl w:ilvl="0" w:tplc="D1344B0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BB42498"/>
    <w:multiLevelType w:val="hybridMultilevel"/>
    <w:tmpl w:val="49EEBA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4217448">
    <w:abstractNumId w:val="7"/>
  </w:num>
  <w:num w:numId="2" w16cid:durableId="320232446">
    <w:abstractNumId w:val="6"/>
  </w:num>
  <w:num w:numId="3" w16cid:durableId="618684648">
    <w:abstractNumId w:val="2"/>
  </w:num>
  <w:num w:numId="4" w16cid:durableId="751659823">
    <w:abstractNumId w:val="3"/>
  </w:num>
  <w:num w:numId="5" w16cid:durableId="1475873280">
    <w:abstractNumId w:val="1"/>
  </w:num>
  <w:num w:numId="6" w16cid:durableId="91898992">
    <w:abstractNumId w:val="5"/>
  </w:num>
  <w:num w:numId="7" w16cid:durableId="272440384">
    <w:abstractNumId w:val="0"/>
  </w:num>
  <w:num w:numId="8" w16cid:durableId="784734625">
    <w:abstractNumId w:val="8"/>
  </w:num>
  <w:num w:numId="9" w16cid:durableId="62616287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5928"/>
    <w:rsid w:val="00014E19"/>
    <w:rsid w:val="00021427"/>
    <w:rsid w:val="00024FCD"/>
    <w:rsid w:val="00036F1B"/>
    <w:rsid w:val="000419D5"/>
    <w:rsid w:val="0005507E"/>
    <w:rsid w:val="00061B31"/>
    <w:rsid w:val="0006462A"/>
    <w:rsid w:val="000676E6"/>
    <w:rsid w:val="00067BFF"/>
    <w:rsid w:val="000710AF"/>
    <w:rsid w:val="00077134"/>
    <w:rsid w:val="00080EC9"/>
    <w:rsid w:val="0008584C"/>
    <w:rsid w:val="00085DCC"/>
    <w:rsid w:val="000B740C"/>
    <w:rsid w:val="000C0227"/>
    <w:rsid w:val="000C58EB"/>
    <w:rsid w:val="000E2DC3"/>
    <w:rsid w:val="000E7F79"/>
    <w:rsid w:val="000F10FA"/>
    <w:rsid w:val="000F4EA9"/>
    <w:rsid w:val="000F652D"/>
    <w:rsid w:val="0011642B"/>
    <w:rsid w:val="0012138F"/>
    <w:rsid w:val="00125CE0"/>
    <w:rsid w:val="00141F96"/>
    <w:rsid w:val="00142DD7"/>
    <w:rsid w:val="0015620F"/>
    <w:rsid w:val="00161940"/>
    <w:rsid w:val="001627EB"/>
    <w:rsid w:val="001721E7"/>
    <w:rsid w:val="00196273"/>
    <w:rsid w:val="001A376F"/>
    <w:rsid w:val="001A7DFA"/>
    <w:rsid w:val="001B39BE"/>
    <w:rsid w:val="001B4EAB"/>
    <w:rsid w:val="001B6786"/>
    <w:rsid w:val="001C204C"/>
    <w:rsid w:val="001E3B2B"/>
    <w:rsid w:val="001E48D9"/>
    <w:rsid w:val="00200B92"/>
    <w:rsid w:val="00200BA6"/>
    <w:rsid w:val="002014C8"/>
    <w:rsid w:val="00203FF0"/>
    <w:rsid w:val="00205C30"/>
    <w:rsid w:val="002223F4"/>
    <w:rsid w:val="002232A7"/>
    <w:rsid w:val="00234FF7"/>
    <w:rsid w:val="00235E0B"/>
    <w:rsid w:val="00252B04"/>
    <w:rsid w:val="00260C97"/>
    <w:rsid w:val="0026170E"/>
    <w:rsid w:val="002729D5"/>
    <w:rsid w:val="0027514A"/>
    <w:rsid w:val="00277B70"/>
    <w:rsid w:val="00277F8F"/>
    <w:rsid w:val="0028549F"/>
    <w:rsid w:val="00285DDE"/>
    <w:rsid w:val="002900FD"/>
    <w:rsid w:val="00290EBC"/>
    <w:rsid w:val="002964EC"/>
    <w:rsid w:val="002976BC"/>
    <w:rsid w:val="002B2936"/>
    <w:rsid w:val="002D0B0B"/>
    <w:rsid w:val="002D50B8"/>
    <w:rsid w:val="002F29D8"/>
    <w:rsid w:val="002F64EB"/>
    <w:rsid w:val="002F6E11"/>
    <w:rsid w:val="003062E9"/>
    <w:rsid w:val="00317C30"/>
    <w:rsid w:val="003216EB"/>
    <w:rsid w:val="00324116"/>
    <w:rsid w:val="0032446A"/>
    <w:rsid w:val="0033300C"/>
    <w:rsid w:val="00350C4F"/>
    <w:rsid w:val="00356A4A"/>
    <w:rsid w:val="00364E5D"/>
    <w:rsid w:val="00374A55"/>
    <w:rsid w:val="00380C94"/>
    <w:rsid w:val="00386018"/>
    <w:rsid w:val="00387469"/>
    <w:rsid w:val="003921EB"/>
    <w:rsid w:val="00393462"/>
    <w:rsid w:val="003B20C8"/>
    <w:rsid w:val="003C2207"/>
    <w:rsid w:val="003D04AC"/>
    <w:rsid w:val="003D522E"/>
    <w:rsid w:val="003E0E5A"/>
    <w:rsid w:val="003E39B6"/>
    <w:rsid w:val="003E3C57"/>
    <w:rsid w:val="004076FA"/>
    <w:rsid w:val="00414BE5"/>
    <w:rsid w:val="0042510A"/>
    <w:rsid w:val="00427B28"/>
    <w:rsid w:val="00432151"/>
    <w:rsid w:val="004340CB"/>
    <w:rsid w:val="00435B30"/>
    <w:rsid w:val="004362B4"/>
    <w:rsid w:val="00437B06"/>
    <w:rsid w:val="0044110F"/>
    <w:rsid w:val="00445C4D"/>
    <w:rsid w:val="0046127C"/>
    <w:rsid w:val="004644F6"/>
    <w:rsid w:val="0046751F"/>
    <w:rsid w:val="0048311A"/>
    <w:rsid w:val="00491C35"/>
    <w:rsid w:val="004961A4"/>
    <w:rsid w:val="004A47E7"/>
    <w:rsid w:val="004A626C"/>
    <w:rsid w:val="004B0B1C"/>
    <w:rsid w:val="004B3C20"/>
    <w:rsid w:val="004B687A"/>
    <w:rsid w:val="004C7AB0"/>
    <w:rsid w:val="004D5AA1"/>
    <w:rsid w:val="004D7B42"/>
    <w:rsid w:val="004E1575"/>
    <w:rsid w:val="004F168C"/>
    <w:rsid w:val="004F262D"/>
    <w:rsid w:val="004F4599"/>
    <w:rsid w:val="004F68B4"/>
    <w:rsid w:val="005021B6"/>
    <w:rsid w:val="005051D5"/>
    <w:rsid w:val="00506623"/>
    <w:rsid w:val="00523818"/>
    <w:rsid w:val="0052513C"/>
    <w:rsid w:val="0053020C"/>
    <w:rsid w:val="00534AA1"/>
    <w:rsid w:val="00545F54"/>
    <w:rsid w:val="00551A6C"/>
    <w:rsid w:val="00555F6A"/>
    <w:rsid w:val="00556B36"/>
    <w:rsid w:val="0056366F"/>
    <w:rsid w:val="00581421"/>
    <w:rsid w:val="005845CD"/>
    <w:rsid w:val="00593240"/>
    <w:rsid w:val="005A37FD"/>
    <w:rsid w:val="005A7E44"/>
    <w:rsid w:val="005B76CB"/>
    <w:rsid w:val="005C1E56"/>
    <w:rsid w:val="005C30D3"/>
    <w:rsid w:val="005C38A6"/>
    <w:rsid w:val="005C4600"/>
    <w:rsid w:val="005C4791"/>
    <w:rsid w:val="005C6C07"/>
    <w:rsid w:val="005D473F"/>
    <w:rsid w:val="005D7C71"/>
    <w:rsid w:val="005E01B2"/>
    <w:rsid w:val="005E2E4D"/>
    <w:rsid w:val="005F6ECD"/>
    <w:rsid w:val="00611C0D"/>
    <w:rsid w:val="00625DE4"/>
    <w:rsid w:val="00630190"/>
    <w:rsid w:val="006368B3"/>
    <w:rsid w:val="00644C94"/>
    <w:rsid w:val="0064626B"/>
    <w:rsid w:val="00650708"/>
    <w:rsid w:val="00664978"/>
    <w:rsid w:val="00670A20"/>
    <w:rsid w:val="00670D1C"/>
    <w:rsid w:val="00676B51"/>
    <w:rsid w:val="006849A3"/>
    <w:rsid w:val="00687B3D"/>
    <w:rsid w:val="00694EC5"/>
    <w:rsid w:val="006A049E"/>
    <w:rsid w:val="006A1B30"/>
    <w:rsid w:val="006A2716"/>
    <w:rsid w:val="006B6227"/>
    <w:rsid w:val="006C3476"/>
    <w:rsid w:val="006D1F88"/>
    <w:rsid w:val="006E4679"/>
    <w:rsid w:val="006F2076"/>
    <w:rsid w:val="006F3A9A"/>
    <w:rsid w:val="007041BA"/>
    <w:rsid w:val="00706515"/>
    <w:rsid w:val="0071541B"/>
    <w:rsid w:val="007171FD"/>
    <w:rsid w:val="00717A21"/>
    <w:rsid w:val="0073187E"/>
    <w:rsid w:val="007427F8"/>
    <w:rsid w:val="007608BA"/>
    <w:rsid w:val="0077662D"/>
    <w:rsid w:val="00782E18"/>
    <w:rsid w:val="00783053"/>
    <w:rsid w:val="00786798"/>
    <w:rsid w:val="00787EB0"/>
    <w:rsid w:val="00790279"/>
    <w:rsid w:val="007915D8"/>
    <w:rsid w:val="00791E28"/>
    <w:rsid w:val="007928C8"/>
    <w:rsid w:val="007B0130"/>
    <w:rsid w:val="007B6FDB"/>
    <w:rsid w:val="007D2596"/>
    <w:rsid w:val="007D711B"/>
    <w:rsid w:val="007E298E"/>
    <w:rsid w:val="007F1BD9"/>
    <w:rsid w:val="007F34E9"/>
    <w:rsid w:val="007F38AE"/>
    <w:rsid w:val="00820DFB"/>
    <w:rsid w:val="00822E57"/>
    <w:rsid w:val="00836395"/>
    <w:rsid w:val="008376EF"/>
    <w:rsid w:val="00845A99"/>
    <w:rsid w:val="00845FE3"/>
    <w:rsid w:val="008470CB"/>
    <w:rsid w:val="008472A7"/>
    <w:rsid w:val="00852D08"/>
    <w:rsid w:val="00881988"/>
    <w:rsid w:val="00883ECE"/>
    <w:rsid w:val="00892413"/>
    <w:rsid w:val="008A121B"/>
    <w:rsid w:val="008A3D8C"/>
    <w:rsid w:val="008A5A69"/>
    <w:rsid w:val="008B7E6F"/>
    <w:rsid w:val="008C48D4"/>
    <w:rsid w:val="008C661A"/>
    <w:rsid w:val="008D5159"/>
    <w:rsid w:val="008F1DEF"/>
    <w:rsid w:val="008F6E68"/>
    <w:rsid w:val="00902E7A"/>
    <w:rsid w:val="00904101"/>
    <w:rsid w:val="00905AEE"/>
    <w:rsid w:val="0090670F"/>
    <w:rsid w:val="00907D13"/>
    <w:rsid w:val="009118AF"/>
    <w:rsid w:val="009174F3"/>
    <w:rsid w:val="009246C5"/>
    <w:rsid w:val="00925A46"/>
    <w:rsid w:val="009276FD"/>
    <w:rsid w:val="00933264"/>
    <w:rsid w:val="00937255"/>
    <w:rsid w:val="00955F1E"/>
    <w:rsid w:val="00983EDD"/>
    <w:rsid w:val="00984469"/>
    <w:rsid w:val="0098507F"/>
    <w:rsid w:val="00986151"/>
    <w:rsid w:val="00990E96"/>
    <w:rsid w:val="009916C2"/>
    <w:rsid w:val="0099665F"/>
    <w:rsid w:val="009A5CFA"/>
    <w:rsid w:val="009A65AE"/>
    <w:rsid w:val="009D6921"/>
    <w:rsid w:val="009E01F5"/>
    <w:rsid w:val="009F109D"/>
    <w:rsid w:val="009F689F"/>
    <w:rsid w:val="00A05D92"/>
    <w:rsid w:val="00A062A3"/>
    <w:rsid w:val="00A06D31"/>
    <w:rsid w:val="00A1065C"/>
    <w:rsid w:val="00A131E2"/>
    <w:rsid w:val="00A13D63"/>
    <w:rsid w:val="00A13E01"/>
    <w:rsid w:val="00A16180"/>
    <w:rsid w:val="00A4022E"/>
    <w:rsid w:val="00A45928"/>
    <w:rsid w:val="00A466C5"/>
    <w:rsid w:val="00A5246D"/>
    <w:rsid w:val="00A5530A"/>
    <w:rsid w:val="00A55EAB"/>
    <w:rsid w:val="00A575FA"/>
    <w:rsid w:val="00A60499"/>
    <w:rsid w:val="00A65F5F"/>
    <w:rsid w:val="00A74B34"/>
    <w:rsid w:val="00A9032B"/>
    <w:rsid w:val="00AA538D"/>
    <w:rsid w:val="00AA7969"/>
    <w:rsid w:val="00AB52BC"/>
    <w:rsid w:val="00AC07B7"/>
    <w:rsid w:val="00AC5145"/>
    <w:rsid w:val="00AD14FA"/>
    <w:rsid w:val="00AD5610"/>
    <w:rsid w:val="00B043A5"/>
    <w:rsid w:val="00B06640"/>
    <w:rsid w:val="00B136AB"/>
    <w:rsid w:val="00B148B9"/>
    <w:rsid w:val="00B42112"/>
    <w:rsid w:val="00B43949"/>
    <w:rsid w:val="00B50D55"/>
    <w:rsid w:val="00B62FA3"/>
    <w:rsid w:val="00B651A4"/>
    <w:rsid w:val="00B778C1"/>
    <w:rsid w:val="00B86110"/>
    <w:rsid w:val="00B87FA9"/>
    <w:rsid w:val="00B9155A"/>
    <w:rsid w:val="00B959DB"/>
    <w:rsid w:val="00BB38D3"/>
    <w:rsid w:val="00BD1D76"/>
    <w:rsid w:val="00BD6E65"/>
    <w:rsid w:val="00BD732B"/>
    <w:rsid w:val="00BD7D78"/>
    <w:rsid w:val="00BF1AD9"/>
    <w:rsid w:val="00BF1CA1"/>
    <w:rsid w:val="00BF4543"/>
    <w:rsid w:val="00BF6451"/>
    <w:rsid w:val="00C0234F"/>
    <w:rsid w:val="00C02F97"/>
    <w:rsid w:val="00C0456E"/>
    <w:rsid w:val="00C15A9D"/>
    <w:rsid w:val="00C2050A"/>
    <w:rsid w:val="00C2398B"/>
    <w:rsid w:val="00C42FC8"/>
    <w:rsid w:val="00C55308"/>
    <w:rsid w:val="00C55823"/>
    <w:rsid w:val="00C73113"/>
    <w:rsid w:val="00C821F1"/>
    <w:rsid w:val="00C84D76"/>
    <w:rsid w:val="00C86B2F"/>
    <w:rsid w:val="00C91F35"/>
    <w:rsid w:val="00C93434"/>
    <w:rsid w:val="00C97634"/>
    <w:rsid w:val="00CB5F29"/>
    <w:rsid w:val="00CC0B9A"/>
    <w:rsid w:val="00CD3448"/>
    <w:rsid w:val="00CD4088"/>
    <w:rsid w:val="00CF3768"/>
    <w:rsid w:val="00D015EF"/>
    <w:rsid w:val="00D0174B"/>
    <w:rsid w:val="00D03B60"/>
    <w:rsid w:val="00D04884"/>
    <w:rsid w:val="00D07CA7"/>
    <w:rsid w:val="00D32682"/>
    <w:rsid w:val="00D443D8"/>
    <w:rsid w:val="00D45E0A"/>
    <w:rsid w:val="00D548A0"/>
    <w:rsid w:val="00D61861"/>
    <w:rsid w:val="00D73B27"/>
    <w:rsid w:val="00D75F0A"/>
    <w:rsid w:val="00D83CC7"/>
    <w:rsid w:val="00D94E96"/>
    <w:rsid w:val="00D96E37"/>
    <w:rsid w:val="00DB4CFA"/>
    <w:rsid w:val="00DB5C4C"/>
    <w:rsid w:val="00DC0AD3"/>
    <w:rsid w:val="00DD1352"/>
    <w:rsid w:val="00DD7C38"/>
    <w:rsid w:val="00DF3C15"/>
    <w:rsid w:val="00E01438"/>
    <w:rsid w:val="00E02F99"/>
    <w:rsid w:val="00E04ED6"/>
    <w:rsid w:val="00E25AB6"/>
    <w:rsid w:val="00E31E9F"/>
    <w:rsid w:val="00E34FD8"/>
    <w:rsid w:val="00E57624"/>
    <w:rsid w:val="00E57CC5"/>
    <w:rsid w:val="00E763F2"/>
    <w:rsid w:val="00E815B1"/>
    <w:rsid w:val="00E8164A"/>
    <w:rsid w:val="00EA1AD6"/>
    <w:rsid w:val="00EA30DD"/>
    <w:rsid w:val="00EA6DD0"/>
    <w:rsid w:val="00EC7263"/>
    <w:rsid w:val="00ED669B"/>
    <w:rsid w:val="00EE2089"/>
    <w:rsid w:val="00EE4176"/>
    <w:rsid w:val="00EF41FE"/>
    <w:rsid w:val="00F04171"/>
    <w:rsid w:val="00F065DD"/>
    <w:rsid w:val="00F217E3"/>
    <w:rsid w:val="00F33CF6"/>
    <w:rsid w:val="00F36820"/>
    <w:rsid w:val="00F40B9C"/>
    <w:rsid w:val="00F411DD"/>
    <w:rsid w:val="00F46DAE"/>
    <w:rsid w:val="00F637E6"/>
    <w:rsid w:val="00F73D98"/>
    <w:rsid w:val="00F7466E"/>
    <w:rsid w:val="00F76069"/>
    <w:rsid w:val="00F85426"/>
    <w:rsid w:val="00F918E7"/>
    <w:rsid w:val="00F93CBE"/>
    <w:rsid w:val="00FA120F"/>
    <w:rsid w:val="00FA4939"/>
    <w:rsid w:val="00FA6E43"/>
    <w:rsid w:val="00FA73C8"/>
    <w:rsid w:val="00FA7C65"/>
    <w:rsid w:val="00FB2CB6"/>
    <w:rsid w:val="00FC4908"/>
    <w:rsid w:val="00FD169F"/>
    <w:rsid w:val="00FD5769"/>
    <w:rsid w:val="00FE2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6DF77B"/>
  <w15:chartTrackingRefBased/>
  <w15:docId w15:val="{9C88761B-F487-EC4D-94DD-959805FF8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27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7C65"/>
    <w:pPr>
      <w:keepNext/>
      <w:keepLines/>
      <w:spacing w:before="240"/>
      <w:outlineLvl w:val="0"/>
    </w:pPr>
    <w:rPr>
      <w:rFonts w:eastAsiaTheme="majorEastAsia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7C65"/>
    <w:pPr>
      <w:keepNext/>
      <w:keepLines/>
      <w:spacing w:before="40"/>
      <w:outlineLvl w:val="1"/>
    </w:pPr>
    <w:rPr>
      <w:rFonts w:eastAsiaTheme="majorEastAsia"/>
      <w:color w:val="000000" w:themeColor="text1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38AE"/>
    <w:pPr>
      <w:keepNext/>
      <w:keepLines/>
      <w:spacing w:before="40" w:after="120"/>
      <w:outlineLvl w:val="2"/>
    </w:pPr>
    <w:rPr>
      <w:rFonts w:eastAsiaTheme="majorEastAsia" w:cstheme="majorBidi"/>
      <w:color w:val="000000" w:themeColor="text1"/>
      <w:sz w:val="18"/>
    </w:rPr>
  </w:style>
  <w:style w:type="paragraph" w:styleId="Heading4">
    <w:name w:val="heading 4"/>
    <w:basedOn w:val="Normal"/>
    <w:next w:val="Normal"/>
    <w:link w:val="Heading4Char"/>
    <w:unhideWhenUsed/>
    <w:qFormat/>
    <w:rsid w:val="00200B9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B0130"/>
    <w:pPr>
      <w:keepNext/>
      <w:keepLines/>
      <w:spacing w:before="40" w:line="480" w:lineRule="auto"/>
      <w:outlineLvl w:val="4"/>
    </w:pPr>
    <w:rPr>
      <w:rFonts w:eastAsiaTheme="majorEastAsia" w:cstheme="majorBidi"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7F38AE"/>
    <w:pPr>
      <w:keepNext/>
      <w:spacing w:after="120"/>
    </w:pPr>
    <w:rPr>
      <w:rFonts w:eastAsiaTheme="minorHAnsi" w:cstheme="minorBidi"/>
      <w:iCs/>
      <w:color w:val="000000" w:themeColor="text1"/>
      <w:sz w:val="18"/>
      <w:szCs w:val="18"/>
    </w:rPr>
  </w:style>
  <w:style w:type="paragraph" w:styleId="ListParagraph">
    <w:name w:val="List Paragraph"/>
    <w:basedOn w:val="Normal"/>
    <w:uiPriority w:val="34"/>
    <w:qFormat/>
    <w:rsid w:val="00C84D76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Heading1Char">
    <w:name w:val="Heading 1 Char"/>
    <w:basedOn w:val="DefaultParagraphFont"/>
    <w:link w:val="Heading1"/>
    <w:uiPriority w:val="9"/>
    <w:rsid w:val="00FA7C65"/>
    <w:rPr>
      <w:rFonts w:ascii="Times New Roman" w:eastAsiaTheme="majorEastAsia" w:hAnsi="Times New Roman" w:cs="Times New Roman"/>
      <w:b/>
      <w:color w:val="000000" w:themeColor="text1"/>
      <w:szCs w:val="32"/>
      <w:lang w:val="en-US"/>
    </w:rPr>
  </w:style>
  <w:style w:type="table" w:styleId="TableGrid">
    <w:name w:val="Table Grid"/>
    <w:basedOn w:val="TableNormal"/>
    <w:rsid w:val="00670A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34F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4FF7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4F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4F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F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530A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30A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7F38AE"/>
    <w:rPr>
      <w:rFonts w:ascii="Times New Roman" w:eastAsiaTheme="majorEastAsia" w:hAnsi="Times New Roman" w:cstheme="majorBidi"/>
      <w:color w:val="000000" w:themeColor="text1"/>
      <w:sz w:val="18"/>
      <w:lang w:val="en-US"/>
    </w:rPr>
  </w:style>
  <w:style w:type="character" w:customStyle="1" w:styleId="Heading4Char">
    <w:name w:val="Heading 4 Char"/>
    <w:basedOn w:val="DefaultParagraphFont"/>
    <w:link w:val="Heading4"/>
    <w:rsid w:val="00200B9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Footer">
    <w:name w:val="footer"/>
    <w:basedOn w:val="Normal"/>
    <w:link w:val="FooterChar"/>
    <w:uiPriority w:val="99"/>
    <w:rsid w:val="0046751F"/>
    <w:pPr>
      <w:tabs>
        <w:tab w:val="center" w:pos="4153"/>
        <w:tab w:val="right" w:pos="8306"/>
      </w:tabs>
    </w:pPr>
    <w:rPr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6751F"/>
    <w:rPr>
      <w:rFonts w:ascii="Times New Roman" w:eastAsia="Times New Roman" w:hAnsi="Times New Roman" w:cs="Times New Roman"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46751F"/>
    <w:pPr>
      <w:tabs>
        <w:tab w:val="center" w:pos="4320"/>
        <w:tab w:val="right" w:pos="8640"/>
      </w:tabs>
    </w:pPr>
    <w:rPr>
      <w:lang w:val="en-GB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6751F"/>
    <w:rPr>
      <w:rFonts w:ascii="Times New Roman" w:eastAsia="Times New Roman" w:hAnsi="Times New Roman" w:cs="Times New Roman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46751F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FA7C65"/>
    <w:rPr>
      <w:rFonts w:ascii="Times New Roman" w:eastAsiaTheme="majorEastAsia" w:hAnsi="Times New Roman" w:cs="Times New Roman"/>
      <w:color w:val="000000" w:themeColor="text1"/>
      <w:szCs w:val="26"/>
      <w:u w:val="single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BD732B"/>
    <w:pPr>
      <w:spacing w:before="480" w:line="276" w:lineRule="auto"/>
      <w:outlineLvl w:val="9"/>
    </w:pPr>
    <w:rPr>
      <w:rFonts w:asciiTheme="majorHAnsi" w:hAnsiTheme="majorHAnsi"/>
      <w:b w:val="0"/>
      <w:bCs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0E2DC3"/>
    <w:pPr>
      <w:tabs>
        <w:tab w:val="right" w:leader="dot" w:pos="9016"/>
      </w:tabs>
      <w:spacing w:before="120" w:line="480" w:lineRule="auto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BD732B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BD732B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276FD"/>
    <w:pPr>
      <w:tabs>
        <w:tab w:val="right" w:leader="dot" w:pos="9016"/>
      </w:tabs>
      <w:spacing w:line="480" w:lineRule="auto"/>
      <w:jc w:val="both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A466C5"/>
    <w:pPr>
      <w:tabs>
        <w:tab w:val="right" w:leader="dot" w:pos="9016"/>
      </w:tabs>
      <w:ind w:left="482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D732B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D732B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D732B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D732B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Revision">
    <w:name w:val="Revision"/>
    <w:hidden/>
    <w:uiPriority w:val="99"/>
    <w:semiHidden/>
    <w:rsid w:val="000F4EA9"/>
    <w:rPr>
      <w:rFonts w:ascii="Times New Roman" w:eastAsia="Times New Roman" w:hAnsi="Times New Roman" w:cs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FA7C65"/>
  </w:style>
  <w:style w:type="character" w:customStyle="1" w:styleId="Heading5Char">
    <w:name w:val="Heading 5 Char"/>
    <w:basedOn w:val="DefaultParagraphFont"/>
    <w:link w:val="Heading5"/>
    <w:uiPriority w:val="9"/>
    <w:rsid w:val="007B0130"/>
    <w:rPr>
      <w:rFonts w:ascii="Times New Roman" w:eastAsiaTheme="majorEastAsia" w:hAnsi="Times New Roman" w:cstheme="majorBidi"/>
      <w:i/>
      <w:color w:val="000000" w:themeColor="text1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43949"/>
  </w:style>
  <w:style w:type="character" w:styleId="PlaceholderText">
    <w:name w:val="Placeholder Text"/>
    <w:basedOn w:val="DefaultParagraphFont"/>
    <w:uiPriority w:val="99"/>
    <w:semiHidden/>
    <w:rsid w:val="004B0B1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0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1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8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0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5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5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3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2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7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9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5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9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0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8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5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1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4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70B8F8-119D-4A25-B57A-EAD4C2BB97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01</TotalTime>
  <Pages>9</Pages>
  <Words>3078</Words>
  <Characters>17546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, Maja-Emilia</dc:creator>
  <cp:keywords/>
  <dc:description/>
  <cp:lastModifiedBy>Nomsa Mahlalela</cp:lastModifiedBy>
  <cp:revision>176</cp:revision>
  <cp:lastPrinted>2023-07-13T12:17:00Z</cp:lastPrinted>
  <dcterms:created xsi:type="dcterms:W3CDTF">2023-07-05T16:39:00Z</dcterms:created>
  <dcterms:modified xsi:type="dcterms:W3CDTF">2023-10-25T10:07:00Z</dcterms:modified>
</cp:coreProperties>
</file>